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BA8B85" w14:textId="474A888B" w:rsidR="00315D4E" w:rsidRPr="007B79A5" w:rsidRDefault="00F33A10" w:rsidP="00295FB1">
      <w:pPr>
        <w:autoSpaceDE w:val="0"/>
        <w:autoSpaceDN w:val="0"/>
        <w:adjustRightInd w:val="0"/>
        <w:spacing w:line="360" w:lineRule="auto"/>
        <w:rPr>
          <w:strike/>
          <w:kern w:val="0"/>
          <w:sz w:val="24"/>
          <w:szCs w:val="24"/>
        </w:rPr>
      </w:pPr>
      <w:bookmarkStart w:id="0" w:name="_GoBack"/>
      <w:r w:rsidRPr="007B79A5">
        <w:rPr>
          <w:kern w:val="0"/>
          <w:sz w:val="24"/>
          <w:szCs w:val="24"/>
        </w:rPr>
        <w:t xml:space="preserve">Table </w:t>
      </w:r>
      <w:r w:rsidR="00524732" w:rsidRPr="007B79A5">
        <w:rPr>
          <w:kern w:val="0"/>
          <w:sz w:val="24"/>
          <w:szCs w:val="24"/>
        </w:rPr>
        <w:t>S</w:t>
      </w:r>
      <w:r w:rsidRPr="007B79A5">
        <w:rPr>
          <w:kern w:val="0"/>
          <w:sz w:val="24"/>
          <w:szCs w:val="24"/>
        </w:rPr>
        <w:t xml:space="preserve">1. </w:t>
      </w:r>
      <w:r w:rsidR="00D7261D" w:rsidRPr="007B79A5">
        <w:rPr>
          <w:kern w:val="0"/>
          <w:sz w:val="24"/>
          <w:szCs w:val="24"/>
        </w:rPr>
        <w:t xml:space="preserve">Patient characteristics between three centers </w:t>
      </w:r>
      <w:r w:rsidR="009B6A2D" w:rsidRPr="007B79A5">
        <w:rPr>
          <w:kern w:val="0"/>
          <w:sz w:val="24"/>
          <w:szCs w:val="24"/>
        </w:rPr>
        <w:t>[</w:t>
      </w:r>
      <w:r w:rsidR="00D7261D" w:rsidRPr="007B79A5">
        <w:rPr>
          <w:kern w:val="0"/>
          <w:sz w:val="24"/>
          <w:szCs w:val="24"/>
        </w:rPr>
        <w:t xml:space="preserve">at baseline and at the start of </w:t>
      </w:r>
      <w:r w:rsidR="009B6A2D" w:rsidRPr="007B79A5">
        <w:rPr>
          <w:kern w:val="0"/>
          <w:sz w:val="24"/>
          <w:szCs w:val="24"/>
        </w:rPr>
        <w:t>continuous renal replacement therapy (</w:t>
      </w:r>
      <w:r w:rsidR="00D7261D" w:rsidRPr="007B79A5">
        <w:rPr>
          <w:kern w:val="0"/>
          <w:sz w:val="24"/>
          <w:szCs w:val="24"/>
        </w:rPr>
        <w:t>CRRT)</w:t>
      </w:r>
      <w:r w:rsidR="009B6A2D" w:rsidRPr="007B79A5">
        <w:rPr>
          <w:kern w:val="0"/>
          <w:sz w:val="24"/>
          <w:szCs w:val="24"/>
        </w:rPr>
        <w:t>]</w:t>
      </w:r>
    </w:p>
    <w:tbl>
      <w:tblPr>
        <w:tblW w:w="1133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2"/>
        <w:gridCol w:w="1844"/>
        <w:gridCol w:w="1701"/>
        <w:gridCol w:w="1701"/>
        <w:gridCol w:w="991"/>
      </w:tblGrid>
      <w:tr w:rsidR="007B79A5" w:rsidRPr="007B79A5" w14:paraId="6FA89ED5" w14:textId="77777777" w:rsidTr="009A4137">
        <w:trPr>
          <w:trHeight w:val="397"/>
          <w:jc w:val="center"/>
        </w:trPr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728E3" w14:textId="77777777" w:rsidR="00D94542" w:rsidRPr="007B79A5" w:rsidRDefault="00D94542" w:rsidP="009B6A2D">
            <w:pPr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Characteristics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87F0BF" w14:textId="77777777" w:rsidR="00D94542" w:rsidRPr="007B79A5" w:rsidRDefault="00D94542" w:rsidP="00645D57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 w:hint="eastAsia"/>
                <w:kern w:val="0"/>
                <w:sz w:val="22"/>
              </w:rPr>
              <w:t>Center</w:t>
            </w:r>
            <w:r w:rsidRPr="007B79A5">
              <w:rPr>
                <w:rFonts w:eastAsia="DengXian"/>
                <w:kern w:val="0"/>
                <w:sz w:val="22"/>
              </w:rPr>
              <w:t xml:space="preserve"> 1</w:t>
            </w:r>
          </w:p>
          <w:p w14:paraId="05384F74" w14:textId="12D34713" w:rsidR="0040173A" w:rsidRPr="007B79A5" w:rsidRDefault="0040173A" w:rsidP="00645D57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(n = 3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D43877" w14:textId="77777777" w:rsidR="00D94542" w:rsidRPr="007B79A5" w:rsidRDefault="00D94542" w:rsidP="00645D57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 w:hint="eastAsia"/>
                <w:kern w:val="0"/>
                <w:sz w:val="22"/>
              </w:rPr>
              <w:t>Center</w:t>
            </w:r>
            <w:r w:rsidRPr="007B79A5">
              <w:rPr>
                <w:rFonts w:eastAsia="DengXian"/>
                <w:kern w:val="0"/>
                <w:sz w:val="22"/>
              </w:rPr>
              <w:t xml:space="preserve"> 2</w:t>
            </w:r>
          </w:p>
          <w:p w14:paraId="5C4CD773" w14:textId="27B0C761" w:rsidR="0040173A" w:rsidRPr="007B79A5" w:rsidRDefault="0040173A" w:rsidP="00645D57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(n = 4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EB260" w14:textId="77777777" w:rsidR="00D94542" w:rsidRPr="007B79A5" w:rsidRDefault="00D94542" w:rsidP="00645D57">
            <w:pPr>
              <w:jc w:val="center"/>
              <w:rPr>
                <w:rFonts w:eastAsia="DengXian"/>
                <w:iCs/>
                <w:kern w:val="0"/>
                <w:sz w:val="22"/>
              </w:rPr>
            </w:pPr>
            <w:r w:rsidRPr="007B79A5">
              <w:rPr>
                <w:rFonts w:eastAsia="DengXian"/>
                <w:iCs/>
                <w:kern w:val="0"/>
                <w:sz w:val="22"/>
              </w:rPr>
              <w:t>C</w:t>
            </w:r>
            <w:r w:rsidRPr="007B79A5">
              <w:rPr>
                <w:rFonts w:eastAsia="DengXian" w:hint="eastAsia"/>
                <w:iCs/>
                <w:kern w:val="0"/>
                <w:sz w:val="22"/>
              </w:rPr>
              <w:t>enter</w:t>
            </w:r>
            <w:r w:rsidRPr="007B79A5">
              <w:rPr>
                <w:rFonts w:eastAsia="DengXian"/>
                <w:iCs/>
                <w:kern w:val="0"/>
                <w:sz w:val="22"/>
              </w:rPr>
              <w:t xml:space="preserve"> 3</w:t>
            </w:r>
          </w:p>
          <w:p w14:paraId="0AF24D78" w14:textId="4B33571F" w:rsidR="0040173A" w:rsidRPr="007B79A5" w:rsidRDefault="0040173A" w:rsidP="00645D57">
            <w:pPr>
              <w:jc w:val="center"/>
              <w:rPr>
                <w:rFonts w:eastAsia="DengXian"/>
                <w:iCs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(n = 47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929D49" w14:textId="77777777" w:rsidR="00D94542" w:rsidRPr="007B79A5" w:rsidRDefault="00D94542" w:rsidP="00645D57">
            <w:pPr>
              <w:jc w:val="center"/>
              <w:rPr>
                <w:rFonts w:eastAsia="DengXian"/>
                <w:i/>
                <w:iCs/>
                <w:kern w:val="0"/>
                <w:sz w:val="22"/>
              </w:rPr>
            </w:pPr>
            <w:r w:rsidRPr="007B79A5">
              <w:rPr>
                <w:rFonts w:eastAsia="DengXian"/>
                <w:i/>
                <w:iCs/>
                <w:kern w:val="0"/>
                <w:sz w:val="22"/>
              </w:rPr>
              <w:t>P</w:t>
            </w:r>
          </w:p>
        </w:tc>
      </w:tr>
      <w:tr w:rsidR="007B79A5" w:rsidRPr="007B79A5" w14:paraId="5CA51753" w14:textId="77777777" w:rsidTr="009A4137">
        <w:trPr>
          <w:trHeight w:val="397"/>
          <w:jc w:val="center"/>
        </w:trPr>
        <w:tc>
          <w:tcPr>
            <w:tcW w:w="51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E23CC1" w14:textId="77777777" w:rsidR="00635C31" w:rsidRPr="007B79A5" w:rsidRDefault="00635C31" w:rsidP="00635C31">
            <w:pPr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Age, years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4176D4" w14:textId="116504CE" w:rsidR="00635C31" w:rsidRPr="007B79A5" w:rsidRDefault="00635C31" w:rsidP="00645D57">
            <w:pPr>
              <w:jc w:val="center"/>
            </w:pPr>
            <w:r w:rsidRPr="007B79A5">
              <w:t>61.54</w:t>
            </w:r>
            <w:r w:rsidR="009B6A2D" w:rsidRPr="007B79A5">
              <w:t xml:space="preserve"> ± </w:t>
            </w:r>
            <w:r w:rsidRPr="007B79A5">
              <w:t>9.9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787E20" w14:textId="6B76112D" w:rsidR="00635C31" w:rsidRPr="007B79A5" w:rsidRDefault="00635C31" w:rsidP="00645D57">
            <w:pPr>
              <w:jc w:val="center"/>
            </w:pPr>
            <w:r w:rsidRPr="007B79A5">
              <w:t>62.24</w:t>
            </w:r>
            <w:r w:rsidR="009B6A2D" w:rsidRPr="007B79A5">
              <w:t xml:space="preserve"> ± </w:t>
            </w:r>
            <w:r w:rsidRPr="007B79A5">
              <w:t>10.4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78B8D08" w14:textId="2B7DC9FC" w:rsidR="00635C31" w:rsidRPr="007B79A5" w:rsidRDefault="00635C31" w:rsidP="00645D57">
            <w:pPr>
              <w:jc w:val="center"/>
            </w:pPr>
            <w:r w:rsidRPr="007B79A5">
              <w:t>64.13</w:t>
            </w:r>
            <w:r w:rsidR="009B6A2D" w:rsidRPr="007B79A5">
              <w:t xml:space="preserve"> ± </w:t>
            </w:r>
            <w:r w:rsidRPr="007B79A5">
              <w:t>8.46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AE4BF6" w14:textId="77777777" w:rsidR="00635C31" w:rsidRPr="007B79A5" w:rsidRDefault="00635C31" w:rsidP="00645D57">
            <w:pPr>
              <w:jc w:val="center"/>
            </w:pPr>
            <w:r w:rsidRPr="007B79A5">
              <w:t>0.429</w:t>
            </w:r>
          </w:p>
        </w:tc>
      </w:tr>
      <w:tr w:rsidR="007B79A5" w:rsidRPr="007B79A5" w14:paraId="1E0394A4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447CA7D7" w14:textId="77777777" w:rsidR="00635C31" w:rsidRPr="007B79A5" w:rsidRDefault="00635C31" w:rsidP="00635C31">
            <w:pPr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Male, n (%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7D3FB107" w14:textId="13BA8BE9" w:rsidR="00635C31" w:rsidRPr="007B79A5" w:rsidRDefault="00635C31" w:rsidP="00645D57">
            <w:pPr>
              <w:jc w:val="center"/>
            </w:pPr>
            <w:r w:rsidRPr="007B79A5">
              <w:t>24</w:t>
            </w:r>
            <w:r w:rsidR="009B6A2D" w:rsidRPr="007B79A5">
              <w:t xml:space="preserve"> (</w:t>
            </w:r>
            <w:r w:rsidRPr="007B79A5">
              <w:t>61.5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F775627" w14:textId="7696286E" w:rsidR="00635C31" w:rsidRPr="007B79A5" w:rsidRDefault="00635C31" w:rsidP="00645D57">
            <w:pPr>
              <w:jc w:val="center"/>
            </w:pPr>
            <w:r w:rsidRPr="007B79A5">
              <w:t>35</w:t>
            </w:r>
            <w:r w:rsidR="009B6A2D" w:rsidRPr="007B79A5">
              <w:t xml:space="preserve"> (</w:t>
            </w:r>
            <w:r w:rsidRPr="007B79A5">
              <w:t>76.09)</w:t>
            </w:r>
          </w:p>
        </w:tc>
        <w:tc>
          <w:tcPr>
            <w:tcW w:w="1701" w:type="dxa"/>
            <w:vAlign w:val="center"/>
          </w:tcPr>
          <w:p w14:paraId="7030CC57" w14:textId="799A0C67" w:rsidR="00635C31" w:rsidRPr="007B79A5" w:rsidRDefault="00635C31" w:rsidP="00645D57">
            <w:pPr>
              <w:jc w:val="center"/>
            </w:pPr>
            <w:r w:rsidRPr="007B79A5">
              <w:t>31</w:t>
            </w:r>
            <w:r w:rsidR="009B6A2D" w:rsidRPr="007B79A5">
              <w:t xml:space="preserve"> (</w:t>
            </w:r>
            <w:r w:rsidRPr="007B79A5">
              <w:t>65.96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1B1C0BF6" w14:textId="77777777" w:rsidR="00635C31" w:rsidRPr="007B79A5" w:rsidRDefault="00635C31" w:rsidP="00645D57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 w:hint="eastAsia"/>
                <w:kern w:val="0"/>
                <w:sz w:val="22"/>
              </w:rPr>
              <w:t>0.329</w:t>
            </w:r>
          </w:p>
        </w:tc>
      </w:tr>
      <w:tr w:rsidR="007B79A5" w:rsidRPr="007B79A5" w14:paraId="1F739E3A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0A6A1ADE" w14:textId="77777777" w:rsidR="00635C31" w:rsidRPr="007B79A5" w:rsidRDefault="00635C31" w:rsidP="00635C31">
            <w:pPr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BMI, kg/m</w:t>
            </w:r>
            <w:r w:rsidRPr="007B79A5">
              <w:rPr>
                <w:rFonts w:eastAsia="DengXi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23956E79" w14:textId="25DAC2C8" w:rsidR="00635C31" w:rsidRPr="007B79A5" w:rsidRDefault="00635C31" w:rsidP="00645D57">
            <w:pPr>
              <w:jc w:val="center"/>
            </w:pPr>
            <w:r w:rsidRPr="007B79A5">
              <w:t>24.79</w:t>
            </w:r>
            <w:r w:rsidR="009B6A2D" w:rsidRPr="007B79A5">
              <w:t xml:space="preserve"> ± </w:t>
            </w:r>
            <w:r w:rsidRPr="007B79A5">
              <w:t>3.2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6BBD7CC" w14:textId="546F33C5" w:rsidR="00635C31" w:rsidRPr="007B79A5" w:rsidRDefault="00635C31" w:rsidP="00645D57">
            <w:pPr>
              <w:jc w:val="center"/>
            </w:pPr>
            <w:r w:rsidRPr="007B79A5">
              <w:t>24.2</w:t>
            </w:r>
            <w:r w:rsidR="009B6A2D" w:rsidRPr="007B79A5">
              <w:t xml:space="preserve"> ± </w:t>
            </w:r>
            <w:r w:rsidRPr="007B79A5">
              <w:t>3.35</w:t>
            </w:r>
          </w:p>
        </w:tc>
        <w:tc>
          <w:tcPr>
            <w:tcW w:w="1701" w:type="dxa"/>
            <w:vAlign w:val="center"/>
          </w:tcPr>
          <w:p w14:paraId="5F527DA8" w14:textId="4921E07C" w:rsidR="00635C31" w:rsidRPr="007B79A5" w:rsidRDefault="00635C31" w:rsidP="00645D57">
            <w:pPr>
              <w:jc w:val="center"/>
            </w:pPr>
            <w:r w:rsidRPr="007B79A5">
              <w:t>24.76</w:t>
            </w:r>
            <w:r w:rsidR="009B6A2D" w:rsidRPr="007B79A5">
              <w:t xml:space="preserve"> ± </w:t>
            </w:r>
            <w:r w:rsidRPr="007B79A5">
              <w:t>3.25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7AAB79FB" w14:textId="77777777" w:rsidR="00635C31" w:rsidRPr="007B79A5" w:rsidRDefault="00635C31" w:rsidP="00645D57">
            <w:pPr>
              <w:jc w:val="center"/>
            </w:pPr>
            <w:r w:rsidRPr="007B79A5">
              <w:t>0.633</w:t>
            </w:r>
          </w:p>
        </w:tc>
      </w:tr>
      <w:tr w:rsidR="007B79A5" w:rsidRPr="007B79A5" w14:paraId="55B0AABA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3189DD48" w14:textId="77777777" w:rsidR="00635C31" w:rsidRPr="007B79A5" w:rsidRDefault="00635C31" w:rsidP="00635C31">
            <w:pPr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MAP, mmHg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10FACE34" w14:textId="33ADDFAC" w:rsidR="00635C31" w:rsidRPr="007B79A5" w:rsidRDefault="00635C31" w:rsidP="00645D57">
            <w:pPr>
              <w:jc w:val="center"/>
            </w:pPr>
            <w:r w:rsidRPr="007B79A5">
              <w:t>82.03</w:t>
            </w:r>
            <w:r w:rsidR="009B6A2D" w:rsidRPr="007B79A5">
              <w:t xml:space="preserve"> ± </w:t>
            </w:r>
            <w:r w:rsidRPr="007B79A5">
              <w:t>5.1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C55977" w14:textId="306A8F2B" w:rsidR="00635C31" w:rsidRPr="007B79A5" w:rsidRDefault="00635C31" w:rsidP="00645D57">
            <w:pPr>
              <w:jc w:val="center"/>
            </w:pPr>
            <w:r w:rsidRPr="007B79A5">
              <w:t>82.72</w:t>
            </w:r>
            <w:r w:rsidR="009B6A2D" w:rsidRPr="007B79A5">
              <w:t xml:space="preserve"> ± </w:t>
            </w:r>
            <w:r w:rsidRPr="007B79A5">
              <w:t>5.31</w:t>
            </w:r>
          </w:p>
        </w:tc>
        <w:tc>
          <w:tcPr>
            <w:tcW w:w="1701" w:type="dxa"/>
            <w:vAlign w:val="center"/>
          </w:tcPr>
          <w:p w14:paraId="2E05E307" w14:textId="03033B9E" w:rsidR="00635C31" w:rsidRPr="007B79A5" w:rsidRDefault="00635C31" w:rsidP="00645D57">
            <w:pPr>
              <w:jc w:val="center"/>
            </w:pPr>
            <w:r w:rsidRPr="007B79A5">
              <w:t>82.91</w:t>
            </w:r>
            <w:r w:rsidR="009B6A2D" w:rsidRPr="007B79A5">
              <w:t xml:space="preserve"> ± </w:t>
            </w:r>
            <w:r w:rsidRPr="007B79A5">
              <w:t>5.69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32E3513F" w14:textId="77777777" w:rsidR="00635C31" w:rsidRPr="007B79A5" w:rsidRDefault="00635C31" w:rsidP="00645D57">
            <w:pPr>
              <w:jc w:val="center"/>
            </w:pPr>
            <w:r w:rsidRPr="007B79A5">
              <w:t>0.735</w:t>
            </w:r>
          </w:p>
        </w:tc>
      </w:tr>
      <w:tr w:rsidR="007B79A5" w:rsidRPr="007B79A5" w14:paraId="63BE4A4B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759272AD" w14:textId="77777777" w:rsidR="00D94542" w:rsidRPr="007B79A5" w:rsidRDefault="00D94542" w:rsidP="009B6A2D">
            <w:pPr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Laboratory tests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0E465BEC" w14:textId="77777777" w:rsidR="00D94542" w:rsidRPr="007B79A5" w:rsidRDefault="00D94542" w:rsidP="00645D57">
            <w:pPr>
              <w:jc w:val="center"/>
              <w:rPr>
                <w:rFonts w:eastAsia="DengXia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4136FD" w14:textId="77777777" w:rsidR="00D94542" w:rsidRPr="007B79A5" w:rsidRDefault="00D94542" w:rsidP="00645D57">
            <w:pPr>
              <w:jc w:val="center"/>
              <w:rPr>
                <w:rFonts w:eastAsia="DengXian"/>
                <w:kern w:val="0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2CE761FA" w14:textId="77777777" w:rsidR="00D94542" w:rsidRPr="007B79A5" w:rsidRDefault="00D94542" w:rsidP="00645D57">
            <w:pPr>
              <w:jc w:val="center"/>
              <w:rPr>
                <w:rFonts w:eastAsia="DengXian"/>
                <w:kern w:val="0"/>
                <w:sz w:val="22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43A67409" w14:textId="77777777" w:rsidR="00D94542" w:rsidRPr="007B79A5" w:rsidRDefault="00D94542" w:rsidP="00645D57">
            <w:pPr>
              <w:jc w:val="center"/>
              <w:rPr>
                <w:rFonts w:eastAsia="DengXian"/>
                <w:kern w:val="0"/>
                <w:sz w:val="22"/>
              </w:rPr>
            </w:pPr>
          </w:p>
        </w:tc>
      </w:tr>
      <w:tr w:rsidR="007B79A5" w:rsidRPr="007B79A5" w14:paraId="6ADFEF91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163514F6" w14:textId="77777777" w:rsidR="00635C31" w:rsidRPr="007B79A5" w:rsidRDefault="00635C31" w:rsidP="00635C31">
            <w:pPr>
              <w:ind w:firstLineChars="200" w:firstLine="44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Leukocyte count, ×10</w:t>
            </w:r>
            <w:r w:rsidRPr="007B79A5">
              <w:rPr>
                <w:rFonts w:eastAsia="DengXian"/>
                <w:kern w:val="0"/>
                <w:vertAlign w:val="superscript"/>
              </w:rPr>
              <w:t>9</w:t>
            </w:r>
            <w:r w:rsidRPr="007B79A5">
              <w:rPr>
                <w:rFonts w:eastAsia="DengXian"/>
                <w:kern w:val="0"/>
              </w:rPr>
              <w:t>/L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0D71E28F" w14:textId="2E12CB74" w:rsidR="00635C31" w:rsidRPr="007B79A5" w:rsidRDefault="00635C31" w:rsidP="00645D57">
            <w:pPr>
              <w:jc w:val="center"/>
            </w:pPr>
            <w:r w:rsidRPr="007B79A5">
              <w:t>13.91</w:t>
            </w:r>
            <w:r w:rsidR="009B6A2D" w:rsidRPr="007B79A5">
              <w:t xml:space="preserve"> ± </w:t>
            </w:r>
            <w:r w:rsidRPr="007B79A5">
              <w:t>3.6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0D3C79" w14:textId="2213FDAE" w:rsidR="00635C31" w:rsidRPr="007B79A5" w:rsidRDefault="00635C31" w:rsidP="00645D57">
            <w:pPr>
              <w:jc w:val="center"/>
            </w:pPr>
            <w:r w:rsidRPr="007B79A5">
              <w:t>15.37</w:t>
            </w:r>
            <w:r w:rsidR="009B6A2D" w:rsidRPr="007B79A5">
              <w:t xml:space="preserve"> ± </w:t>
            </w:r>
            <w:r w:rsidRPr="007B79A5">
              <w:t>3.14</w:t>
            </w:r>
          </w:p>
        </w:tc>
        <w:tc>
          <w:tcPr>
            <w:tcW w:w="1701" w:type="dxa"/>
            <w:vAlign w:val="center"/>
          </w:tcPr>
          <w:p w14:paraId="47D5D475" w14:textId="73F7D333" w:rsidR="00635C31" w:rsidRPr="007B79A5" w:rsidRDefault="00635C31" w:rsidP="00645D57">
            <w:pPr>
              <w:jc w:val="center"/>
            </w:pPr>
            <w:r w:rsidRPr="007B79A5">
              <w:t>15.16</w:t>
            </w:r>
            <w:r w:rsidR="009B6A2D" w:rsidRPr="007B79A5">
              <w:t xml:space="preserve"> ± </w:t>
            </w:r>
            <w:r w:rsidRPr="007B79A5">
              <w:t>3.75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714478EC" w14:textId="77777777" w:rsidR="00635C31" w:rsidRPr="007B79A5" w:rsidRDefault="00635C31" w:rsidP="00645D57">
            <w:pPr>
              <w:jc w:val="center"/>
            </w:pPr>
            <w:r w:rsidRPr="007B79A5">
              <w:t>0.131</w:t>
            </w:r>
          </w:p>
        </w:tc>
      </w:tr>
      <w:tr w:rsidR="007B79A5" w:rsidRPr="007B79A5" w14:paraId="1D611688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</w:tcPr>
          <w:p w14:paraId="101748EC" w14:textId="6E24E51E" w:rsidR="00675188" w:rsidRPr="007B79A5" w:rsidRDefault="00D80603" w:rsidP="00635C31">
            <w:pPr>
              <w:ind w:firstLineChars="200" w:firstLine="44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 w:hint="eastAsia"/>
                <w:kern w:val="0"/>
                <w:sz w:val="22"/>
              </w:rPr>
              <w:t>N</w:t>
            </w:r>
            <w:r w:rsidR="00675188" w:rsidRPr="007B79A5">
              <w:rPr>
                <w:rFonts w:eastAsia="DengXian"/>
                <w:kern w:val="0"/>
                <w:sz w:val="22"/>
              </w:rPr>
              <w:t>eutrophil percentage</w:t>
            </w:r>
            <w:r w:rsidRPr="007B79A5">
              <w:rPr>
                <w:rFonts w:eastAsia="DengXian" w:hint="eastAsia"/>
                <w:kern w:val="0"/>
                <w:sz w:val="22"/>
              </w:rPr>
              <w:t>,</w:t>
            </w:r>
            <w:r w:rsidRPr="007B79A5">
              <w:rPr>
                <w:rFonts w:eastAsia="DengXian"/>
                <w:kern w:val="0"/>
                <w:sz w:val="22"/>
              </w:rPr>
              <w:t xml:space="preserve"> </w:t>
            </w:r>
            <w:r w:rsidR="00675188" w:rsidRPr="007B79A5">
              <w:rPr>
                <w:rFonts w:eastAsia="DengXian"/>
                <w:kern w:val="0"/>
                <w:sz w:val="22"/>
              </w:rPr>
              <w:t>%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68552CC5" w14:textId="6A678AFE" w:rsidR="00675188" w:rsidRPr="007B79A5" w:rsidRDefault="006A043A" w:rsidP="00645D57">
            <w:pPr>
              <w:jc w:val="center"/>
            </w:pPr>
            <w:r w:rsidRPr="007B79A5">
              <w:rPr>
                <w:rFonts w:hint="eastAsia"/>
              </w:rPr>
              <w:t>8</w:t>
            </w:r>
            <w:r w:rsidRPr="007B79A5">
              <w:t>0.66 ± 7.4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6A373C2" w14:textId="2F2F0679" w:rsidR="00675188" w:rsidRPr="007B79A5" w:rsidRDefault="006A043A" w:rsidP="00645D57">
            <w:pPr>
              <w:jc w:val="center"/>
            </w:pPr>
            <w:r w:rsidRPr="007B79A5">
              <w:rPr>
                <w:rFonts w:hint="eastAsia"/>
              </w:rPr>
              <w:t>8</w:t>
            </w:r>
            <w:r w:rsidRPr="007B79A5">
              <w:t>2.71 ± 6.80</w:t>
            </w:r>
          </w:p>
        </w:tc>
        <w:tc>
          <w:tcPr>
            <w:tcW w:w="1701" w:type="dxa"/>
            <w:vAlign w:val="center"/>
          </w:tcPr>
          <w:p w14:paraId="679CAC6C" w14:textId="5065B572" w:rsidR="00675188" w:rsidRPr="007B79A5" w:rsidRDefault="006A043A" w:rsidP="00645D57">
            <w:pPr>
              <w:jc w:val="center"/>
            </w:pPr>
            <w:r w:rsidRPr="007B79A5">
              <w:rPr>
                <w:rFonts w:hint="eastAsia"/>
              </w:rPr>
              <w:t>7</w:t>
            </w:r>
            <w:r w:rsidRPr="007B79A5">
              <w:t>9.67 ± 7.82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08F8800" w14:textId="72303489" w:rsidR="00675188" w:rsidRPr="007B79A5" w:rsidRDefault="00A501EC" w:rsidP="00645D57">
            <w:pPr>
              <w:jc w:val="center"/>
            </w:pPr>
            <w:r w:rsidRPr="007B79A5">
              <w:rPr>
                <w:rFonts w:hint="eastAsia"/>
              </w:rPr>
              <w:t>0</w:t>
            </w:r>
            <w:r w:rsidRPr="007B79A5">
              <w:t>.134</w:t>
            </w:r>
          </w:p>
        </w:tc>
      </w:tr>
      <w:tr w:rsidR="007B79A5" w:rsidRPr="007B79A5" w14:paraId="52BE9CBC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2BF67501" w14:textId="77777777" w:rsidR="00635C31" w:rsidRPr="007B79A5" w:rsidRDefault="00635C31" w:rsidP="00635C31">
            <w:pPr>
              <w:ind w:firstLineChars="200" w:firstLine="44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PLT count, ×10</w:t>
            </w:r>
            <w:r w:rsidRPr="007B79A5">
              <w:rPr>
                <w:rFonts w:eastAsia="DengXian"/>
                <w:kern w:val="0"/>
                <w:vertAlign w:val="superscript"/>
              </w:rPr>
              <w:t>9</w:t>
            </w:r>
            <w:r w:rsidRPr="007B79A5">
              <w:rPr>
                <w:rFonts w:eastAsia="DengXian"/>
                <w:kern w:val="0"/>
              </w:rPr>
              <w:t>/L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28F36D6C" w14:textId="056E4750" w:rsidR="00635C31" w:rsidRPr="007B79A5" w:rsidRDefault="00635C31" w:rsidP="00645D57">
            <w:pPr>
              <w:jc w:val="center"/>
            </w:pPr>
            <w:r w:rsidRPr="007B79A5">
              <w:t>178.05</w:t>
            </w:r>
            <w:r w:rsidR="009B6A2D" w:rsidRPr="007B79A5">
              <w:t xml:space="preserve"> ± </w:t>
            </w:r>
            <w:r w:rsidRPr="007B79A5">
              <w:t>57.7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B99BB5" w14:textId="72B27E3C" w:rsidR="00635C31" w:rsidRPr="007B79A5" w:rsidRDefault="00635C31" w:rsidP="00645D57">
            <w:pPr>
              <w:jc w:val="center"/>
            </w:pPr>
            <w:r w:rsidRPr="007B79A5">
              <w:t>181.33</w:t>
            </w:r>
            <w:r w:rsidR="009B6A2D" w:rsidRPr="007B79A5">
              <w:t xml:space="preserve"> ± </w:t>
            </w:r>
            <w:r w:rsidRPr="007B79A5">
              <w:t>57.29</w:t>
            </w:r>
          </w:p>
        </w:tc>
        <w:tc>
          <w:tcPr>
            <w:tcW w:w="1701" w:type="dxa"/>
            <w:vAlign w:val="center"/>
          </w:tcPr>
          <w:p w14:paraId="74972F90" w14:textId="44A1AA26" w:rsidR="00635C31" w:rsidRPr="007B79A5" w:rsidRDefault="00635C31" w:rsidP="00645D57">
            <w:pPr>
              <w:jc w:val="center"/>
            </w:pPr>
            <w:r w:rsidRPr="007B79A5">
              <w:t>175.4</w:t>
            </w:r>
            <w:r w:rsidR="009B6A2D" w:rsidRPr="007B79A5">
              <w:t xml:space="preserve"> ± </w:t>
            </w:r>
            <w:r w:rsidRPr="007B79A5">
              <w:t>52.52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6708AC15" w14:textId="77777777" w:rsidR="00635C31" w:rsidRPr="007B79A5" w:rsidRDefault="00635C31" w:rsidP="00645D57">
            <w:pPr>
              <w:jc w:val="center"/>
            </w:pPr>
            <w:r w:rsidRPr="007B79A5">
              <w:t>0.877</w:t>
            </w:r>
          </w:p>
        </w:tc>
      </w:tr>
      <w:tr w:rsidR="007B79A5" w:rsidRPr="007B79A5" w14:paraId="45602BBF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758FC2D8" w14:textId="77777777" w:rsidR="00635C31" w:rsidRPr="007B79A5" w:rsidRDefault="00635C31" w:rsidP="00635C31">
            <w:pPr>
              <w:ind w:firstLineChars="200" w:firstLine="44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Blood pH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2732BD8D" w14:textId="09095271" w:rsidR="00635C31" w:rsidRPr="007B79A5" w:rsidRDefault="00635C31" w:rsidP="00645D57">
            <w:pPr>
              <w:jc w:val="center"/>
            </w:pPr>
            <w:r w:rsidRPr="007B79A5">
              <w:t>7.33</w:t>
            </w:r>
            <w:r w:rsidR="009B6A2D" w:rsidRPr="007B79A5">
              <w:t xml:space="preserve"> ± </w:t>
            </w:r>
            <w:r w:rsidRPr="007B79A5">
              <w:t>0.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09E7F0C" w14:textId="45AC7C56" w:rsidR="00635C31" w:rsidRPr="007B79A5" w:rsidRDefault="00635C31" w:rsidP="00645D57">
            <w:pPr>
              <w:jc w:val="center"/>
            </w:pPr>
            <w:r w:rsidRPr="007B79A5">
              <w:t>7.34</w:t>
            </w:r>
            <w:r w:rsidR="009B6A2D" w:rsidRPr="007B79A5">
              <w:t xml:space="preserve"> ± </w:t>
            </w:r>
            <w:r w:rsidRPr="007B79A5">
              <w:t>0.05</w:t>
            </w:r>
          </w:p>
        </w:tc>
        <w:tc>
          <w:tcPr>
            <w:tcW w:w="1701" w:type="dxa"/>
            <w:vAlign w:val="center"/>
          </w:tcPr>
          <w:p w14:paraId="3B7CCB5F" w14:textId="052ACD6E" w:rsidR="00635C31" w:rsidRPr="007B79A5" w:rsidRDefault="00635C31" w:rsidP="00645D57">
            <w:pPr>
              <w:jc w:val="center"/>
            </w:pPr>
            <w:r w:rsidRPr="007B79A5">
              <w:t>7.34</w:t>
            </w:r>
            <w:r w:rsidR="009B6A2D" w:rsidRPr="007B79A5">
              <w:t xml:space="preserve"> ± </w:t>
            </w:r>
            <w:r w:rsidRPr="007B79A5">
              <w:t>0.07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3D92D773" w14:textId="77777777" w:rsidR="00635C31" w:rsidRPr="007B79A5" w:rsidRDefault="00635C31" w:rsidP="00645D57">
            <w:pPr>
              <w:jc w:val="center"/>
            </w:pPr>
            <w:r w:rsidRPr="007B79A5">
              <w:t>0.668</w:t>
            </w:r>
          </w:p>
        </w:tc>
      </w:tr>
      <w:tr w:rsidR="007B79A5" w:rsidRPr="007B79A5" w14:paraId="038F1D75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157B177B" w14:textId="667FED05" w:rsidR="00635C31" w:rsidRPr="007B79A5" w:rsidRDefault="00635C31" w:rsidP="00635C31">
            <w:pPr>
              <w:ind w:firstLineChars="200" w:firstLine="44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 xml:space="preserve">Baseline </w:t>
            </w:r>
            <w:r w:rsidR="00E0087E" w:rsidRPr="007B79A5">
              <w:rPr>
                <w:rFonts w:eastAsia="DengXian"/>
                <w:kern w:val="0"/>
                <w:sz w:val="22"/>
              </w:rPr>
              <w:t>c</w:t>
            </w:r>
            <w:r w:rsidRPr="007B79A5">
              <w:rPr>
                <w:rFonts w:eastAsia="DengXian"/>
                <w:kern w:val="0"/>
                <w:sz w:val="22"/>
              </w:rPr>
              <w:t>reatinine, mg/d</w:t>
            </w:r>
            <w:r w:rsidR="00DE5336" w:rsidRPr="007B79A5">
              <w:rPr>
                <w:rFonts w:eastAsia="DengXian"/>
                <w:kern w:val="0"/>
                <w:sz w:val="22"/>
              </w:rPr>
              <w:t>L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2E407C09" w14:textId="54B4BCC5" w:rsidR="00635C31" w:rsidRPr="007B79A5" w:rsidRDefault="00635C31" w:rsidP="00645D57">
            <w:pPr>
              <w:jc w:val="center"/>
            </w:pPr>
            <w:r w:rsidRPr="007B79A5">
              <w:t>0.9</w:t>
            </w:r>
            <w:r w:rsidR="009B6A2D" w:rsidRPr="007B79A5">
              <w:t xml:space="preserve"> ± </w:t>
            </w:r>
            <w:r w:rsidRPr="007B79A5">
              <w:t>0.2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E34181" w14:textId="72C983C1" w:rsidR="00635C31" w:rsidRPr="007B79A5" w:rsidRDefault="00635C31" w:rsidP="00645D57">
            <w:pPr>
              <w:jc w:val="center"/>
            </w:pPr>
            <w:r w:rsidRPr="007B79A5">
              <w:t>1.02</w:t>
            </w:r>
            <w:r w:rsidR="009B6A2D" w:rsidRPr="007B79A5">
              <w:t xml:space="preserve"> ± </w:t>
            </w:r>
            <w:r w:rsidRPr="007B79A5">
              <w:t>0.32</w:t>
            </w:r>
            <w:r w:rsidR="00247CFF" w:rsidRPr="007B79A5">
              <w:rPr>
                <w:vertAlign w:val="superscript"/>
              </w:rPr>
              <w:t xml:space="preserve"> c</w:t>
            </w:r>
          </w:p>
        </w:tc>
        <w:tc>
          <w:tcPr>
            <w:tcW w:w="1701" w:type="dxa"/>
            <w:vAlign w:val="center"/>
          </w:tcPr>
          <w:p w14:paraId="7B54E2B4" w14:textId="69DB60DF" w:rsidR="00635C31" w:rsidRPr="007B79A5" w:rsidRDefault="00635C31" w:rsidP="00645D57">
            <w:pPr>
              <w:jc w:val="center"/>
            </w:pPr>
            <w:r w:rsidRPr="007B79A5">
              <w:t>0.87</w:t>
            </w:r>
            <w:r w:rsidR="009B6A2D" w:rsidRPr="007B79A5">
              <w:t xml:space="preserve"> ± </w:t>
            </w:r>
            <w:r w:rsidRPr="007B79A5">
              <w:t>0.25</w:t>
            </w:r>
            <w:r w:rsidR="00247CFF" w:rsidRPr="007B79A5">
              <w:rPr>
                <w:vertAlign w:val="superscript"/>
              </w:rPr>
              <w:t xml:space="preserve"> c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28A0283" w14:textId="77777777" w:rsidR="00635C31" w:rsidRPr="007B79A5" w:rsidRDefault="00635C31" w:rsidP="00645D57">
            <w:pPr>
              <w:jc w:val="center"/>
            </w:pPr>
            <w:r w:rsidRPr="007B79A5">
              <w:t>0.031</w:t>
            </w:r>
          </w:p>
        </w:tc>
      </w:tr>
      <w:tr w:rsidR="007B79A5" w:rsidRPr="007B79A5" w14:paraId="52E793E2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2469B805" w14:textId="77777777" w:rsidR="00635C31" w:rsidRPr="007B79A5" w:rsidRDefault="00635C31" w:rsidP="00635C31">
            <w:pPr>
              <w:ind w:firstLineChars="200" w:firstLine="44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Serum potassium, mEq/L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06C5703A" w14:textId="06FE4442" w:rsidR="00635C31" w:rsidRPr="007B79A5" w:rsidRDefault="00635C31" w:rsidP="00645D57">
            <w:pPr>
              <w:jc w:val="center"/>
            </w:pPr>
            <w:r w:rsidRPr="007B79A5">
              <w:t>4.72</w:t>
            </w:r>
            <w:r w:rsidR="009B6A2D" w:rsidRPr="007B79A5">
              <w:t xml:space="preserve"> ± </w:t>
            </w:r>
            <w:r w:rsidRPr="007B79A5">
              <w:t>0.6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6F122F" w14:textId="638D54BE" w:rsidR="00635C31" w:rsidRPr="007B79A5" w:rsidRDefault="00635C31" w:rsidP="00645D57">
            <w:pPr>
              <w:jc w:val="center"/>
            </w:pPr>
            <w:r w:rsidRPr="007B79A5">
              <w:t>4.83</w:t>
            </w:r>
            <w:r w:rsidR="009B6A2D" w:rsidRPr="007B79A5">
              <w:t xml:space="preserve"> ± </w:t>
            </w:r>
            <w:r w:rsidRPr="007B79A5">
              <w:t>0.61</w:t>
            </w:r>
          </w:p>
        </w:tc>
        <w:tc>
          <w:tcPr>
            <w:tcW w:w="1701" w:type="dxa"/>
            <w:vAlign w:val="center"/>
          </w:tcPr>
          <w:p w14:paraId="4319849B" w14:textId="3FF8E2C7" w:rsidR="00635C31" w:rsidRPr="007B79A5" w:rsidRDefault="00635C31" w:rsidP="00645D57">
            <w:pPr>
              <w:jc w:val="center"/>
            </w:pPr>
            <w:r w:rsidRPr="007B79A5">
              <w:t>4.85</w:t>
            </w:r>
            <w:r w:rsidR="009B6A2D" w:rsidRPr="007B79A5">
              <w:t xml:space="preserve"> ± </w:t>
            </w:r>
            <w:r w:rsidRPr="007B79A5">
              <w:t>0.72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45010347" w14:textId="77777777" w:rsidR="00635C31" w:rsidRPr="007B79A5" w:rsidRDefault="00635C31" w:rsidP="00645D57">
            <w:pPr>
              <w:jc w:val="center"/>
            </w:pPr>
            <w:r w:rsidRPr="007B79A5">
              <w:t>0.609</w:t>
            </w:r>
          </w:p>
        </w:tc>
      </w:tr>
      <w:tr w:rsidR="007B79A5" w:rsidRPr="007B79A5" w14:paraId="6E8EAA85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19211DD2" w14:textId="77777777" w:rsidR="00635C31" w:rsidRPr="007B79A5" w:rsidRDefault="00635C31" w:rsidP="00635C31">
            <w:pPr>
              <w:ind w:firstLineChars="200" w:firstLine="44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Baseline eGFR, mL/min/1.73m</w:t>
            </w:r>
            <w:r w:rsidRPr="007B79A5">
              <w:rPr>
                <w:rFonts w:eastAsia="DengXi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2681B72A" w14:textId="4A20B965" w:rsidR="00635C31" w:rsidRPr="007B79A5" w:rsidRDefault="00635C31" w:rsidP="00645D57">
            <w:pPr>
              <w:jc w:val="center"/>
            </w:pPr>
            <w:r w:rsidRPr="007B79A5">
              <w:t>82.52</w:t>
            </w:r>
            <w:r w:rsidR="009B6A2D" w:rsidRPr="007B79A5">
              <w:t xml:space="preserve"> ± </w:t>
            </w:r>
            <w:r w:rsidRPr="007B79A5">
              <w:t>23.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5C90BC" w14:textId="64752E02" w:rsidR="00635C31" w:rsidRPr="007B79A5" w:rsidRDefault="00635C31" w:rsidP="00645D57">
            <w:pPr>
              <w:jc w:val="center"/>
            </w:pPr>
            <w:r w:rsidRPr="007B79A5">
              <w:t>75.51</w:t>
            </w:r>
            <w:r w:rsidR="009B6A2D" w:rsidRPr="007B79A5">
              <w:t xml:space="preserve"> ± </w:t>
            </w:r>
            <w:r w:rsidRPr="007B79A5">
              <w:t>21.95</w:t>
            </w:r>
          </w:p>
        </w:tc>
        <w:tc>
          <w:tcPr>
            <w:tcW w:w="1701" w:type="dxa"/>
            <w:vAlign w:val="center"/>
          </w:tcPr>
          <w:p w14:paraId="4F296B44" w14:textId="7E72E627" w:rsidR="00635C31" w:rsidRPr="007B79A5" w:rsidRDefault="00635C31" w:rsidP="00645D57">
            <w:pPr>
              <w:jc w:val="center"/>
            </w:pPr>
            <w:r w:rsidRPr="007B79A5">
              <w:t>83.47</w:t>
            </w:r>
            <w:r w:rsidR="009B6A2D" w:rsidRPr="007B79A5">
              <w:t xml:space="preserve"> ± </w:t>
            </w:r>
            <w:r w:rsidRPr="007B79A5">
              <w:t>21.42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304E9EC" w14:textId="77777777" w:rsidR="00635C31" w:rsidRPr="007B79A5" w:rsidRDefault="00635C31" w:rsidP="00645D57">
            <w:pPr>
              <w:jc w:val="center"/>
            </w:pPr>
            <w:r w:rsidRPr="007B79A5">
              <w:t>0.178</w:t>
            </w:r>
          </w:p>
        </w:tc>
      </w:tr>
      <w:tr w:rsidR="007B79A5" w:rsidRPr="007B79A5" w14:paraId="1A070948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72309B77" w14:textId="18F467CC" w:rsidR="00635C31" w:rsidRPr="007B79A5" w:rsidRDefault="00635C31" w:rsidP="00635C31">
            <w:pPr>
              <w:ind w:firstLineChars="200" w:firstLine="44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BUN, mg/d</w:t>
            </w:r>
            <w:r w:rsidR="00DE5336" w:rsidRPr="007B79A5">
              <w:rPr>
                <w:rFonts w:eastAsia="DengXian"/>
                <w:kern w:val="0"/>
                <w:sz w:val="22"/>
              </w:rPr>
              <w:t>L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4DC90B68" w14:textId="733EB9E0" w:rsidR="00635C31" w:rsidRPr="007B79A5" w:rsidRDefault="00635C31" w:rsidP="00645D57">
            <w:pPr>
              <w:jc w:val="center"/>
            </w:pPr>
            <w:r w:rsidRPr="007B79A5">
              <w:t>15.89</w:t>
            </w:r>
            <w:r w:rsidR="009B6A2D" w:rsidRPr="007B79A5">
              <w:t xml:space="preserve"> ± </w:t>
            </w:r>
            <w:r w:rsidRPr="007B79A5">
              <w:t>3.1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C77344" w14:textId="486DAC21" w:rsidR="00635C31" w:rsidRPr="007B79A5" w:rsidRDefault="00635C31" w:rsidP="00645D57">
            <w:pPr>
              <w:jc w:val="center"/>
            </w:pPr>
            <w:r w:rsidRPr="007B79A5">
              <w:t>16.42</w:t>
            </w:r>
            <w:r w:rsidR="009B6A2D" w:rsidRPr="007B79A5">
              <w:t xml:space="preserve"> ± </w:t>
            </w:r>
            <w:r w:rsidRPr="007B79A5">
              <w:t>2.42</w:t>
            </w:r>
          </w:p>
        </w:tc>
        <w:tc>
          <w:tcPr>
            <w:tcW w:w="1701" w:type="dxa"/>
            <w:vAlign w:val="center"/>
          </w:tcPr>
          <w:p w14:paraId="629DD36A" w14:textId="32713B3E" w:rsidR="00635C31" w:rsidRPr="007B79A5" w:rsidRDefault="00635C31" w:rsidP="00645D57">
            <w:pPr>
              <w:jc w:val="center"/>
            </w:pPr>
            <w:r w:rsidRPr="007B79A5">
              <w:t>15.5</w:t>
            </w:r>
            <w:r w:rsidR="009B6A2D" w:rsidRPr="007B79A5">
              <w:t xml:space="preserve"> ± </w:t>
            </w:r>
            <w:r w:rsidRPr="007B79A5">
              <w:t>3.4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5BC46FEF" w14:textId="77777777" w:rsidR="00635C31" w:rsidRPr="007B79A5" w:rsidRDefault="00635C31" w:rsidP="00645D57">
            <w:pPr>
              <w:jc w:val="center"/>
            </w:pPr>
            <w:r w:rsidRPr="007B79A5">
              <w:t>0.309</w:t>
            </w:r>
          </w:p>
        </w:tc>
      </w:tr>
      <w:tr w:rsidR="007B79A5" w:rsidRPr="007B79A5" w14:paraId="2B7E45CA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1AFBC063" w14:textId="77777777" w:rsidR="00635C31" w:rsidRPr="007B79A5" w:rsidRDefault="00635C31" w:rsidP="00635C31">
            <w:pPr>
              <w:ind w:firstLineChars="200" w:firstLine="44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CK-MB, IU/L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47105667" w14:textId="3CFA776A" w:rsidR="00635C31" w:rsidRPr="007B79A5" w:rsidRDefault="00635C31" w:rsidP="00645D57">
            <w:pPr>
              <w:jc w:val="center"/>
            </w:pPr>
            <w:r w:rsidRPr="007B79A5">
              <w:t>24.26</w:t>
            </w:r>
            <w:r w:rsidR="009B6A2D" w:rsidRPr="007B79A5">
              <w:t xml:space="preserve"> ± </w:t>
            </w:r>
            <w:r w:rsidRPr="007B79A5">
              <w:t>20.8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8CF8F59" w14:textId="6FC3F8B1" w:rsidR="00635C31" w:rsidRPr="007B79A5" w:rsidRDefault="00635C31" w:rsidP="00645D57">
            <w:pPr>
              <w:jc w:val="center"/>
            </w:pPr>
            <w:r w:rsidRPr="007B79A5">
              <w:t>26.67</w:t>
            </w:r>
            <w:r w:rsidR="009B6A2D" w:rsidRPr="007B79A5">
              <w:t xml:space="preserve"> ± </w:t>
            </w:r>
            <w:r w:rsidRPr="007B79A5">
              <w:t>22.19</w:t>
            </w:r>
          </w:p>
        </w:tc>
        <w:tc>
          <w:tcPr>
            <w:tcW w:w="1701" w:type="dxa"/>
            <w:vAlign w:val="center"/>
          </w:tcPr>
          <w:p w14:paraId="2DBB32AF" w14:textId="4C28A0AD" w:rsidR="00635C31" w:rsidRPr="007B79A5" w:rsidRDefault="00635C31" w:rsidP="00645D57">
            <w:pPr>
              <w:jc w:val="center"/>
            </w:pPr>
            <w:r w:rsidRPr="007B79A5">
              <w:t>20.96</w:t>
            </w:r>
            <w:r w:rsidR="009B6A2D" w:rsidRPr="007B79A5">
              <w:t xml:space="preserve"> ± </w:t>
            </w:r>
            <w:r w:rsidRPr="007B79A5">
              <w:t>12.7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19425E4" w14:textId="77777777" w:rsidR="00635C31" w:rsidRPr="007B79A5" w:rsidRDefault="00635C31" w:rsidP="00645D57">
            <w:pPr>
              <w:jc w:val="center"/>
            </w:pPr>
            <w:r w:rsidRPr="007B79A5">
              <w:t>0.345</w:t>
            </w:r>
          </w:p>
        </w:tc>
      </w:tr>
      <w:tr w:rsidR="007B79A5" w:rsidRPr="007B79A5" w14:paraId="08672B56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2648256F" w14:textId="77777777" w:rsidR="00635C31" w:rsidRPr="007B79A5" w:rsidRDefault="00635C31" w:rsidP="00635C31">
            <w:pPr>
              <w:ind w:firstLineChars="200" w:firstLine="44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ALT, U/L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38D0EA81" w14:textId="4DA8E8C9" w:rsidR="00635C31" w:rsidRPr="007B79A5" w:rsidRDefault="00635C31" w:rsidP="00645D57">
            <w:pPr>
              <w:jc w:val="center"/>
            </w:pPr>
            <w:r w:rsidRPr="007B79A5">
              <w:t>53.33</w:t>
            </w:r>
            <w:r w:rsidR="009B6A2D" w:rsidRPr="007B79A5">
              <w:t xml:space="preserve"> ± </w:t>
            </w:r>
            <w:r w:rsidRPr="007B79A5">
              <w:t>44.6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C12A85" w14:textId="5B7D69D4" w:rsidR="00635C31" w:rsidRPr="007B79A5" w:rsidRDefault="00635C31" w:rsidP="00645D57">
            <w:pPr>
              <w:jc w:val="center"/>
            </w:pPr>
            <w:r w:rsidRPr="007B79A5">
              <w:t>73.91</w:t>
            </w:r>
            <w:r w:rsidR="009B6A2D" w:rsidRPr="007B79A5">
              <w:t xml:space="preserve"> ± </w:t>
            </w:r>
            <w:r w:rsidRPr="007B79A5">
              <w:t>76.05</w:t>
            </w:r>
            <w:r w:rsidR="002639CE" w:rsidRPr="007B79A5">
              <w:rPr>
                <w:vertAlign w:val="superscript"/>
              </w:rPr>
              <w:t xml:space="preserve"> c</w:t>
            </w:r>
          </w:p>
        </w:tc>
        <w:tc>
          <w:tcPr>
            <w:tcW w:w="1701" w:type="dxa"/>
            <w:vAlign w:val="center"/>
          </w:tcPr>
          <w:p w14:paraId="2A8915C5" w14:textId="5ED03129" w:rsidR="00635C31" w:rsidRPr="007B79A5" w:rsidRDefault="00635C31" w:rsidP="00645D57">
            <w:pPr>
              <w:jc w:val="center"/>
            </w:pPr>
            <w:r w:rsidRPr="007B79A5">
              <w:t>36.32</w:t>
            </w:r>
            <w:r w:rsidR="009B6A2D" w:rsidRPr="007B79A5">
              <w:t xml:space="preserve"> ± </w:t>
            </w:r>
            <w:r w:rsidRPr="007B79A5">
              <w:t>21.23</w:t>
            </w:r>
            <w:r w:rsidR="002639CE" w:rsidRPr="007B79A5">
              <w:rPr>
                <w:vertAlign w:val="superscript"/>
              </w:rPr>
              <w:t xml:space="preserve"> c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6814FE28" w14:textId="77777777" w:rsidR="00635C31" w:rsidRPr="007B79A5" w:rsidRDefault="00635C31" w:rsidP="00645D57">
            <w:pPr>
              <w:jc w:val="center"/>
            </w:pPr>
            <w:r w:rsidRPr="007B79A5">
              <w:t>0.002</w:t>
            </w:r>
          </w:p>
        </w:tc>
      </w:tr>
      <w:tr w:rsidR="007B79A5" w:rsidRPr="007B79A5" w14:paraId="758BAAA6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78F63DCF" w14:textId="63A102B7" w:rsidR="00635C31" w:rsidRPr="007B79A5" w:rsidRDefault="00635C31" w:rsidP="00635C31">
            <w:pPr>
              <w:ind w:firstLineChars="200" w:firstLine="44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 xml:space="preserve">Total </w:t>
            </w:r>
            <w:r w:rsidR="00E0087E" w:rsidRPr="007B79A5">
              <w:rPr>
                <w:rFonts w:eastAsia="DengXian"/>
                <w:kern w:val="0"/>
                <w:sz w:val="22"/>
              </w:rPr>
              <w:t>b</w:t>
            </w:r>
            <w:r w:rsidRPr="007B79A5">
              <w:rPr>
                <w:rFonts w:eastAsia="DengXian"/>
                <w:kern w:val="0"/>
                <w:sz w:val="22"/>
              </w:rPr>
              <w:t>ilirubin, mg/d</w:t>
            </w:r>
            <w:r w:rsidR="00DE5336" w:rsidRPr="007B79A5">
              <w:rPr>
                <w:rFonts w:eastAsia="DengXian"/>
                <w:kern w:val="0"/>
                <w:sz w:val="22"/>
              </w:rPr>
              <w:t>L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19AE178D" w14:textId="32F21753" w:rsidR="00635C31" w:rsidRPr="007B79A5" w:rsidRDefault="00635C31" w:rsidP="00645D57">
            <w:pPr>
              <w:jc w:val="center"/>
            </w:pPr>
            <w:r w:rsidRPr="007B79A5">
              <w:t>1.29</w:t>
            </w:r>
            <w:r w:rsidR="009B6A2D" w:rsidRPr="007B79A5">
              <w:t xml:space="preserve"> ± </w:t>
            </w:r>
            <w:r w:rsidRPr="007B79A5">
              <w:t>0.6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CA3EAF" w14:textId="5D68F381" w:rsidR="00635C31" w:rsidRPr="007B79A5" w:rsidRDefault="00635C31" w:rsidP="00645D57">
            <w:pPr>
              <w:jc w:val="center"/>
            </w:pPr>
            <w:r w:rsidRPr="007B79A5">
              <w:t>1.5</w:t>
            </w:r>
            <w:r w:rsidR="009B6A2D" w:rsidRPr="007B79A5">
              <w:t xml:space="preserve"> ± </w:t>
            </w:r>
            <w:r w:rsidRPr="007B79A5">
              <w:t>1.26</w:t>
            </w:r>
            <w:r w:rsidR="002639CE" w:rsidRPr="007B79A5">
              <w:rPr>
                <w:vertAlign w:val="superscript"/>
              </w:rPr>
              <w:t xml:space="preserve"> c</w:t>
            </w:r>
          </w:p>
        </w:tc>
        <w:tc>
          <w:tcPr>
            <w:tcW w:w="1701" w:type="dxa"/>
            <w:vAlign w:val="center"/>
          </w:tcPr>
          <w:p w14:paraId="57D39DD5" w14:textId="7B1B524A" w:rsidR="00635C31" w:rsidRPr="007B79A5" w:rsidRDefault="00635C31" w:rsidP="00645D57">
            <w:pPr>
              <w:jc w:val="center"/>
            </w:pPr>
            <w:r w:rsidRPr="007B79A5">
              <w:t>0.95</w:t>
            </w:r>
            <w:r w:rsidR="009B6A2D" w:rsidRPr="007B79A5">
              <w:t xml:space="preserve"> ± </w:t>
            </w:r>
            <w:r w:rsidRPr="007B79A5">
              <w:t>0.63</w:t>
            </w:r>
            <w:r w:rsidR="002639CE" w:rsidRPr="007B79A5">
              <w:rPr>
                <w:vertAlign w:val="superscript"/>
              </w:rPr>
              <w:t xml:space="preserve"> c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6C5AE18C" w14:textId="77777777" w:rsidR="00635C31" w:rsidRPr="007B79A5" w:rsidRDefault="00635C31" w:rsidP="00645D57">
            <w:pPr>
              <w:jc w:val="center"/>
            </w:pPr>
            <w:r w:rsidRPr="007B79A5">
              <w:t>0.010</w:t>
            </w:r>
          </w:p>
        </w:tc>
      </w:tr>
      <w:tr w:rsidR="007B79A5" w:rsidRPr="007B79A5" w14:paraId="03765D67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0A1E86A3" w14:textId="75417B73" w:rsidR="00635C31" w:rsidRPr="007B79A5" w:rsidRDefault="00635C31" w:rsidP="00635C31">
            <w:pPr>
              <w:ind w:firstLineChars="200" w:firstLine="44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Lactate, mg/d</w:t>
            </w:r>
            <w:r w:rsidR="00DE5336" w:rsidRPr="007B79A5">
              <w:rPr>
                <w:rFonts w:eastAsia="DengXian"/>
                <w:kern w:val="0"/>
                <w:sz w:val="22"/>
              </w:rPr>
              <w:t>L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501FD715" w14:textId="6C29D5EC" w:rsidR="00635C31" w:rsidRPr="007B79A5" w:rsidRDefault="00635C31" w:rsidP="00645D57">
            <w:pPr>
              <w:jc w:val="center"/>
            </w:pPr>
            <w:r w:rsidRPr="007B79A5">
              <w:t>72.26</w:t>
            </w:r>
            <w:r w:rsidR="009B6A2D" w:rsidRPr="007B79A5">
              <w:t xml:space="preserve"> ± </w:t>
            </w:r>
            <w:r w:rsidRPr="007B79A5">
              <w:t>48.8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08B1F7C" w14:textId="1C00B559" w:rsidR="00635C31" w:rsidRPr="007B79A5" w:rsidRDefault="00635C31" w:rsidP="00645D57">
            <w:pPr>
              <w:jc w:val="center"/>
            </w:pPr>
            <w:r w:rsidRPr="007B79A5">
              <w:t>65.36</w:t>
            </w:r>
            <w:r w:rsidR="009B6A2D" w:rsidRPr="007B79A5">
              <w:t xml:space="preserve"> ± </w:t>
            </w:r>
            <w:r w:rsidRPr="007B79A5">
              <w:t>38.98</w:t>
            </w:r>
          </w:p>
        </w:tc>
        <w:tc>
          <w:tcPr>
            <w:tcW w:w="1701" w:type="dxa"/>
            <w:vAlign w:val="center"/>
          </w:tcPr>
          <w:p w14:paraId="2443D69A" w14:textId="6239DF7C" w:rsidR="00635C31" w:rsidRPr="007B79A5" w:rsidRDefault="00635C31" w:rsidP="00645D57">
            <w:pPr>
              <w:jc w:val="center"/>
            </w:pPr>
            <w:r w:rsidRPr="007B79A5">
              <w:t>57.91</w:t>
            </w:r>
            <w:r w:rsidR="009B6A2D" w:rsidRPr="007B79A5">
              <w:t xml:space="preserve"> ± </w:t>
            </w:r>
            <w:r w:rsidRPr="007B79A5">
              <w:t>34.78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598CA3D7" w14:textId="77777777" w:rsidR="00635C31" w:rsidRPr="007B79A5" w:rsidRDefault="00635C31" w:rsidP="00645D57">
            <w:pPr>
              <w:jc w:val="center"/>
            </w:pPr>
            <w:r w:rsidRPr="007B79A5">
              <w:t>0.269</w:t>
            </w:r>
          </w:p>
        </w:tc>
      </w:tr>
      <w:tr w:rsidR="007B79A5" w:rsidRPr="007B79A5" w14:paraId="23185274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</w:tcPr>
          <w:p w14:paraId="6EE9FA47" w14:textId="086DCFC1" w:rsidR="00635C31" w:rsidRPr="007B79A5" w:rsidRDefault="00635C31" w:rsidP="00635C31">
            <w:pPr>
              <w:ind w:firstLineChars="200" w:firstLine="44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Hb, g/</w:t>
            </w:r>
            <w:r w:rsidR="00D7261D" w:rsidRPr="007B79A5">
              <w:rPr>
                <w:rFonts w:eastAsia="DengXian"/>
                <w:kern w:val="0"/>
                <w:sz w:val="22"/>
              </w:rPr>
              <w:t>L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21336909" w14:textId="613F952D" w:rsidR="00635C31" w:rsidRPr="007B79A5" w:rsidRDefault="00635C31" w:rsidP="00645D57">
            <w:pPr>
              <w:jc w:val="center"/>
            </w:pPr>
            <w:r w:rsidRPr="007B79A5">
              <w:t>132.44</w:t>
            </w:r>
            <w:r w:rsidR="009B6A2D" w:rsidRPr="007B79A5">
              <w:t xml:space="preserve"> ± </w:t>
            </w:r>
            <w:r w:rsidRPr="007B79A5">
              <w:t>12.9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C513FD5" w14:textId="5F4AC639" w:rsidR="00635C31" w:rsidRPr="007B79A5" w:rsidRDefault="00635C31" w:rsidP="00645D57">
            <w:pPr>
              <w:jc w:val="center"/>
            </w:pPr>
            <w:r w:rsidRPr="007B79A5">
              <w:t>132.48</w:t>
            </w:r>
            <w:r w:rsidR="009B6A2D" w:rsidRPr="007B79A5">
              <w:t xml:space="preserve"> ± </w:t>
            </w:r>
            <w:r w:rsidRPr="007B79A5">
              <w:t>12.09</w:t>
            </w:r>
          </w:p>
        </w:tc>
        <w:tc>
          <w:tcPr>
            <w:tcW w:w="1701" w:type="dxa"/>
            <w:vAlign w:val="center"/>
          </w:tcPr>
          <w:p w14:paraId="640AA5BE" w14:textId="52A3619B" w:rsidR="00635C31" w:rsidRPr="007B79A5" w:rsidRDefault="00635C31" w:rsidP="00645D57">
            <w:pPr>
              <w:jc w:val="center"/>
            </w:pPr>
            <w:r w:rsidRPr="007B79A5">
              <w:t>130.68</w:t>
            </w:r>
            <w:r w:rsidR="009B6A2D" w:rsidRPr="007B79A5">
              <w:t xml:space="preserve"> ± </w:t>
            </w:r>
            <w:r w:rsidRPr="007B79A5">
              <w:t>12.52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785624A" w14:textId="77777777" w:rsidR="00635C31" w:rsidRPr="007B79A5" w:rsidRDefault="00635C31" w:rsidP="00645D57">
            <w:pPr>
              <w:jc w:val="center"/>
            </w:pPr>
            <w:r w:rsidRPr="007B79A5">
              <w:t>0.736</w:t>
            </w:r>
          </w:p>
        </w:tc>
      </w:tr>
      <w:tr w:rsidR="007B79A5" w:rsidRPr="007B79A5" w14:paraId="7CC4D0B8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</w:tcPr>
          <w:p w14:paraId="771FEE00" w14:textId="60E45C89" w:rsidR="004430EF" w:rsidRPr="007B79A5" w:rsidRDefault="004430EF" w:rsidP="004430EF">
            <w:pPr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Six-hour UO at admission, m</w:t>
            </w:r>
            <w:r w:rsidR="00DE5336" w:rsidRPr="007B79A5">
              <w:rPr>
                <w:rFonts w:eastAsia="DengXian"/>
                <w:kern w:val="0"/>
                <w:sz w:val="22"/>
              </w:rPr>
              <w:t>L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1EFA693E" w14:textId="33BEDCD2" w:rsidR="004430EF" w:rsidRPr="007B79A5" w:rsidRDefault="004430EF" w:rsidP="00645D57">
            <w:pPr>
              <w:jc w:val="center"/>
            </w:pPr>
            <w:r w:rsidRPr="007B79A5">
              <w:t>446.38</w:t>
            </w:r>
            <w:r w:rsidR="009B6A2D" w:rsidRPr="007B79A5">
              <w:t xml:space="preserve"> ± </w:t>
            </w:r>
            <w:r w:rsidRPr="007B79A5">
              <w:t>154.6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A43117" w14:textId="3C2A3117" w:rsidR="004430EF" w:rsidRPr="007B79A5" w:rsidRDefault="004430EF" w:rsidP="00645D57">
            <w:pPr>
              <w:jc w:val="center"/>
            </w:pPr>
            <w:r w:rsidRPr="007B79A5">
              <w:t>424.5</w:t>
            </w:r>
            <w:r w:rsidR="009B6A2D" w:rsidRPr="007B79A5">
              <w:t xml:space="preserve"> ± </w:t>
            </w:r>
            <w:r w:rsidRPr="007B79A5">
              <w:t>147.28</w:t>
            </w:r>
          </w:p>
        </w:tc>
        <w:tc>
          <w:tcPr>
            <w:tcW w:w="1701" w:type="dxa"/>
            <w:vAlign w:val="center"/>
          </w:tcPr>
          <w:p w14:paraId="40FBF05C" w14:textId="39AA202A" w:rsidR="004430EF" w:rsidRPr="007B79A5" w:rsidRDefault="004430EF" w:rsidP="00645D57">
            <w:pPr>
              <w:jc w:val="center"/>
            </w:pPr>
            <w:r w:rsidRPr="007B79A5">
              <w:t>459.15</w:t>
            </w:r>
            <w:r w:rsidR="009B6A2D" w:rsidRPr="007B79A5">
              <w:t xml:space="preserve"> ± </w:t>
            </w:r>
            <w:r w:rsidRPr="007B79A5">
              <w:t>136.54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1C40CB52" w14:textId="77777777" w:rsidR="004430EF" w:rsidRPr="007B79A5" w:rsidRDefault="004430EF" w:rsidP="00645D57">
            <w:pPr>
              <w:jc w:val="center"/>
            </w:pPr>
            <w:r w:rsidRPr="007B79A5">
              <w:t>0.514</w:t>
            </w:r>
          </w:p>
        </w:tc>
      </w:tr>
      <w:tr w:rsidR="007B79A5" w:rsidRPr="007B79A5" w14:paraId="57A34034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25880B12" w14:textId="77777777" w:rsidR="00D94542" w:rsidRPr="007B79A5" w:rsidRDefault="00D94542" w:rsidP="009B6A2D">
            <w:pPr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Primary diagnosis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6F1D7E7D" w14:textId="77777777" w:rsidR="00D94542" w:rsidRPr="007B79A5" w:rsidRDefault="00D94542" w:rsidP="00645D57">
            <w:pPr>
              <w:jc w:val="center"/>
              <w:rPr>
                <w:rFonts w:eastAsia="DengXia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8A7027" w14:textId="77777777" w:rsidR="00D94542" w:rsidRPr="007B79A5" w:rsidRDefault="00D94542" w:rsidP="00645D57">
            <w:pPr>
              <w:jc w:val="center"/>
              <w:rPr>
                <w:rFonts w:eastAsia="DengXian"/>
                <w:kern w:val="0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2EFD73FE" w14:textId="77777777" w:rsidR="00D94542" w:rsidRPr="007B79A5" w:rsidRDefault="00D94542" w:rsidP="00645D57">
            <w:pPr>
              <w:jc w:val="center"/>
              <w:rPr>
                <w:rFonts w:eastAsia="DengXian"/>
                <w:kern w:val="0"/>
                <w:sz w:val="22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4C57995C" w14:textId="77777777" w:rsidR="00D94542" w:rsidRPr="007B79A5" w:rsidRDefault="00D94542" w:rsidP="00645D57">
            <w:pPr>
              <w:jc w:val="center"/>
              <w:rPr>
                <w:rFonts w:eastAsia="DengXian"/>
                <w:kern w:val="0"/>
                <w:sz w:val="22"/>
              </w:rPr>
            </w:pPr>
          </w:p>
        </w:tc>
      </w:tr>
      <w:tr w:rsidR="007B79A5" w:rsidRPr="007B79A5" w14:paraId="6DE36707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2CE2E64E" w14:textId="77777777" w:rsidR="00635C31" w:rsidRPr="007B79A5" w:rsidRDefault="00635C31" w:rsidP="00635C31">
            <w:pPr>
              <w:ind w:firstLineChars="200" w:firstLine="44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Pneumo-sepsis, n (%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17AA08E4" w14:textId="4EA0B8CF" w:rsidR="00635C31" w:rsidRPr="007B79A5" w:rsidRDefault="00635C31" w:rsidP="00645D57">
            <w:pPr>
              <w:jc w:val="center"/>
            </w:pPr>
            <w:r w:rsidRPr="007B79A5">
              <w:t>16</w:t>
            </w:r>
            <w:r w:rsidR="009B6A2D" w:rsidRPr="007B79A5">
              <w:t xml:space="preserve"> (</w:t>
            </w:r>
            <w:r w:rsidRPr="007B79A5">
              <w:t>41.0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123E266" w14:textId="06DEB6F8" w:rsidR="00635C31" w:rsidRPr="007B79A5" w:rsidRDefault="00635C31" w:rsidP="00645D57">
            <w:pPr>
              <w:jc w:val="center"/>
            </w:pPr>
            <w:r w:rsidRPr="007B79A5">
              <w:t>9</w:t>
            </w:r>
            <w:r w:rsidR="009B6A2D" w:rsidRPr="007B79A5">
              <w:t xml:space="preserve"> (</w:t>
            </w:r>
            <w:r w:rsidRPr="007B79A5">
              <w:t>19.57)</w:t>
            </w:r>
          </w:p>
        </w:tc>
        <w:tc>
          <w:tcPr>
            <w:tcW w:w="1701" w:type="dxa"/>
            <w:vAlign w:val="center"/>
          </w:tcPr>
          <w:p w14:paraId="08B15F84" w14:textId="291DEC70" w:rsidR="00635C31" w:rsidRPr="007B79A5" w:rsidRDefault="00635C31" w:rsidP="00645D57">
            <w:pPr>
              <w:jc w:val="center"/>
            </w:pPr>
            <w:r w:rsidRPr="007B79A5">
              <w:t>17</w:t>
            </w:r>
            <w:r w:rsidR="009B6A2D" w:rsidRPr="007B79A5">
              <w:t xml:space="preserve"> (</w:t>
            </w:r>
            <w:r w:rsidRPr="007B79A5">
              <w:t>36.17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17A9F331" w14:textId="77777777" w:rsidR="00635C31" w:rsidRPr="007B79A5" w:rsidRDefault="00635C31" w:rsidP="00645D57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 w:hint="eastAsia"/>
                <w:kern w:val="0"/>
                <w:sz w:val="22"/>
              </w:rPr>
              <w:t>0.077</w:t>
            </w:r>
          </w:p>
        </w:tc>
      </w:tr>
      <w:tr w:rsidR="007B79A5" w:rsidRPr="007B79A5" w14:paraId="20D78356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47F47BA4" w14:textId="77777777" w:rsidR="00635C31" w:rsidRPr="007B79A5" w:rsidRDefault="00635C31" w:rsidP="00635C31">
            <w:pPr>
              <w:ind w:firstLineChars="200" w:firstLine="44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Urosepsis, n (%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0938256A" w14:textId="7C043BD5" w:rsidR="00635C31" w:rsidRPr="007B79A5" w:rsidRDefault="00635C31" w:rsidP="00645D57">
            <w:pPr>
              <w:jc w:val="center"/>
            </w:pPr>
            <w:r w:rsidRPr="007B79A5">
              <w:t>3</w:t>
            </w:r>
            <w:r w:rsidR="009B6A2D" w:rsidRPr="007B79A5">
              <w:t xml:space="preserve"> (</w:t>
            </w:r>
            <w:r w:rsidRPr="007B79A5">
              <w:t>7.6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FFF706" w14:textId="49784E98" w:rsidR="00635C31" w:rsidRPr="007B79A5" w:rsidRDefault="00635C31" w:rsidP="00645D57">
            <w:pPr>
              <w:jc w:val="center"/>
            </w:pPr>
            <w:r w:rsidRPr="007B79A5">
              <w:t>6</w:t>
            </w:r>
            <w:r w:rsidR="009B6A2D" w:rsidRPr="007B79A5">
              <w:t xml:space="preserve"> (</w:t>
            </w:r>
            <w:r w:rsidRPr="007B79A5">
              <w:t>13.04)</w:t>
            </w:r>
          </w:p>
        </w:tc>
        <w:tc>
          <w:tcPr>
            <w:tcW w:w="1701" w:type="dxa"/>
            <w:vAlign w:val="center"/>
          </w:tcPr>
          <w:p w14:paraId="7BB47EC3" w14:textId="276BEC92" w:rsidR="00635C31" w:rsidRPr="007B79A5" w:rsidRDefault="00635C31" w:rsidP="00645D57">
            <w:pPr>
              <w:jc w:val="center"/>
            </w:pPr>
            <w:r w:rsidRPr="007B79A5">
              <w:t>3</w:t>
            </w:r>
            <w:r w:rsidR="009B6A2D" w:rsidRPr="007B79A5">
              <w:t xml:space="preserve"> (</w:t>
            </w:r>
            <w:r w:rsidRPr="007B79A5">
              <w:t>6.38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566FFA05" w14:textId="77777777" w:rsidR="00635C31" w:rsidRPr="007B79A5" w:rsidRDefault="00635C31" w:rsidP="00645D57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 w:hint="eastAsia"/>
                <w:kern w:val="0"/>
                <w:sz w:val="22"/>
              </w:rPr>
              <w:t>0.502</w:t>
            </w:r>
          </w:p>
        </w:tc>
      </w:tr>
      <w:tr w:rsidR="007B79A5" w:rsidRPr="007B79A5" w14:paraId="243D1C55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06D634D7" w14:textId="77777777" w:rsidR="00635C31" w:rsidRPr="007B79A5" w:rsidRDefault="00635C31" w:rsidP="00635C31">
            <w:pPr>
              <w:ind w:firstLineChars="200" w:firstLine="44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Abdominal sepsis, n (%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62B5D13A" w14:textId="725F5E39" w:rsidR="00635C31" w:rsidRPr="007B79A5" w:rsidRDefault="00635C31" w:rsidP="00645D57">
            <w:pPr>
              <w:jc w:val="center"/>
            </w:pPr>
            <w:r w:rsidRPr="007B79A5">
              <w:t>12</w:t>
            </w:r>
            <w:r w:rsidR="009B6A2D" w:rsidRPr="007B79A5">
              <w:t xml:space="preserve"> (</w:t>
            </w:r>
            <w:r w:rsidRPr="007B79A5">
              <w:t>30.7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42895F4" w14:textId="4FAEB1F5" w:rsidR="00635C31" w:rsidRPr="007B79A5" w:rsidRDefault="00635C31" w:rsidP="00645D57">
            <w:pPr>
              <w:jc w:val="center"/>
            </w:pPr>
            <w:r w:rsidRPr="007B79A5">
              <w:t>17</w:t>
            </w:r>
            <w:r w:rsidR="009B6A2D" w:rsidRPr="007B79A5">
              <w:t xml:space="preserve"> (</w:t>
            </w:r>
            <w:r w:rsidRPr="007B79A5">
              <w:t>36.96)</w:t>
            </w:r>
          </w:p>
        </w:tc>
        <w:tc>
          <w:tcPr>
            <w:tcW w:w="1701" w:type="dxa"/>
            <w:vAlign w:val="center"/>
          </w:tcPr>
          <w:p w14:paraId="540DA375" w14:textId="7BEDEA94" w:rsidR="00635C31" w:rsidRPr="007B79A5" w:rsidRDefault="00635C31" w:rsidP="00645D57">
            <w:pPr>
              <w:jc w:val="center"/>
            </w:pPr>
            <w:r w:rsidRPr="007B79A5">
              <w:t>17</w:t>
            </w:r>
            <w:r w:rsidR="009B6A2D" w:rsidRPr="007B79A5">
              <w:t xml:space="preserve"> (</w:t>
            </w:r>
            <w:r w:rsidRPr="007B79A5">
              <w:t>36.17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2A44960C" w14:textId="77777777" w:rsidR="00635C31" w:rsidRPr="007B79A5" w:rsidRDefault="001D0273" w:rsidP="00645D57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 w:hint="eastAsia"/>
                <w:kern w:val="0"/>
                <w:sz w:val="22"/>
              </w:rPr>
              <w:t>0.814</w:t>
            </w:r>
          </w:p>
        </w:tc>
      </w:tr>
      <w:tr w:rsidR="007B79A5" w:rsidRPr="007B79A5" w14:paraId="5A313115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</w:tcPr>
          <w:p w14:paraId="5774B7C7" w14:textId="77777777" w:rsidR="00D94542" w:rsidRPr="007B79A5" w:rsidRDefault="00D94542" w:rsidP="009B6A2D">
            <w:pPr>
              <w:ind w:firstLineChars="200" w:firstLine="42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hint="eastAsia"/>
                <w:kern w:val="0"/>
              </w:rPr>
              <w:t>Other</w:t>
            </w:r>
            <w:r w:rsidRPr="007B79A5">
              <w:rPr>
                <w:kern w:val="0"/>
              </w:rPr>
              <w:t xml:space="preserve"> cause, n (%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33BB3166" w14:textId="714D2327" w:rsidR="00D94542" w:rsidRPr="007B79A5" w:rsidRDefault="000F6D46" w:rsidP="00645D57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 w:hint="eastAsia"/>
                <w:kern w:val="0"/>
                <w:sz w:val="22"/>
              </w:rPr>
              <w:t>8</w:t>
            </w:r>
            <w:r w:rsidR="009B6A2D" w:rsidRPr="007B79A5">
              <w:rPr>
                <w:rFonts w:eastAsia="DengXian" w:hint="eastAsia"/>
                <w:kern w:val="0"/>
                <w:sz w:val="22"/>
              </w:rPr>
              <w:t xml:space="preserve"> (</w:t>
            </w:r>
            <w:r w:rsidRPr="007B79A5">
              <w:rPr>
                <w:rFonts w:eastAsia="DengXian"/>
                <w:kern w:val="0"/>
                <w:sz w:val="22"/>
              </w:rPr>
              <w:t>20.51</w:t>
            </w:r>
            <w:r w:rsidRPr="007B79A5">
              <w:rPr>
                <w:rFonts w:eastAsia="DengXian" w:hint="eastAsia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F62E34F" w14:textId="374A84E2" w:rsidR="00D94542" w:rsidRPr="007B79A5" w:rsidRDefault="000F6D46" w:rsidP="00645D57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 w:hint="eastAsia"/>
                <w:kern w:val="0"/>
                <w:sz w:val="22"/>
              </w:rPr>
              <w:t>14</w:t>
            </w:r>
            <w:r w:rsidR="009B6A2D" w:rsidRPr="007B79A5">
              <w:rPr>
                <w:rFonts w:eastAsia="DengXian" w:hint="eastAsia"/>
                <w:kern w:val="0"/>
                <w:sz w:val="22"/>
              </w:rPr>
              <w:t xml:space="preserve"> (</w:t>
            </w:r>
            <w:r w:rsidRPr="007B79A5">
              <w:rPr>
                <w:rFonts w:eastAsia="DengXian"/>
                <w:kern w:val="0"/>
                <w:sz w:val="22"/>
              </w:rPr>
              <w:t>30.43</w:t>
            </w:r>
            <w:r w:rsidRPr="007B79A5">
              <w:rPr>
                <w:rFonts w:eastAsia="DengXian" w:hint="eastAsia"/>
                <w:kern w:val="0"/>
                <w:sz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7FB70B96" w14:textId="40D8935D" w:rsidR="00D94542" w:rsidRPr="007B79A5" w:rsidRDefault="000F6D46" w:rsidP="00645D57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 w:hint="eastAsia"/>
                <w:kern w:val="0"/>
                <w:sz w:val="22"/>
              </w:rPr>
              <w:t>10</w:t>
            </w:r>
            <w:r w:rsidR="009B6A2D" w:rsidRPr="007B79A5">
              <w:rPr>
                <w:rFonts w:eastAsia="DengXian" w:hint="eastAsia"/>
                <w:kern w:val="0"/>
                <w:sz w:val="22"/>
              </w:rPr>
              <w:t xml:space="preserve"> (</w:t>
            </w:r>
            <w:r w:rsidRPr="007B79A5">
              <w:rPr>
                <w:rFonts w:eastAsia="DengXian"/>
                <w:kern w:val="0"/>
                <w:sz w:val="22"/>
              </w:rPr>
              <w:t>21.28</w:t>
            </w:r>
            <w:r w:rsidRPr="007B79A5">
              <w:rPr>
                <w:rFonts w:eastAsia="DengXian" w:hint="eastAsia"/>
                <w:kern w:val="0"/>
                <w:sz w:val="22"/>
              </w:rPr>
              <w:t>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2C447B0B" w14:textId="77777777" w:rsidR="00D94542" w:rsidRPr="007B79A5" w:rsidRDefault="000F6D46" w:rsidP="00645D57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 w:hint="eastAsia"/>
                <w:kern w:val="0"/>
                <w:sz w:val="22"/>
              </w:rPr>
              <w:t>0.477</w:t>
            </w:r>
          </w:p>
        </w:tc>
      </w:tr>
      <w:tr w:rsidR="007B79A5" w:rsidRPr="007B79A5" w14:paraId="0C92EB15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</w:tcPr>
          <w:p w14:paraId="45653F9A" w14:textId="6C1523AD" w:rsidR="006138B1" w:rsidRPr="007B79A5" w:rsidRDefault="006138B1" w:rsidP="006138B1">
            <w:pPr>
              <w:rPr>
                <w:kern w:val="0"/>
              </w:rPr>
            </w:pPr>
            <w:r w:rsidRPr="007B79A5">
              <w:rPr>
                <w:kern w:val="0"/>
              </w:rPr>
              <w:t>Type of surgery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5845D37B" w14:textId="77777777" w:rsidR="006138B1" w:rsidRPr="007B79A5" w:rsidRDefault="006138B1" w:rsidP="006138B1">
            <w:pPr>
              <w:jc w:val="center"/>
              <w:rPr>
                <w:rFonts w:eastAsia="DengXia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9CEFC0A" w14:textId="77777777" w:rsidR="006138B1" w:rsidRPr="007B79A5" w:rsidRDefault="006138B1" w:rsidP="006138B1">
            <w:pPr>
              <w:jc w:val="center"/>
              <w:rPr>
                <w:rFonts w:eastAsia="DengXian"/>
                <w:kern w:val="0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64A7C3C1" w14:textId="77777777" w:rsidR="006138B1" w:rsidRPr="007B79A5" w:rsidRDefault="006138B1" w:rsidP="006138B1">
            <w:pPr>
              <w:jc w:val="center"/>
              <w:rPr>
                <w:rFonts w:eastAsia="DengXian"/>
                <w:kern w:val="0"/>
                <w:sz w:val="22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130D9ED4" w14:textId="77777777" w:rsidR="006138B1" w:rsidRPr="007B79A5" w:rsidRDefault="006138B1" w:rsidP="006138B1">
            <w:pPr>
              <w:jc w:val="center"/>
              <w:rPr>
                <w:rFonts w:eastAsia="DengXian"/>
                <w:kern w:val="0"/>
                <w:sz w:val="22"/>
              </w:rPr>
            </w:pPr>
          </w:p>
        </w:tc>
      </w:tr>
      <w:tr w:rsidR="007B79A5" w:rsidRPr="007B79A5" w14:paraId="3A9F6FE1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</w:tcPr>
          <w:p w14:paraId="7197F697" w14:textId="5CB358B6" w:rsidR="006138B1" w:rsidRPr="007B79A5" w:rsidRDefault="00073CE0" w:rsidP="006138B1">
            <w:pPr>
              <w:ind w:firstLineChars="200" w:firstLine="420"/>
              <w:rPr>
                <w:kern w:val="0"/>
              </w:rPr>
            </w:pPr>
            <w:r w:rsidRPr="007B79A5">
              <w:rPr>
                <w:kern w:val="0"/>
              </w:rPr>
              <w:t>A</w:t>
            </w:r>
            <w:r w:rsidR="006138B1" w:rsidRPr="007B79A5">
              <w:rPr>
                <w:kern w:val="0"/>
              </w:rPr>
              <w:t>bdominal surgery, n (%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6DDBF264" w14:textId="4D0868B8" w:rsidR="006138B1" w:rsidRPr="007B79A5" w:rsidRDefault="00D80603" w:rsidP="006138B1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 w:hint="eastAsia"/>
                <w:kern w:val="0"/>
                <w:sz w:val="22"/>
              </w:rPr>
              <w:t>7</w:t>
            </w:r>
            <w:r w:rsidRPr="007B79A5">
              <w:rPr>
                <w:rFonts w:eastAsia="DengXian"/>
                <w:kern w:val="0"/>
                <w:sz w:val="22"/>
              </w:rPr>
              <w:t>(17.9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EEEA21" w14:textId="596502B6" w:rsidR="006138B1" w:rsidRPr="007B79A5" w:rsidRDefault="00D80603" w:rsidP="006138B1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2(</w:t>
            </w:r>
            <w:r w:rsidRPr="007B79A5">
              <w:rPr>
                <w:rFonts w:eastAsia="DengXian" w:hint="eastAsia"/>
                <w:kern w:val="0"/>
                <w:sz w:val="22"/>
              </w:rPr>
              <w:t>4</w:t>
            </w:r>
            <w:r w:rsidRPr="007B79A5">
              <w:rPr>
                <w:rFonts w:eastAsia="DengXian"/>
                <w:kern w:val="0"/>
                <w:sz w:val="22"/>
              </w:rPr>
              <w:t>.35)</w:t>
            </w:r>
          </w:p>
        </w:tc>
        <w:tc>
          <w:tcPr>
            <w:tcW w:w="1701" w:type="dxa"/>
            <w:vAlign w:val="center"/>
          </w:tcPr>
          <w:p w14:paraId="4D98BAF2" w14:textId="058FDF6C" w:rsidR="006138B1" w:rsidRPr="007B79A5" w:rsidRDefault="00D80603" w:rsidP="006138B1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 w:hint="eastAsia"/>
                <w:kern w:val="0"/>
                <w:sz w:val="22"/>
              </w:rPr>
              <w:t>3</w:t>
            </w:r>
            <w:r w:rsidRPr="007B79A5">
              <w:rPr>
                <w:rFonts w:eastAsia="DengXian"/>
                <w:kern w:val="0"/>
                <w:sz w:val="22"/>
              </w:rPr>
              <w:t>(6.38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7748B046" w14:textId="06A39711" w:rsidR="006138B1" w:rsidRPr="007B79A5" w:rsidRDefault="00D80603" w:rsidP="006138B1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 w:hint="eastAsia"/>
                <w:kern w:val="0"/>
                <w:sz w:val="22"/>
              </w:rPr>
              <w:t>0</w:t>
            </w:r>
            <w:r w:rsidRPr="007B79A5">
              <w:rPr>
                <w:rFonts w:eastAsia="DengXian"/>
                <w:kern w:val="0"/>
                <w:sz w:val="22"/>
              </w:rPr>
              <w:t>.116</w:t>
            </w:r>
          </w:p>
        </w:tc>
      </w:tr>
      <w:tr w:rsidR="007B79A5" w:rsidRPr="007B79A5" w14:paraId="71AC9F36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</w:tcPr>
          <w:p w14:paraId="1EBD8E80" w14:textId="54549285" w:rsidR="006138B1" w:rsidRPr="007B79A5" w:rsidRDefault="006138B1" w:rsidP="006138B1">
            <w:pPr>
              <w:ind w:firstLineChars="200" w:firstLine="420"/>
              <w:rPr>
                <w:kern w:val="0"/>
              </w:rPr>
            </w:pPr>
            <w:r w:rsidRPr="007B79A5">
              <w:rPr>
                <w:kern w:val="0"/>
              </w:rPr>
              <w:t>Urinary surgery</w:t>
            </w:r>
            <w:r w:rsidRPr="007B79A5">
              <w:rPr>
                <w:rFonts w:eastAsia="DengXian"/>
                <w:kern w:val="0"/>
                <w:sz w:val="22"/>
              </w:rPr>
              <w:t>, n (%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69107DBE" w14:textId="15BCFD1C" w:rsidR="006138B1" w:rsidRPr="007B79A5" w:rsidRDefault="00D80603" w:rsidP="006138B1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 w:hint="eastAsia"/>
                <w:kern w:val="0"/>
                <w:sz w:val="22"/>
              </w:rPr>
              <w:t>1</w:t>
            </w:r>
            <w:r w:rsidRPr="007B79A5">
              <w:rPr>
                <w:rFonts w:eastAsia="DengXian"/>
                <w:kern w:val="0"/>
                <w:sz w:val="22"/>
              </w:rPr>
              <w:t>(2.5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8B4D989" w14:textId="1419DFC0" w:rsidR="006138B1" w:rsidRPr="007B79A5" w:rsidRDefault="00D80603" w:rsidP="006138B1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 w:hint="eastAsia"/>
                <w:kern w:val="0"/>
                <w:sz w:val="22"/>
              </w:rPr>
              <w:t>1</w:t>
            </w:r>
            <w:r w:rsidRPr="007B79A5">
              <w:rPr>
                <w:rFonts w:eastAsia="DengXian"/>
                <w:kern w:val="0"/>
                <w:sz w:val="22"/>
              </w:rPr>
              <w:t>(2.17)</w:t>
            </w:r>
          </w:p>
        </w:tc>
        <w:tc>
          <w:tcPr>
            <w:tcW w:w="1701" w:type="dxa"/>
            <w:vAlign w:val="center"/>
          </w:tcPr>
          <w:p w14:paraId="0D0A2BBF" w14:textId="4E1CFBFA" w:rsidR="006138B1" w:rsidRPr="007B79A5" w:rsidRDefault="00D80603" w:rsidP="006138B1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 w:hint="eastAsia"/>
                <w:kern w:val="0"/>
                <w:sz w:val="22"/>
              </w:rPr>
              <w:t>0</w:t>
            </w:r>
            <w:r w:rsidRPr="007B79A5">
              <w:rPr>
                <w:rFonts w:eastAsia="DengXian"/>
                <w:kern w:val="0"/>
                <w:sz w:val="22"/>
              </w:rPr>
              <w:t>(0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5A3D0318" w14:textId="346E118A" w:rsidR="006138B1" w:rsidRPr="007B79A5" w:rsidRDefault="00D80603" w:rsidP="006138B1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 w:hint="eastAsia"/>
                <w:kern w:val="0"/>
                <w:sz w:val="22"/>
              </w:rPr>
              <w:t>0</w:t>
            </w:r>
            <w:r w:rsidRPr="007B79A5">
              <w:rPr>
                <w:rFonts w:eastAsia="DengXian"/>
                <w:kern w:val="0"/>
                <w:sz w:val="22"/>
              </w:rPr>
              <w:t>.534</w:t>
            </w:r>
          </w:p>
        </w:tc>
      </w:tr>
      <w:tr w:rsidR="007B79A5" w:rsidRPr="007B79A5" w14:paraId="0C723B30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</w:tcPr>
          <w:p w14:paraId="59C96B37" w14:textId="4B85DAED" w:rsidR="006138B1" w:rsidRPr="007B79A5" w:rsidRDefault="006138B1" w:rsidP="006138B1">
            <w:pPr>
              <w:ind w:firstLineChars="200" w:firstLine="420"/>
              <w:rPr>
                <w:kern w:val="0"/>
              </w:rPr>
            </w:pPr>
            <w:r w:rsidRPr="007B79A5">
              <w:rPr>
                <w:rFonts w:hint="eastAsia"/>
                <w:kern w:val="0"/>
              </w:rPr>
              <w:t>Other</w:t>
            </w:r>
            <w:r w:rsidRPr="007B79A5">
              <w:rPr>
                <w:kern w:val="0"/>
              </w:rPr>
              <w:t>s</w:t>
            </w:r>
            <w:r w:rsidRPr="007B79A5">
              <w:rPr>
                <w:rFonts w:eastAsia="DengXian"/>
                <w:kern w:val="0"/>
                <w:sz w:val="22"/>
              </w:rPr>
              <w:t>, n (%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1F2310D2" w14:textId="384F6C22" w:rsidR="006138B1" w:rsidRPr="007B79A5" w:rsidRDefault="00D80603" w:rsidP="006138B1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 w:hint="eastAsia"/>
                <w:kern w:val="0"/>
                <w:sz w:val="22"/>
              </w:rPr>
              <w:t>3</w:t>
            </w:r>
            <w:r w:rsidRPr="007B79A5">
              <w:rPr>
                <w:rFonts w:eastAsia="DengXian"/>
                <w:kern w:val="0"/>
                <w:sz w:val="22"/>
              </w:rPr>
              <w:t>(7.6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F491B16" w14:textId="5221F98E" w:rsidR="006138B1" w:rsidRPr="007B79A5" w:rsidRDefault="00D80603" w:rsidP="006138B1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1</w:t>
            </w:r>
            <w:r w:rsidR="00CA3059" w:rsidRPr="007B79A5">
              <w:rPr>
                <w:rFonts w:eastAsia="DengXian" w:hint="eastAsia"/>
                <w:kern w:val="0"/>
                <w:sz w:val="22"/>
              </w:rPr>
              <w:t>(</w:t>
            </w:r>
            <w:r w:rsidRPr="007B79A5">
              <w:rPr>
                <w:rFonts w:eastAsia="DengXian" w:hint="eastAsia"/>
                <w:kern w:val="0"/>
                <w:sz w:val="22"/>
              </w:rPr>
              <w:t>2</w:t>
            </w:r>
            <w:r w:rsidRPr="007B79A5">
              <w:rPr>
                <w:rFonts w:eastAsia="DengXian"/>
                <w:kern w:val="0"/>
                <w:sz w:val="22"/>
              </w:rPr>
              <w:t>.17</w:t>
            </w:r>
            <w:r w:rsidR="00CA3059" w:rsidRPr="007B79A5">
              <w:rPr>
                <w:rFonts w:eastAsia="DengXian" w:hint="eastAsia"/>
                <w:kern w:val="0"/>
                <w:sz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52A0E9D1" w14:textId="53ABA875" w:rsidR="006138B1" w:rsidRPr="007B79A5" w:rsidRDefault="00CA3059" w:rsidP="006138B1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 w:hint="eastAsia"/>
                <w:kern w:val="0"/>
                <w:sz w:val="22"/>
              </w:rPr>
              <w:t>1</w:t>
            </w:r>
            <w:r w:rsidRPr="007B79A5">
              <w:rPr>
                <w:rFonts w:eastAsia="DengXian"/>
                <w:kern w:val="0"/>
                <w:sz w:val="22"/>
              </w:rPr>
              <w:t>(2.13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236D411" w14:textId="4380D586" w:rsidR="006138B1" w:rsidRPr="007B79A5" w:rsidRDefault="00CA3059" w:rsidP="006138B1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 w:hint="eastAsia"/>
                <w:kern w:val="0"/>
                <w:sz w:val="22"/>
              </w:rPr>
              <w:t>0</w:t>
            </w:r>
            <w:r w:rsidRPr="007B79A5">
              <w:rPr>
                <w:rFonts w:eastAsia="DengXian"/>
                <w:kern w:val="0"/>
                <w:sz w:val="22"/>
              </w:rPr>
              <w:t>.439</w:t>
            </w:r>
          </w:p>
        </w:tc>
      </w:tr>
      <w:tr w:rsidR="007B79A5" w:rsidRPr="007B79A5" w14:paraId="3DBD1C1A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2C34D589" w14:textId="77777777" w:rsidR="001D0273" w:rsidRPr="007B79A5" w:rsidRDefault="001D0273" w:rsidP="001D0273">
            <w:pPr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Postoperative, n (%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01F0B99F" w14:textId="5709C483" w:rsidR="001D0273" w:rsidRPr="007B79A5" w:rsidRDefault="001D0273" w:rsidP="00645D57">
            <w:pPr>
              <w:jc w:val="center"/>
            </w:pPr>
            <w:r w:rsidRPr="007B79A5">
              <w:t>11</w:t>
            </w:r>
            <w:r w:rsidR="009B6A2D" w:rsidRPr="007B79A5">
              <w:t xml:space="preserve"> (</w:t>
            </w:r>
            <w:r w:rsidRPr="007B79A5">
              <w:t>28.21)</w:t>
            </w:r>
            <w:r w:rsidR="002639CE" w:rsidRPr="007B79A5">
              <w:rPr>
                <w:vertAlign w:val="superscript"/>
              </w:rPr>
              <w:t xml:space="preserve"> </w:t>
            </w:r>
            <w:r w:rsidR="002639CE" w:rsidRPr="007B79A5">
              <w:rPr>
                <w:rFonts w:hint="eastAsia"/>
                <w:vertAlign w:val="superscript"/>
              </w:rPr>
              <w:t>a</w:t>
            </w:r>
            <w:r w:rsidR="002639CE" w:rsidRPr="007B79A5">
              <w:rPr>
                <w:vertAlign w:val="superscript"/>
              </w:rPr>
              <w:t>,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0DBBDE" w14:textId="313BDA33" w:rsidR="001D0273" w:rsidRPr="007B79A5" w:rsidRDefault="001D0273" w:rsidP="00645D57">
            <w:pPr>
              <w:jc w:val="center"/>
            </w:pPr>
            <w:r w:rsidRPr="007B79A5">
              <w:t>4</w:t>
            </w:r>
            <w:r w:rsidR="009B6A2D" w:rsidRPr="007B79A5">
              <w:t xml:space="preserve"> (</w:t>
            </w:r>
            <w:r w:rsidRPr="007B79A5">
              <w:t>8.7)</w:t>
            </w:r>
            <w:r w:rsidR="002639CE" w:rsidRPr="007B79A5">
              <w:rPr>
                <w:vertAlign w:val="superscript"/>
              </w:rPr>
              <w:t xml:space="preserve"> </w:t>
            </w:r>
            <w:r w:rsidR="002639CE" w:rsidRPr="007B79A5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14:paraId="28ECE27C" w14:textId="158BED4E" w:rsidR="001D0273" w:rsidRPr="007B79A5" w:rsidRDefault="001D0273" w:rsidP="00645D57">
            <w:pPr>
              <w:jc w:val="center"/>
            </w:pPr>
            <w:r w:rsidRPr="007B79A5">
              <w:t>4</w:t>
            </w:r>
            <w:r w:rsidR="009B6A2D" w:rsidRPr="007B79A5">
              <w:t xml:space="preserve"> (</w:t>
            </w:r>
            <w:r w:rsidRPr="007B79A5">
              <w:t>8.51)</w:t>
            </w:r>
            <w:r w:rsidR="002639CE" w:rsidRPr="007B79A5">
              <w:t xml:space="preserve"> </w:t>
            </w:r>
            <w:r w:rsidR="002639CE" w:rsidRPr="007B79A5">
              <w:rPr>
                <w:vertAlign w:val="superscript"/>
              </w:rPr>
              <w:t>b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22B96750" w14:textId="77777777" w:rsidR="001D0273" w:rsidRPr="007B79A5" w:rsidRDefault="001D0273" w:rsidP="00645D57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 w:hint="eastAsia"/>
                <w:kern w:val="0"/>
                <w:sz w:val="22"/>
              </w:rPr>
              <w:t>0.014</w:t>
            </w:r>
          </w:p>
        </w:tc>
      </w:tr>
      <w:tr w:rsidR="007B79A5" w:rsidRPr="007B79A5" w14:paraId="38280E32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1AEBDDD6" w14:textId="77777777" w:rsidR="001D0273" w:rsidRPr="007B79A5" w:rsidRDefault="001D0273" w:rsidP="001D0273">
            <w:pPr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Positive blood culture, n (%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65AA285E" w14:textId="4EF2B46C" w:rsidR="001D0273" w:rsidRPr="007B79A5" w:rsidRDefault="001D0273" w:rsidP="00645D57">
            <w:pPr>
              <w:jc w:val="center"/>
            </w:pPr>
            <w:r w:rsidRPr="007B79A5">
              <w:t>15</w:t>
            </w:r>
            <w:r w:rsidR="009B6A2D" w:rsidRPr="007B79A5">
              <w:t xml:space="preserve"> (</w:t>
            </w:r>
            <w:r w:rsidRPr="007B79A5">
              <w:t>38.4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BDB7EE1" w14:textId="500065CE" w:rsidR="001D0273" w:rsidRPr="007B79A5" w:rsidRDefault="001D0273" w:rsidP="00645D57">
            <w:pPr>
              <w:jc w:val="center"/>
            </w:pPr>
            <w:r w:rsidRPr="007B79A5">
              <w:t>21</w:t>
            </w:r>
            <w:r w:rsidR="009B6A2D" w:rsidRPr="007B79A5">
              <w:t xml:space="preserve"> (</w:t>
            </w:r>
            <w:r w:rsidRPr="007B79A5">
              <w:t>45.65)</w:t>
            </w:r>
          </w:p>
        </w:tc>
        <w:tc>
          <w:tcPr>
            <w:tcW w:w="1701" w:type="dxa"/>
            <w:vAlign w:val="center"/>
          </w:tcPr>
          <w:p w14:paraId="3E9F6AAF" w14:textId="3A4E701F" w:rsidR="001D0273" w:rsidRPr="007B79A5" w:rsidRDefault="001D0273" w:rsidP="00645D57">
            <w:pPr>
              <w:jc w:val="center"/>
            </w:pPr>
            <w:r w:rsidRPr="007B79A5">
              <w:t>19</w:t>
            </w:r>
            <w:r w:rsidR="009B6A2D" w:rsidRPr="007B79A5">
              <w:t xml:space="preserve"> (</w:t>
            </w:r>
            <w:r w:rsidRPr="007B79A5">
              <w:t>40.43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4CC9977" w14:textId="77777777" w:rsidR="001D0273" w:rsidRPr="007B79A5" w:rsidRDefault="001D0273" w:rsidP="00645D57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 w:hint="eastAsia"/>
                <w:kern w:val="0"/>
                <w:sz w:val="22"/>
              </w:rPr>
              <w:t>0.781</w:t>
            </w:r>
          </w:p>
        </w:tc>
      </w:tr>
      <w:tr w:rsidR="007B79A5" w:rsidRPr="007B79A5" w14:paraId="6BBB3F5A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73B57532" w14:textId="1A58A4CA" w:rsidR="001D0273" w:rsidRPr="007B79A5" w:rsidRDefault="000E4402" w:rsidP="001D0273">
            <w:pPr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Invasive</w:t>
            </w:r>
            <w:r w:rsidR="00A750DD" w:rsidRPr="007B79A5">
              <w:rPr>
                <w:rFonts w:eastAsia="DengXian"/>
                <w:kern w:val="0"/>
                <w:sz w:val="22"/>
              </w:rPr>
              <w:t xml:space="preserve"> MV</w:t>
            </w:r>
            <w:r w:rsidRPr="007B79A5">
              <w:rPr>
                <w:rFonts w:eastAsia="DengXian"/>
                <w:kern w:val="0"/>
                <w:sz w:val="22"/>
              </w:rPr>
              <w:t>, n (%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135DE19F" w14:textId="6E301865" w:rsidR="001D0273" w:rsidRPr="007B79A5" w:rsidRDefault="001D0273" w:rsidP="00645D57">
            <w:pPr>
              <w:jc w:val="center"/>
            </w:pPr>
            <w:r w:rsidRPr="007B79A5">
              <w:t>24</w:t>
            </w:r>
            <w:r w:rsidR="009B6A2D" w:rsidRPr="007B79A5">
              <w:t xml:space="preserve"> (</w:t>
            </w:r>
            <w:r w:rsidRPr="007B79A5">
              <w:t>61.5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A55E51" w14:textId="4624D14E" w:rsidR="001D0273" w:rsidRPr="007B79A5" w:rsidRDefault="001D0273" w:rsidP="00645D57">
            <w:pPr>
              <w:jc w:val="center"/>
            </w:pPr>
            <w:r w:rsidRPr="007B79A5">
              <w:t>26</w:t>
            </w:r>
            <w:r w:rsidR="009B6A2D" w:rsidRPr="007B79A5">
              <w:t xml:space="preserve"> (</w:t>
            </w:r>
            <w:r w:rsidRPr="007B79A5">
              <w:t>56.52)</w:t>
            </w:r>
          </w:p>
        </w:tc>
        <w:tc>
          <w:tcPr>
            <w:tcW w:w="1701" w:type="dxa"/>
            <w:vAlign w:val="center"/>
          </w:tcPr>
          <w:p w14:paraId="4A1FFCD4" w14:textId="0D7E657F" w:rsidR="001D0273" w:rsidRPr="007B79A5" w:rsidRDefault="001D0273" w:rsidP="00645D57">
            <w:pPr>
              <w:jc w:val="center"/>
            </w:pPr>
            <w:r w:rsidRPr="007B79A5">
              <w:t>29</w:t>
            </w:r>
            <w:r w:rsidR="009B6A2D" w:rsidRPr="007B79A5">
              <w:t xml:space="preserve"> (</w:t>
            </w:r>
            <w:r w:rsidRPr="007B79A5">
              <w:t>61.7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48331BB8" w14:textId="77777777" w:rsidR="001D0273" w:rsidRPr="007B79A5" w:rsidRDefault="001D0273" w:rsidP="00645D57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 w:hint="eastAsia"/>
                <w:kern w:val="0"/>
                <w:sz w:val="22"/>
              </w:rPr>
              <w:t>0.850</w:t>
            </w:r>
          </w:p>
        </w:tc>
      </w:tr>
      <w:tr w:rsidR="007B79A5" w:rsidRPr="007B79A5" w14:paraId="5D1EAB45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097A53EA" w14:textId="77777777" w:rsidR="00D94542" w:rsidRPr="007B79A5" w:rsidRDefault="00D94542" w:rsidP="009B6A2D">
            <w:pPr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lastRenderedPageBreak/>
              <w:t>Comorbidities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34F1E0FF" w14:textId="77777777" w:rsidR="00D94542" w:rsidRPr="007B79A5" w:rsidRDefault="00D94542" w:rsidP="00645D57">
            <w:pPr>
              <w:jc w:val="center"/>
              <w:rPr>
                <w:rFonts w:eastAsia="DengXia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5157D3" w14:textId="77777777" w:rsidR="00D94542" w:rsidRPr="007B79A5" w:rsidRDefault="00D94542" w:rsidP="00645D57">
            <w:pPr>
              <w:jc w:val="center"/>
              <w:rPr>
                <w:rFonts w:eastAsia="DengXian"/>
                <w:kern w:val="0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51A3148A" w14:textId="77777777" w:rsidR="00D94542" w:rsidRPr="007B79A5" w:rsidRDefault="00D94542" w:rsidP="00645D57">
            <w:pPr>
              <w:jc w:val="center"/>
              <w:rPr>
                <w:rFonts w:eastAsia="DengXian"/>
                <w:kern w:val="0"/>
                <w:sz w:val="22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7857D8A2" w14:textId="77777777" w:rsidR="00D94542" w:rsidRPr="007B79A5" w:rsidRDefault="00D94542" w:rsidP="00645D57">
            <w:pPr>
              <w:jc w:val="center"/>
              <w:rPr>
                <w:rFonts w:eastAsia="DengXian"/>
                <w:kern w:val="0"/>
                <w:sz w:val="22"/>
              </w:rPr>
            </w:pPr>
          </w:p>
        </w:tc>
      </w:tr>
      <w:tr w:rsidR="007B79A5" w:rsidRPr="007B79A5" w14:paraId="0AEDCB3A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7C9D6FF9" w14:textId="77777777" w:rsidR="001D0273" w:rsidRPr="007B79A5" w:rsidRDefault="001D0273" w:rsidP="001D0273">
            <w:pPr>
              <w:ind w:firstLineChars="200" w:firstLine="44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Hypertension, n (%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3EDD919A" w14:textId="4508698A" w:rsidR="001D0273" w:rsidRPr="007B79A5" w:rsidRDefault="001D0273" w:rsidP="00645D57">
            <w:pPr>
              <w:jc w:val="center"/>
            </w:pPr>
            <w:r w:rsidRPr="007B79A5">
              <w:t>10</w:t>
            </w:r>
            <w:r w:rsidR="009B6A2D" w:rsidRPr="007B79A5">
              <w:t xml:space="preserve"> (</w:t>
            </w:r>
            <w:r w:rsidRPr="007B79A5">
              <w:t>25.6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279B62" w14:textId="6EC5BA02" w:rsidR="001D0273" w:rsidRPr="007B79A5" w:rsidRDefault="001D0273" w:rsidP="00645D57">
            <w:pPr>
              <w:jc w:val="center"/>
            </w:pPr>
            <w:r w:rsidRPr="007B79A5">
              <w:t>11</w:t>
            </w:r>
            <w:r w:rsidR="009B6A2D" w:rsidRPr="007B79A5">
              <w:t xml:space="preserve"> (</w:t>
            </w:r>
            <w:r w:rsidRPr="007B79A5">
              <w:t>23.91)</w:t>
            </w:r>
          </w:p>
        </w:tc>
        <w:tc>
          <w:tcPr>
            <w:tcW w:w="1701" w:type="dxa"/>
            <w:vAlign w:val="center"/>
          </w:tcPr>
          <w:p w14:paraId="6B80E1A8" w14:textId="327DC7A1" w:rsidR="001D0273" w:rsidRPr="007B79A5" w:rsidRDefault="001D0273" w:rsidP="00645D57">
            <w:pPr>
              <w:jc w:val="center"/>
            </w:pPr>
            <w:r w:rsidRPr="007B79A5">
              <w:t>12</w:t>
            </w:r>
            <w:r w:rsidR="009B6A2D" w:rsidRPr="007B79A5">
              <w:t xml:space="preserve"> (</w:t>
            </w:r>
            <w:r w:rsidRPr="007B79A5">
              <w:t>25.53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4A5DC8D1" w14:textId="77777777" w:rsidR="001D0273" w:rsidRPr="007B79A5" w:rsidRDefault="001D0273" w:rsidP="00645D57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 w:hint="eastAsia"/>
                <w:kern w:val="0"/>
                <w:sz w:val="22"/>
              </w:rPr>
              <w:t>0.978</w:t>
            </w:r>
          </w:p>
        </w:tc>
      </w:tr>
      <w:tr w:rsidR="007B79A5" w:rsidRPr="007B79A5" w14:paraId="5EB264C7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5F9A269E" w14:textId="77777777" w:rsidR="000F6D46" w:rsidRPr="007B79A5" w:rsidRDefault="000F6D46" w:rsidP="000F6D46">
            <w:pPr>
              <w:ind w:firstLineChars="200" w:firstLine="44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Diabetes mellitus, n (%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37C85E3B" w14:textId="1E602A5B" w:rsidR="000F6D46" w:rsidRPr="007B79A5" w:rsidRDefault="000F6D46" w:rsidP="00645D57">
            <w:pPr>
              <w:jc w:val="center"/>
            </w:pPr>
            <w:r w:rsidRPr="007B79A5">
              <w:t>7</w:t>
            </w:r>
            <w:r w:rsidR="009B6A2D" w:rsidRPr="007B79A5">
              <w:t xml:space="preserve"> (</w:t>
            </w:r>
            <w:r w:rsidRPr="007B79A5">
              <w:t>17.9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D3C751" w14:textId="6A45A7BE" w:rsidR="000F6D46" w:rsidRPr="007B79A5" w:rsidRDefault="000F6D46" w:rsidP="00645D57">
            <w:pPr>
              <w:jc w:val="center"/>
            </w:pPr>
            <w:r w:rsidRPr="007B79A5">
              <w:t>6</w:t>
            </w:r>
            <w:r w:rsidR="009B6A2D" w:rsidRPr="007B79A5">
              <w:t xml:space="preserve"> (</w:t>
            </w:r>
            <w:r w:rsidRPr="007B79A5">
              <w:t>13.04)</w:t>
            </w:r>
          </w:p>
        </w:tc>
        <w:tc>
          <w:tcPr>
            <w:tcW w:w="1701" w:type="dxa"/>
            <w:vAlign w:val="center"/>
          </w:tcPr>
          <w:p w14:paraId="039225A7" w14:textId="0D411731" w:rsidR="000F6D46" w:rsidRPr="007B79A5" w:rsidRDefault="000F6D46" w:rsidP="00645D57">
            <w:pPr>
              <w:jc w:val="center"/>
            </w:pPr>
            <w:r w:rsidRPr="007B79A5">
              <w:t>8</w:t>
            </w:r>
            <w:r w:rsidR="009B6A2D" w:rsidRPr="007B79A5">
              <w:t xml:space="preserve"> (</w:t>
            </w:r>
            <w:r w:rsidRPr="007B79A5">
              <w:t>17.02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18BB2620" w14:textId="77777777" w:rsidR="000F6D46" w:rsidRPr="007B79A5" w:rsidRDefault="000F6D46" w:rsidP="00645D57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 w:hint="eastAsia"/>
                <w:kern w:val="0"/>
                <w:sz w:val="22"/>
              </w:rPr>
              <w:t>0.800</w:t>
            </w:r>
          </w:p>
        </w:tc>
      </w:tr>
      <w:tr w:rsidR="007B79A5" w:rsidRPr="007B79A5" w14:paraId="6F939AAF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7CD1073F" w14:textId="77777777" w:rsidR="000F6D46" w:rsidRPr="007B79A5" w:rsidRDefault="000F6D46" w:rsidP="000F6D46">
            <w:pPr>
              <w:ind w:firstLineChars="200" w:firstLine="44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Coronary artery disease, n (%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7A0FFDBC" w14:textId="15236D3F" w:rsidR="000F6D46" w:rsidRPr="007B79A5" w:rsidRDefault="000F6D46" w:rsidP="00645D57">
            <w:pPr>
              <w:jc w:val="center"/>
            </w:pPr>
            <w:r w:rsidRPr="007B79A5">
              <w:t>2</w:t>
            </w:r>
            <w:r w:rsidR="009B6A2D" w:rsidRPr="007B79A5">
              <w:t xml:space="preserve"> (</w:t>
            </w:r>
            <w:r w:rsidRPr="007B79A5">
              <w:t>5.1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2860D42" w14:textId="0B22D771" w:rsidR="000F6D46" w:rsidRPr="007B79A5" w:rsidRDefault="000F6D46" w:rsidP="00645D57">
            <w:pPr>
              <w:jc w:val="center"/>
            </w:pPr>
            <w:r w:rsidRPr="007B79A5">
              <w:t>5</w:t>
            </w:r>
            <w:r w:rsidR="009B6A2D" w:rsidRPr="007B79A5">
              <w:t xml:space="preserve"> (</w:t>
            </w:r>
            <w:r w:rsidRPr="007B79A5">
              <w:t>10.87)</w:t>
            </w:r>
          </w:p>
        </w:tc>
        <w:tc>
          <w:tcPr>
            <w:tcW w:w="1701" w:type="dxa"/>
            <w:vAlign w:val="center"/>
          </w:tcPr>
          <w:p w14:paraId="7BB76F78" w14:textId="52AFBD73" w:rsidR="000F6D46" w:rsidRPr="007B79A5" w:rsidRDefault="000F6D46" w:rsidP="00645D57">
            <w:pPr>
              <w:jc w:val="center"/>
            </w:pPr>
            <w:r w:rsidRPr="007B79A5">
              <w:t>1</w:t>
            </w:r>
            <w:r w:rsidR="009B6A2D" w:rsidRPr="007B79A5">
              <w:t xml:space="preserve"> (</w:t>
            </w:r>
            <w:r w:rsidRPr="007B79A5">
              <w:t>2.13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473C4E45" w14:textId="77777777" w:rsidR="000F6D46" w:rsidRPr="007B79A5" w:rsidRDefault="000F6D46" w:rsidP="00645D57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 w:hint="eastAsia"/>
                <w:kern w:val="0"/>
                <w:sz w:val="22"/>
              </w:rPr>
              <w:t>0.190</w:t>
            </w:r>
          </w:p>
        </w:tc>
      </w:tr>
      <w:tr w:rsidR="007B79A5" w:rsidRPr="007B79A5" w14:paraId="60078C6A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0CA221D1" w14:textId="77777777" w:rsidR="000F6D46" w:rsidRPr="007B79A5" w:rsidRDefault="000F6D46" w:rsidP="000F6D46">
            <w:pPr>
              <w:ind w:firstLineChars="200" w:firstLine="44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Heart failure, n (%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42F7F451" w14:textId="3B03D5D8" w:rsidR="000F6D46" w:rsidRPr="007B79A5" w:rsidRDefault="000F6D46" w:rsidP="00645D57">
            <w:pPr>
              <w:jc w:val="center"/>
            </w:pPr>
            <w:r w:rsidRPr="007B79A5">
              <w:t>6</w:t>
            </w:r>
            <w:r w:rsidR="009B6A2D" w:rsidRPr="007B79A5">
              <w:t xml:space="preserve"> (</w:t>
            </w:r>
            <w:r w:rsidRPr="007B79A5">
              <w:t>15.3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D649367" w14:textId="1D2F9CFB" w:rsidR="000F6D46" w:rsidRPr="007B79A5" w:rsidRDefault="000F6D46" w:rsidP="00645D57">
            <w:pPr>
              <w:jc w:val="center"/>
            </w:pPr>
            <w:r w:rsidRPr="007B79A5">
              <w:t>3</w:t>
            </w:r>
            <w:r w:rsidR="009B6A2D" w:rsidRPr="007B79A5">
              <w:t xml:space="preserve"> (</w:t>
            </w:r>
            <w:r w:rsidRPr="007B79A5">
              <w:t>6.52)</w:t>
            </w:r>
          </w:p>
        </w:tc>
        <w:tc>
          <w:tcPr>
            <w:tcW w:w="1701" w:type="dxa"/>
            <w:vAlign w:val="center"/>
          </w:tcPr>
          <w:p w14:paraId="5677B74D" w14:textId="46A61709" w:rsidR="000F6D46" w:rsidRPr="007B79A5" w:rsidRDefault="000F6D46" w:rsidP="00645D57">
            <w:pPr>
              <w:jc w:val="center"/>
            </w:pPr>
            <w:r w:rsidRPr="007B79A5">
              <w:t>7</w:t>
            </w:r>
            <w:r w:rsidR="009B6A2D" w:rsidRPr="007B79A5">
              <w:t xml:space="preserve"> (</w:t>
            </w:r>
            <w:r w:rsidRPr="007B79A5">
              <w:t>14.89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49BFD97E" w14:textId="77777777" w:rsidR="000F6D46" w:rsidRPr="007B79A5" w:rsidRDefault="000F6D46" w:rsidP="00645D57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 w:hint="eastAsia"/>
                <w:kern w:val="0"/>
                <w:sz w:val="22"/>
              </w:rPr>
              <w:t>0.351</w:t>
            </w:r>
          </w:p>
        </w:tc>
      </w:tr>
      <w:tr w:rsidR="007B79A5" w:rsidRPr="007B79A5" w14:paraId="03198ECD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</w:tcPr>
          <w:p w14:paraId="1CA2AFF4" w14:textId="77777777" w:rsidR="00D94542" w:rsidRPr="007B79A5" w:rsidRDefault="00D94542" w:rsidP="009B6A2D">
            <w:pPr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Medication at admission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2844D745" w14:textId="77777777" w:rsidR="00D94542" w:rsidRPr="007B79A5" w:rsidRDefault="00D94542" w:rsidP="00645D57">
            <w:pPr>
              <w:jc w:val="center"/>
              <w:rPr>
                <w:rFonts w:eastAsia="DengXia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4032B4F" w14:textId="77777777" w:rsidR="00D94542" w:rsidRPr="007B79A5" w:rsidRDefault="00D94542" w:rsidP="00645D57">
            <w:pPr>
              <w:jc w:val="center"/>
              <w:rPr>
                <w:rFonts w:eastAsia="DengXian"/>
                <w:kern w:val="0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38A16D36" w14:textId="77777777" w:rsidR="00D94542" w:rsidRPr="007B79A5" w:rsidRDefault="00D94542" w:rsidP="00645D57">
            <w:pPr>
              <w:jc w:val="center"/>
              <w:rPr>
                <w:rFonts w:eastAsia="DengXian"/>
                <w:kern w:val="0"/>
                <w:sz w:val="22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23E77FAB" w14:textId="77777777" w:rsidR="00D94542" w:rsidRPr="007B79A5" w:rsidRDefault="00D94542" w:rsidP="00645D57">
            <w:pPr>
              <w:jc w:val="center"/>
              <w:rPr>
                <w:rFonts w:eastAsia="DengXian"/>
                <w:kern w:val="0"/>
                <w:sz w:val="22"/>
              </w:rPr>
            </w:pPr>
          </w:p>
        </w:tc>
      </w:tr>
      <w:tr w:rsidR="007B79A5" w:rsidRPr="007B79A5" w14:paraId="3039609A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0688137C" w14:textId="77777777" w:rsidR="000F6D46" w:rsidRPr="007B79A5" w:rsidRDefault="000F6D46" w:rsidP="000F6D46">
            <w:pPr>
              <w:ind w:firstLineChars="200" w:firstLine="44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Noradrenaline, n (%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2D603AB1" w14:textId="6CCE838B" w:rsidR="000F6D46" w:rsidRPr="007B79A5" w:rsidRDefault="000F6D46" w:rsidP="00645D57">
            <w:pPr>
              <w:jc w:val="center"/>
            </w:pPr>
            <w:r w:rsidRPr="007B79A5">
              <w:t>31</w:t>
            </w:r>
            <w:r w:rsidR="009B6A2D" w:rsidRPr="007B79A5">
              <w:t xml:space="preserve"> (</w:t>
            </w:r>
            <w:r w:rsidRPr="007B79A5">
              <w:t>79.4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B85D13" w14:textId="49994C14" w:rsidR="000F6D46" w:rsidRPr="007B79A5" w:rsidRDefault="000F6D46" w:rsidP="00645D57">
            <w:pPr>
              <w:jc w:val="center"/>
            </w:pPr>
            <w:r w:rsidRPr="007B79A5">
              <w:t>36</w:t>
            </w:r>
            <w:r w:rsidR="009B6A2D" w:rsidRPr="007B79A5">
              <w:t xml:space="preserve"> (</w:t>
            </w:r>
            <w:r w:rsidRPr="007B79A5">
              <w:t>78.26)</w:t>
            </w:r>
          </w:p>
        </w:tc>
        <w:tc>
          <w:tcPr>
            <w:tcW w:w="1701" w:type="dxa"/>
            <w:vAlign w:val="center"/>
          </w:tcPr>
          <w:p w14:paraId="3ED7891E" w14:textId="19087A5A" w:rsidR="000F6D46" w:rsidRPr="007B79A5" w:rsidRDefault="000F6D46" w:rsidP="00645D57">
            <w:pPr>
              <w:jc w:val="center"/>
            </w:pPr>
            <w:r w:rsidRPr="007B79A5">
              <w:t>30</w:t>
            </w:r>
            <w:r w:rsidR="009B6A2D" w:rsidRPr="007B79A5">
              <w:t xml:space="preserve"> (</w:t>
            </w:r>
            <w:r w:rsidRPr="007B79A5">
              <w:t>63.83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6DB41292" w14:textId="77777777" w:rsidR="000F6D46" w:rsidRPr="007B79A5" w:rsidRDefault="000F6D46" w:rsidP="00645D57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 w:hint="eastAsia"/>
                <w:kern w:val="0"/>
                <w:sz w:val="22"/>
              </w:rPr>
              <w:t>0.173</w:t>
            </w:r>
          </w:p>
        </w:tc>
      </w:tr>
      <w:tr w:rsidR="007B79A5" w:rsidRPr="007B79A5" w14:paraId="2AAA8E47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243BCDA3" w14:textId="77777777" w:rsidR="000F6D46" w:rsidRPr="007B79A5" w:rsidRDefault="000F6D46" w:rsidP="000F6D46">
            <w:pPr>
              <w:ind w:firstLineChars="200" w:firstLine="44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Dopamine, n (%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254CA9F4" w14:textId="754A956D" w:rsidR="000F6D46" w:rsidRPr="007B79A5" w:rsidRDefault="000F6D46" w:rsidP="00645D57">
            <w:pPr>
              <w:jc w:val="center"/>
            </w:pPr>
            <w:r w:rsidRPr="007B79A5">
              <w:t>13</w:t>
            </w:r>
            <w:r w:rsidR="009B6A2D" w:rsidRPr="007B79A5">
              <w:t xml:space="preserve"> (</w:t>
            </w:r>
            <w:r w:rsidRPr="007B79A5">
              <w:t>33.3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920B0EA" w14:textId="4953626B" w:rsidR="000F6D46" w:rsidRPr="007B79A5" w:rsidRDefault="000F6D46" w:rsidP="00645D57">
            <w:pPr>
              <w:jc w:val="center"/>
            </w:pPr>
            <w:r w:rsidRPr="007B79A5">
              <w:t>10</w:t>
            </w:r>
            <w:r w:rsidR="009B6A2D" w:rsidRPr="007B79A5">
              <w:t xml:space="preserve"> (</w:t>
            </w:r>
            <w:r w:rsidRPr="007B79A5">
              <w:t>21.74)</w:t>
            </w:r>
          </w:p>
        </w:tc>
        <w:tc>
          <w:tcPr>
            <w:tcW w:w="1701" w:type="dxa"/>
            <w:vAlign w:val="center"/>
          </w:tcPr>
          <w:p w14:paraId="462FA81F" w14:textId="1EF38B66" w:rsidR="000F6D46" w:rsidRPr="007B79A5" w:rsidRDefault="000F6D46" w:rsidP="00645D57">
            <w:pPr>
              <w:jc w:val="center"/>
            </w:pPr>
            <w:r w:rsidRPr="007B79A5">
              <w:t>6</w:t>
            </w:r>
            <w:r w:rsidR="009B6A2D" w:rsidRPr="007B79A5">
              <w:t xml:space="preserve"> (</w:t>
            </w:r>
            <w:r w:rsidRPr="007B79A5">
              <w:t>12.77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2D51800F" w14:textId="77777777" w:rsidR="000F6D46" w:rsidRPr="007B79A5" w:rsidRDefault="000F6D46" w:rsidP="00645D57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 w:hint="eastAsia"/>
                <w:kern w:val="0"/>
                <w:sz w:val="22"/>
              </w:rPr>
              <w:t>0.072</w:t>
            </w:r>
          </w:p>
        </w:tc>
      </w:tr>
      <w:tr w:rsidR="007B79A5" w:rsidRPr="007B79A5" w14:paraId="68286A2C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6C20F090" w14:textId="77777777" w:rsidR="000F6D46" w:rsidRPr="007B79A5" w:rsidRDefault="000F6D46" w:rsidP="000F6D46">
            <w:pPr>
              <w:ind w:firstLineChars="200" w:firstLine="44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Glucocorticoid, n (%)</w:t>
            </w:r>
            <w:r w:rsidRPr="007B79A5">
              <w:rPr>
                <w:rFonts w:eastAsia="DengXi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46B9BC0C" w14:textId="00378A72" w:rsidR="000F6D46" w:rsidRPr="007B79A5" w:rsidRDefault="000F6D46" w:rsidP="00645D57">
            <w:pPr>
              <w:jc w:val="center"/>
            </w:pPr>
            <w:r w:rsidRPr="007B79A5">
              <w:t>3</w:t>
            </w:r>
            <w:r w:rsidR="009B6A2D" w:rsidRPr="007B79A5">
              <w:t xml:space="preserve"> (</w:t>
            </w:r>
            <w:r w:rsidRPr="007B79A5">
              <w:t>7.6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6FFC63" w14:textId="6DC6E857" w:rsidR="000F6D46" w:rsidRPr="007B79A5" w:rsidRDefault="000F6D46" w:rsidP="00645D57">
            <w:pPr>
              <w:jc w:val="center"/>
            </w:pPr>
            <w:r w:rsidRPr="007B79A5">
              <w:t>9</w:t>
            </w:r>
            <w:r w:rsidR="009B6A2D" w:rsidRPr="007B79A5">
              <w:t xml:space="preserve"> (</w:t>
            </w:r>
            <w:r w:rsidRPr="007B79A5">
              <w:t>19.57)</w:t>
            </w:r>
          </w:p>
        </w:tc>
        <w:tc>
          <w:tcPr>
            <w:tcW w:w="1701" w:type="dxa"/>
            <w:vAlign w:val="center"/>
          </w:tcPr>
          <w:p w14:paraId="09324E9D" w14:textId="02CC42E7" w:rsidR="000F6D46" w:rsidRPr="007B79A5" w:rsidRDefault="000F6D46" w:rsidP="00645D57">
            <w:pPr>
              <w:jc w:val="center"/>
            </w:pPr>
            <w:r w:rsidRPr="007B79A5">
              <w:t>7</w:t>
            </w:r>
            <w:r w:rsidR="009B6A2D" w:rsidRPr="007B79A5">
              <w:t xml:space="preserve"> (</w:t>
            </w:r>
            <w:r w:rsidRPr="007B79A5">
              <w:t>14.89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69FE9F0B" w14:textId="77777777" w:rsidR="000F6D46" w:rsidRPr="007B79A5" w:rsidRDefault="000F6D46" w:rsidP="00645D57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 w:hint="eastAsia"/>
                <w:kern w:val="0"/>
                <w:sz w:val="22"/>
              </w:rPr>
              <w:t>0.297</w:t>
            </w:r>
          </w:p>
        </w:tc>
      </w:tr>
      <w:tr w:rsidR="007B79A5" w:rsidRPr="007B79A5" w14:paraId="1334D4D5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</w:tcPr>
          <w:p w14:paraId="6D51B15B" w14:textId="6CD59F8E" w:rsidR="00EF7899" w:rsidRPr="007B79A5" w:rsidRDefault="00EF7899" w:rsidP="00EF7899">
            <w:pPr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 xml:space="preserve">Digitalis </w:t>
            </w:r>
            <w:r w:rsidRPr="007B79A5">
              <w:rPr>
                <w:rFonts w:eastAsia="DengXian" w:hint="eastAsia"/>
                <w:kern w:val="0"/>
                <w:sz w:val="22"/>
              </w:rPr>
              <w:t>d</w:t>
            </w:r>
            <w:r w:rsidRPr="007B79A5">
              <w:rPr>
                <w:rFonts w:eastAsia="DengXian"/>
                <w:kern w:val="0"/>
                <w:sz w:val="22"/>
              </w:rPr>
              <w:t>uring hospitalization, n (%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720DD2D0" w14:textId="39440540" w:rsidR="00EF7899" w:rsidRPr="007B79A5" w:rsidRDefault="00CA3059" w:rsidP="00645D57">
            <w:pPr>
              <w:jc w:val="center"/>
            </w:pPr>
            <w:r w:rsidRPr="007B79A5">
              <w:rPr>
                <w:rFonts w:hint="eastAsia"/>
              </w:rPr>
              <w:t>8</w:t>
            </w:r>
            <w:r w:rsidRPr="007B79A5">
              <w:t>(20.5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5D5EFD" w14:textId="72B894B5" w:rsidR="00EF7899" w:rsidRPr="007B79A5" w:rsidRDefault="00CA3059" w:rsidP="00645D57">
            <w:pPr>
              <w:jc w:val="center"/>
            </w:pPr>
            <w:r w:rsidRPr="007B79A5">
              <w:rPr>
                <w:rFonts w:hint="eastAsia"/>
              </w:rPr>
              <w:t>7</w:t>
            </w:r>
            <w:r w:rsidRPr="007B79A5">
              <w:t>(15.22)</w:t>
            </w:r>
          </w:p>
        </w:tc>
        <w:tc>
          <w:tcPr>
            <w:tcW w:w="1701" w:type="dxa"/>
            <w:vAlign w:val="center"/>
          </w:tcPr>
          <w:p w14:paraId="7411D943" w14:textId="6ED56F0A" w:rsidR="00EF7899" w:rsidRPr="007B79A5" w:rsidRDefault="00CA3059" w:rsidP="00645D57">
            <w:pPr>
              <w:jc w:val="center"/>
            </w:pPr>
            <w:r w:rsidRPr="007B79A5">
              <w:rPr>
                <w:rFonts w:hint="eastAsia"/>
              </w:rPr>
              <w:t>6</w:t>
            </w:r>
            <w:r w:rsidRPr="007B79A5">
              <w:t>(12.77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6BC8D8DF" w14:textId="0465DC30" w:rsidR="00EF7899" w:rsidRPr="007B79A5" w:rsidRDefault="00CA3059" w:rsidP="00645D57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 w:hint="eastAsia"/>
                <w:kern w:val="0"/>
                <w:sz w:val="22"/>
              </w:rPr>
              <w:t>0</w:t>
            </w:r>
            <w:r w:rsidRPr="007B79A5">
              <w:rPr>
                <w:rFonts w:eastAsia="DengXian"/>
                <w:kern w:val="0"/>
                <w:sz w:val="22"/>
              </w:rPr>
              <w:t>.612</w:t>
            </w:r>
          </w:p>
        </w:tc>
      </w:tr>
      <w:tr w:rsidR="007B79A5" w:rsidRPr="007B79A5" w14:paraId="45A35C32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</w:tcPr>
          <w:p w14:paraId="14948BEA" w14:textId="5C8B844F" w:rsidR="00790E3C" w:rsidRPr="007B79A5" w:rsidRDefault="00DF64C4" w:rsidP="00790E3C">
            <w:pPr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 w:hint="eastAsia"/>
                <w:kern w:val="0"/>
                <w:sz w:val="22"/>
              </w:rPr>
              <w:t>R</w:t>
            </w:r>
            <w:r w:rsidRPr="007B79A5">
              <w:rPr>
                <w:rFonts w:eastAsia="DengXian"/>
                <w:kern w:val="0"/>
                <w:sz w:val="22"/>
              </w:rPr>
              <w:t>esuscitation fluid in first 36 hours (crystal solution), m</w:t>
            </w:r>
            <w:r w:rsidR="0011404A" w:rsidRPr="007B79A5">
              <w:rPr>
                <w:rFonts w:eastAsia="DengXian"/>
                <w:kern w:val="0"/>
                <w:sz w:val="22"/>
              </w:rPr>
              <w:t>L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21C85565" w14:textId="66A8A723" w:rsidR="00790E3C" w:rsidRPr="007B79A5" w:rsidRDefault="006A043A" w:rsidP="00790E3C">
            <w:pPr>
              <w:jc w:val="center"/>
            </w:pPr>
            <w:r w:rsidRPr="007B79A5">
              <w:rPr>
                <w:rFonts w:hint="eastAsia"/>
              </w:rPr>
              <w:t>3</w:t>
            </w:r>
            <w:r w:rsidRPr="007B79A5">
              <w:t>144.87 ± 481.3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80BED0" w14:textId="5573A3F7" w:rsidR="00790E3C" w:rsidRPr="007B79A5" w:rsidRDefault="006A043A" w:rsidP="00790E3C">
            <w:pPr>
              <w:jc w:val="center"/>
            </w:pPr>
            <w:r w:rsidRPr="007B79A5">
              <w:rPr>
                <w:rFonts w:hint="eastAsia"/>
              </w:rPr>
              <w:t>3</w:t>
            </w:r>
            <w:r w:rsidRPr="007B79A5">
              <w:t>047.83 ± 445.71</w:t>
            </w:r>
          </w:p>
        </w:tc>
        <w:tc>
          <w:tcPr>
            <w:tcW w:w="1701" w:type="dxa"/>
            <w:vAlign w:val="center"/>
          </w:tcPr>
          <w:p w14:paraId="6F24F119" w14:textId="25347B7D" w:rsidR="00790E3C" w:rsidRPr="007B79A5" w:rsidRDefault="006A043A" w:rsidP="00790E3C">
            <w:pPr>
              <w:jc w:val="center"/>
            </w:pPr>
            <w:r w:rsidRPr="007B79A5">
              <w:rPr>
                <w:rFonts w:hint="eastAsia"/>
              </w:rPr>
              <w:t>3</w:t>
            </w:r>
            <w:r w:rsidRPr="007B79A5">
              <w:t>038.30 ± 420.95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77424D7B" w14:textId="459D7A8A" w:rsidR="00790E3C" w:rsidRPr="007B79A5" w:rsidRDefault="00A501EC" w:rsidP="00790E3C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 w:hint="eastAsia"/>
                <w:kern w:val="0"/>
                <w:sz w:val="22"/>
              </w:rPr>
              <w:t>0</w:t>
            </w:r>
            <w:r w:rsidRPr="007B79A5">
              <w:rPr>
                <w:rFonts w:eastAsia="DengXian"/>
                <w:kern w:val="0"/>
                <w:sz w:val="22"/>
              </w:rPr>
              <w:t>.491</w:t>
            </w:r>
          </w:p>
        </w:tc>
      </w:tr>
      <w:tr w:rsidR="007B79A5" w:rsidRPr="007B79A5" w14:paraId="3F6420A4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717DF984" w14:textId="77777777" w:rsidR="00D94542" w:rsidRPr="007B79A5" w:rsidRDefault="00D94542" w:rsidP="009B6A2D">
            <w:pPr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Echocardiography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08DA2D80" w14:textId="77777777" w:rsidR="00D94542" w:rsidRPr="007B79A5" w:rsidRDefault="00D94542" w:rsidP="00645D57">
            <w:pPr>
              <w:jc w:val="center"/>
              <w:rPr>
                <w:rFonts w:eastAsia="DengXia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103462" w14:textId="77777777" w:rsidR="00D94542" w:rsidRPr="007B79A5" w:rsidRDefault="00D94542" w:rsidP="00645D57">
            <w:pPr>
              <w:jc w:val="center"/>
              <w:rPr>
                <w:rFonts w:eastAsia="DengXian"/>
                <w:kern w:val="0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49B665DF" w14:textId="77777777" w:rsidR="00D94542" w:rsidRPr="007B79A5" w:rsidRDefault="00D94542" w:rsidP="00645D57">
            <w:pPr>
              <w:jc w:val="center"/>
              <w:rPr>
                <w:rFonts w:eastAsia="DengXian"/>
                <w:kern w:val="0"/>
                <w:sz w:val="22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756F06C8" w14:textId="77777777" w:rsidR="00D94542" w:rsidRPr="007B79A5" w:rsidRDefault="00D94542" w:rsidP="00645D57">
            <w:pPr>
              <w:jc w:val="center"/>
              <w:rPr>
                <w:rFonts w:eastAsia="DengXian"/>
                <w:kern w:val="0"/>
                <w:sz w:val="22"/>
              </w:rPr>
            </w:pPr>
          </w:p>
        </w:tc>
      </w:tr>
      <w:tr w:rsidR="007B79A5" w:rsidRPr="007B79A5" w14:paraId="5B57E764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7F450253" w14:textId="77777777" w:rsidR="00635C31" w:rsidRPr="007B79A5" w:rsidRDefault="00635C31" w:rsidP="00635C31">
            <w:pPr>
              <w:ind w:firstLineChars="200" w:firstLine="44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LVEDD, mm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157726B0" w14:textId="712F4BFE" w:rsidR="00635C31" w:rsidRPr="007B79A5" w:rsidRDefault="00635C31" w:rsidP="00645D57">
            <w:pPr>
              <w:jc w:val="center"/>
            </w:pPr>
            <w:r w:rsidRPr="007B79A5">
              <w:t>49.92</w:t>
            </w:r>
            <w:r w:rsidR="009B6A2D" w:rsidRPr="007B79A5">
              <w:t xml:space="preserve"> ± </w:t>
            </w:r>
            <w:r w:rsidRPr="007B79A5">
              <w:t>2.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13DD38" w14:textId="3E833255" w:rsidR="00635C31" w:rsidRPr="007B79A5" w:rsidRDefault="00635C31" w:rsidP="00645D57">
            <w:pPr>
              <w:jc w:val="center"/>
            </w:pPr>
            <w:r w:rsidRPr="007B79A5">
              <w:t>48.86</w:t>
            </w:r>
            <w:r w:rsidR="009B6A2D" w:rsidRPr="007B79A5">
              <w:t xml:space="preserve"> ± </w:t>
            </w:r>
            <w:r w:rsidRPr="007B79A5">
              <w:t>3.15</w:t>
            </w:r>
          </w:p>
        </w:tc>
        <w:tc>
          <w:tcPr>
            <w:tcW w:w="1701" w:type="dxa"/>
            <w:vAlign w:val="center"/>
          </w:tcPr>
          <w:p w14:paraId="701A786B" w14:textId="4A2EB661" w:rsidR="00635C31" w:rsidRPr="007B79A5" w:rsidRDefault="00635C31" w:rsidP="00645D57">
            <w:pPr>
              <w:jc w:val="center"/>
            </w:pPr>
            <w:r w:rsidRPr="007B79A5">
              <w:t>48.65</w:t>
            </w:r>
            <w:r w:rsidR="009B6A2D" w:rsidRPr="007B79A5">
              <w:t xml:space="preserve"> ± </w:t>
            </w:r>
            <w:r w:rsidRPr="007B79A5">
              <w:t>2.81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428AA139" w14:textId="77777777" w:rsidR="00635C31" w:rsidRPr="007B79A5" w:rsidRDefault="00635C31" w:rsidP="00645D57">
            <w:pPr>
              <w:jc w:val="center"/>
            </w:pPr>
            <w:r w:rsidRPr="007B79A5">
              <w:t>0.088</w:t>
            </w:r>
          </w:p>
        </w:tc>
      </w:tr>
      <w:tr w:rsidR="007B79A5" w:rsidRPr="007B79A5" w14:paraId="3CB85AF7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5654BF71" w14:textId="77777777" w:rsidR="00635C31" w:rsidRPr="007B79A5" w:rsidRDefault="00635C31" w:rsidP="00635C31">
            <w:pPr>
              <w:ind w:firstLineChars="200" w:firstLine="44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LVESD, mm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0C414345" w14:textId="11C37934" w:rsidR="00635C31" w:rsidRPr="007B79A5" w:rsidRDefault="00635C31" w:rsidP="00645D57">
            <w:pPr>
              <w:jc w:val="center"/>
            </w:pPr>
            <w:r w:rsidRPr="007B79A5">
              <w:t>36.71</w:t>
            </w:r>
            <w:r w:rsidR="009B6A2D" w:rsidRPr="007B79A5">
              <w:t xml:space="preserve"> ± </w:t>
            </w:r>
            <w:r w:rsidRPr="007B79A5">
              <w:t>3.18</w:t>
            </w:r>
            <w:r w:rsidR="002639CE" w:rsidRPr="007B79A5">
              <w:rPr>
                <w:vertAlign w:val="superscript"/>
              </w:rPr>
              <w:t xml:space="preserve"> 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BE7327" w14:textId="274DC1F0" w:rsidR="00635C31" w:rsidRPr="007B79A5" w:rsidRDefault="00635C31" w:rsidP="00645D57">
            <w:pPr>
              <w:jc w:val="center"/>
            </w:pPr>
            <w:r w:rsidRPr="007B79A5">
              <w:t>36.09</w:t>
            </w:r>
            <w:r w:rsidR="009B6A2D" w:rsidRPr="007B79A5">
              <w:t xml:space="preserve"> ± </w:t>
            </w:r>
            <w:r w:rsidRPr="007B79A5">
              <w:t>3.72</w:t>
            </w:r>
            <w:r w:rsidR="002639CE" w:rsidRPr="007B79A5">
              <w:rPr>
                <w:vertAlign w:val="superscript"/>
              </w:rPr>
              <w:t xml:space="preserve"> c</w:t>
            </w:r>
          </w:p>
        </w:tc>
        <w:tc>
          <w:tcPr>
            <w:tcW w:w="1701" w:type="dxa"/>
            <w:vAlign w:val="center"/>
          </w:tcPr>
          <w:p w14:paraId="2B5464C7" w14:textId="594756FA" w:rsidR="00635C31" w:rsidRPr="007B79A5" w:rsidRDefault="00635C31" w:rsidP="00645D57">
            <w:pPr>
              <w:jc w:val="center"/>
            </w:pPr>
            <w:r w:rsidRPr="007B79A5">
              <w:t>34.29</w:t>
            </w:r>
            <w:r w:rsidR="009B6A2D" w:rsidRPr="007B79A5">
              <w:t xml:space="preserve"> ± </w:t>
            </w:r>
            <w:r w:rsidRPr="007B79A5">
              <w:t>3.03</w:t>
            </w:r>
            <w:r w:rsidR="002639CE" w:rsidRPr="007B79A5">
              <w:rPr>
                <w:vertAlign w:val="superscript"/>
              </w:rPr>
              <w:t xml:space="preserve"> b,c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5FAAF651" w14:textId="77777777" w:rsidR="00635C31" w:rsidRPr="007B79A5" w:rsidRDefault="00635C31" w:rsidP="00645D57">
            <w:pPr>
              <w:jc w:val="center"/>
            </w:pPr>
            <w:r w:rsidRPr="007B79A5">
              <w:t>0.002</w:t>
            </w:r>
          </w:p>
        </w:tc>
      </w:tr>
      <w:tr w:rsidR="007B79A5" w:rsidRPr="007B79A5" w14:paraId="11FC3146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078691E5" w14:textId="77777777" w:rsidR="00635C31" w:rsidRPr="007B79A5" w:rsidRDefault="00635C31" w:rsidP="00635C31">
            <w:pPr>
              <w:ind w:firstLineChars="200" w:firstLine="44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CO, L/min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5097C1B3" w14:textId="205873DE" w:rsidR="00635C31" w:rsidRPr="007B79A5" w:rsidRDefault="00635C31" w:rsidP="00645D57">
            <w:pPr>
              <w:jc w:val="center"/>
            </w:pPr>
            <w:r w:rsidRPr="007B79A5">
              <w:t>4.07</w:t>
            </w:r>
            <w:r w:rsidR="009B6A2D" w:rsidRPr="007B79A5">
              <w:t xml:space="preserve"> ± </w:t>
            </w:r>
            <w:r w:rsidRPr="007B79A5">
              <w:t>0.8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8EEE31D" w14:textId="7C61D826" w:rsidR="00635C31" w:rsidRPr="007B79A5" w:rsidRDefault="00635C31" w:rsidP="00645D57">
            <w:pPr>
              <w:jc w:val="center"/>
            </w:pPr>
            <w:r w:rsidRPr="007B79A5">
              <w:t>3.87</w:t>
            </w:r>
            <w:r w:rsidR="009B6A2D" w:rsidRPr="007B79A5">
              <w:t xml:space="preserve"> ± </w:t>
            </w:r>
            <w:r w:rsidRPr="007B79A5">
              <w:t>0.92</w:t>
            </w:r>
          </w:p>
        </w:tc>
        <w:tc>
          <w:tcPr>
            <w:tcW w:w="1701" w:type="dxa"/>
            <w:vAlign w:val="center"/>
          </w:tcPr>
          <w:p w14:paraId="2F8BCFBD" w14:textId="50AE237D" w:rsidR="00635C31" w:rsidRPr="007B79A5" w:rsidRDefault="00635C31" w:rsidP="00645D57">
            <w:pPr>
              <w:jc w:val="center"/>
            </w:pPr>
            <w:r w:rsidRPr="007B79A5">
              <w:t>4.07</w:t>
            </w:r>
            <w:r w:rsidR="009B6A2D" w:rsidRPr="007B79A5">
              <w:t xml:space="preserve"> ± </w:t>
            </w:r>
            <w:r w:rsidRPr="007B79A5">
              <w:t>0.75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21AD5756" w14:textId="77777777" w:rsidR="00635C31" w:rsidRPr="007B79A5" w:rsidRDefault="00635C31" w:rsidP="00645D57">
            <w:pPr>
              <w:jc w:val="center"/>
            </w:pPr>
            <w:r w:rsidRPr="007B79A5">
              <w:t>0.451</w:t>
            </w:r>
          </w:p>
        </w:tc>
      </w:tr>
      <w:tr w:rsidR="007B79A5" w:rsidRPr="007B79A5" w14:paraId="67F4E249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12FAF24B" w14:textId="77777777" w:rsidR="00635C31" w:rsidRPr="007B79A5" w:rsidRDefault="00635C31" w:rsidP="00635C31">
            <w:pPr>
              <w:ind w:firstLineChars="200" w:firstLine="44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LVEF, %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402DF300" w14:textId="43944BA6" w:rsidR="00635C31" w:rsidRPr="007B79A5" w:rsidRDefault="00635C31" w:rsidP="00645D57">
            <w:pPr>
              <w:jc w:val="center"/>
            </w:pPr>
            <w:r w:rsidRPr="007B79A5">
              <w:t>48.59</w:t>
            </w:r>
            <w:r w:rsidR="009B6A2D" w:rsidRPr="007B79A5">
              <w:t xml:space="preserve"> ± </w:t>
            </w:r>
            <w:r w:rsidRPr="007B79A5">
              <w:t>12.2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DD012FA" w14:textId="2B2705F5" w:rsidR="00635C31" w:rsidRPr="007B79A5" w:rsidRDefault="00635C31" w:rsidP="00645D57">
            <w:pPr>
              <w:jc w:val="center"/>
            </w:pPr>
            <w:r w:rsidRPr="007B79A5">
              <w:t>49.49</w:t>
            </w:r>
            <w:r w:rsidR="009B6A2D" w:rsidRPr="007B79A5">
              <w:t xml:space="preserve"> ± </w:t>
            </w:r>
            <w:r w:rsidRPr="007B79A5">
              <w:t>13.61</w:t>
            </w:r>
          </w:p>
        </w:tc>
        <w:tc>
          <w:tcPr>
            <w:tcW w:w="1701" w:type="dxa"/>
            <w:vAlign w:val="center"/>
          </w:tcPr>
          <w:p w14:paraId="7274E1B3" w14:textId="131C5C00" w:rsidR="00635C31" w:rsidRPr="007B79A5" w:rsidRDefault="00635C31" w:rsidP="00645D57">
            <w:pPr>
              <w:jc w:val="center"/>
            </w:pPr>
            <w:r w:rsidRPr="007B79A5">
              <w:t>54.14</w:t>
            </w:r>
            <w:r w:rsidR="009B6A2D" w:rsidRPr="007B79A5">
              <w:t xml:space="preserve"> ± </w:t>
            </w:r>
            <w:r w:rsidRPr="007B79A5">
              <w:t>12.17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9038AEA" w14:textId="77777777" w:rsidR="00635C31" w:rsidRPr="007B79A5" w:rsidRDefault="00635C31" w:rsidP="00645D57">
            <w:pPr>
              <w:jc w:val="center"/>
            </w:pPr>
            <w:r w:rsidRPr="007B79A5">
              <w:t>0.090</w:t>
            </w:r>
          </w:p>
        </w:tc>
      </w:tr>
      <w:tr w:rsidR="007B79A5" w:rsidRPr="007B79A5" w14:paraId="6FE441B4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3899FBF6" w14:textId="77777777" w:rsidR="00635C31" w:rsidRPr="007B79A5" w:rsidRDefault="00635C31" w:rsidP="00635C31">
            <w:pPr>
              <w:ind w:firstLineChars="200" w:firstLine="44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E, m/s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0663E65C" w14:textId="4202373A" w:rsidR="00635C31" w:rsidRPr="007B79A5" w:rsidRDefault="00635C31" w:rsidP="00645D57">
            <w:pPr>
              <w:jc w:val="center"/>
            </w:pPr>
            <w:r w:rsidRPr="007B79A5">
              <w:t>0.75</w:t>
            </w:r>
            <w:r w:rsidR="009B6A2D" w:rsidRPr="007B79A5">
              <w:t xml:space="preserve"> ± </w:t>
            </w:r>
            <w:r w:rsidRPr="007B79A5"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8910AB" w14:textId="6A0D93FE" w:rsidR="00635C31" w:rsidRPr="007B79A5" w:rsidRDefault="00635C31" w:rsidP="00645D57">
            <w:pPr>
              <w:jc w:val="center"/>
            </w:pPr>
            <w:r w:rsidRPr="007B79A5">
              <w:t>0.77</w:t>
            </w:r>
            <w:r w:rsidR="009B6A2D" w:rsidRPr="007B79A5">
              <w:t xml:space="preserve"> ± </w:t>
            </w:r>
            <w:r w:rsidRPr="007B79A5">
              <w:t>0.24</w:t>
            </w:r>
          </w:p>
        </w:tc>
        <w:tc>
          <w:tcPr>
            <w:tcW w:w="1701" w:type="dxa"/>
            <w:vAlign w:val="center"/>
          </w:tcPr>
          <w:p w14:paraId="42514145" w14:textId="25F37501" w:rsidR="00635C31" w:rsidRPr="007B79A5" w:rsidRDefault="00635C31" w:rsidP="00645D57">
            <w:pPr>
              <w:jc w:val="center"/>
            </w:pPr>
            <w:r w:rsidRPr="007B79A5">
              <w:t>0.79</w:t>
            </w:r>
            <w:r w:rsidR="009B6A2D" w:rsidRPr="007B79A5">
              <w:t xml:space="preserve"> ± </w:t>
            </w:r>
            <w:r w:rsidRPr="007B79A5">
              <w:t>0.21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4241C30A" w14:textId="77777777" w:rsidR="00635C31" w:rsidRPr="007B79A5" w:rsidRDefault="00635C31" w:rsidP="00645D57">
            <w:pPr>
              <w:jc w:val="center"/>
            </w:pPr>
            <w:r w:rsidRPr="007B79A5">
              <w:t>0.664</w:t>
            </w:r>
          </w:p>
        </w:tc>
      </w:tr>
      <w:tr w:rsidR="007B79A5" w:rsidRPr="007B79A5" w14:paraId="2FFFB797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22B985E3" w14:textId="77777777" w:rsidR="00635C31" w:rsidRPr="007B79A5" w:rsidRDefault="00635C31" w:rsidP="00635C31">
            <w:pPr>
              <w:ind w:firstLineChars="200" w:firstLine="44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A, m/s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425213BB" w14:textId="103A442D" w:rsidR="00635C31" w:rsidRPr="007B79A5" w:rsidRDefault="00635C31" w:rsidP="00645D57">
            <w:pPr>
              <w:jc w:val="center"/>
            </w:pPr>
            <w:r w:rsidRPr="007B79A5">
              <w:t>0.7</w:t>
            </w:r>
            <w:r w:rsidR="009B6A2D" w:rsidRPr="007B79A5">
              <w:t xml:space="preserve"> ± </w:t>
            </w:r>
            <w:r w:rsidRPr="007B79A5">
              <w:t>0.16</w:t>
            </w:r>
            <w:r w:rsidR="002639CE" w:rsidRPr="007B79A5">
              <w:rPr>
                <w:vertAlign w:val="superscript"/>
              </w:rPr>
              <w:t xml:space="preserve"> 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1CBC499" w14:textId="3024C746" w:rsidR="00635C31" w:rsidRPr="007B79A5" w:rsidRDefault="00635C31" w:rsidP="00645D57">
            <w:pPr>
              <w:jc w:val="center"/>
            </w:pPr>
            <w:r w:rsidRPr="007B79A5">
              <w:t>0.79</w:t>
            </w:r>
            <w:r w:rsidR="009B6A2D" w:rsidRPr="007B79A5">
              <w:t xml:space="preserve"> ± </w:t>
            </w:r>
            <w:r w:rsidRPr="007B79A5">
              <w:t>0.19</w:t>
            </w:r>
          </w:p>
        </w:tc>
        <w:tc>
          <w:tcPr>
            <w:tcW w:w="1701" w:type="dxa"/>
            <w:vAlign w:val="center"/>
          </w:tcPr>
          <w:p w14:paraId="61420F5A" w14:textId="68103F79" w:rsidR="00635C31" w:rsidRPr="007B79A5" w:rsidRDefault="00635C31" w:rsidP="00645D57">
            <w:pPr>
              <w:jc w:val="center"/>
            </w:pPr>
            <w:r w:rsidRPr="007B79A5">
              <w:t>0.8</w:t>
            </w:r>
            <w:r w:rsidR="009B6A2D" w:rsidRPr="007B79A5">
              <w:t xml:space="preserve"> ± </w:t>
            </w:r>
            <w:r w:rsidRPr="007B79A5">
              <w:t>0.18</w:t>
            </w:r>
            <w:r w:rsidR="002639CE" w:rsidRPr="007B79A5">
              <w:rPr>
                <w:vertAlign w:val="superscript"/>
              </w:rPr>
              <w:t xml:space="preserve"> b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3E53CD82" w14:textId="77777777" w:rsidR="00635C31" w:rsidRPr="007B79A5" w:rsidRDefault="00635C31" w:rsidP="00645D57">
            <w:pPr>
              <w:jc w:val="center"/>
            </w:pPr>
            <w:r w:rsidRPr="007B79A5">
              <w:t>0.025</w:t>
            </w:r>
          </w:p>
        </w:tc>
      </w:tr>
      <w:tr w:rsidR="007B79A5" w:rsidRPr="007B79A5" w14:paraId="468F3493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0032DAA6" w14:textId="77777777" w:rsidR="00635C31" w:rsidRPr="007B79A5" w:rsidRDefault="00635C31" w:rsidP="00635C31">
            <w:pPr>
              <w:ind w:firstLineChars="200" w:firstLine="44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 xml:space="preserve">E/A 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39FACE06" w14:textId="52AF2C1F" w:rsidR="00635C31" w:rsidRPr="007B79A5" w:rsidRDefault="00635C31" w:rsidP="00645D57">
            <w:pPr>
              <w:jc w:val="center"/>
            </w:pPr>
            <w:r w:rsidRPr="007B79A5">
              <w:t>1.07</w:t>
            </w:r>
            <w:r w:rsidR="009B6A2D" w:rsidRPr="007B79A5">
              <w:t xml:space="preserve"> ± </w:t>
            </w:r>
            <w:r w:rsidRPr="007B79A5">
              <w:t>0.2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BE8D1A" w14:textId="253C890A" w:rsidR="00635C31" w:rsidRPr="007B79A5" w:rsidRDefault="00635C31" w:rsidP="00645D57">
            <w:pPr>
              <w:jc w:val="center"/>
            </w:pPr>
            <w:r w:rsidRPr="007B79A5">
              <w:t>1</w:t>
            </w:r>
            <w:r w:rsidR="009B6A2D" w:rsidRPr="007B79A5">
              <w:t xml:space="preserve"> ± </w:t>
            </w:r>
            <w:r w:rsidRPr="007B79A5">
              <w:t>0.3</w:t>
            </w:r>
          </w:p>
        </w:tc>
        <w:tc>
          <w:tcPr>
            <w:tcW w:w="1701" w:type="dxa"/>
            <w:vAlign w:val="center"/>
          </w:tcPr>
          <w:p w14:paraId="5A380D43" w14:textId="1E620E11" w:rsidR="00635C31" w:rsidRPr="007B79A5" w:rsidRDefault="00635C31" w:rsidP="00645D57">
            <w:pPr>
              <w:jc w:val="center"/>
            </w:pPr>
            <w:r w:rsidRPr="007B79A5">
              <w:t>1.02</w:t>
            </w:r>
            <w:r w:rsidR="009B6A2D" w:rsidRPr="007B79A5">
              <w:t xml:space="preserve"> ± </w:t>
            </w:r>
            <w:r w:rsidRPr="007B79A5">
              <w:t>0.32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3361B5FB" w14:textId="77777777" w:rsidR="00635C31" w:rsidRPr="007B79A5" w:rsidRDefault="00635C31" w:rsidP="00645D57">
            <w:pPr>
              <w:jc w:val="center"/>
            </w:pPr>
            <w:r w:rsidRPr="007B79A5">
              <w:t>0.632</w:t>
            </w:r>
          </w:p>
        </w:tc>
      </w:tr>
      <w:tr w:rsidR="007B79A5" w:rsidRPr="007B79A5" w14:paraId="3609E9AC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7EE0D5CC" w14:textId="77777777" w:rsidR="00635C31" w:rsidRPr="007B79A5" w:rsidRDefault="00635C31" w:rsidP="00635C31">
            <w:pPr>
              <w:ind w:firstLineChars="200" w:firstLine="44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e</w:t>
            </w:r>
            <w:r w:rsidRPr="007B79A5">
              <w:rPr>
                <w:rFonts w:eastAsia="DengXian" w:hint="eastAsia"/>
                <w:kern w:val="0"/>
                <w:sz w:val="22"/>
              </w:rPr>
              <w:t>′</w:t>
            </w:r>
            <w:r w:rsidRPr="007B79A5">
              <w:rPr>
                <w:rFonts w:eastAsia="DengXian"/>
                <w:kern w:val="0"/>
                <w:sz w:val="22"/>
              </w:rPr>
              <w:t>, m/s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1276F09E" w14:textId="46B886A1" w:rsidR="00635C31" w:rsidRPr="007B79A5" w:rsidRDefault="00635C31" w:rsidP="00645D57">
            <w:pPr>
              <w:jc w:val="center"/>
            </w:pPr>
            <w:r w:rsidRPr="007B79A5">
              <w:t>0.08</w:t>
            </w:r>
            <w:r w:rsidR="009B6A2D" w:rsidRPr="007B79A5">
              <w:t xml:space="preserve"> ± </w:t>
            </w:r>
            <w:r w:rsidRPr="007B79A5">
              <w:t>0.02</w:t>
            </w:r>
            <w:r w:rsidR="002639CE" w:rsidRPr="007B79A5">
              <w:rPr>
                <w:vertAlign w:val="superscript"/>
              </w:rPr>
              <w:t xml:space="preserve"> 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F99A76" w14:textId="32037A9A" w:rsidR="00635C31" w:rsidRPr="007B79A5" w:rsidRDefault="00635C31" w:rsidP="00645D57">
            <w:pPr>
              <w:jc w:val="center"/>
            </w:pPr>
            <w:r w:rsidRPr="007B79A5">
              <w:t>0.08</w:t>
            </w:r>
            <w:r w:rsidR="009B6A2D" w:rsidRPr="007B79A5">
              <w:t xml:space="preserve"> ± </w:t>
            </w:r>
            <w:r w:rsidRPr="007B79A5">
              <w:t>0.03</w:t>
            </w:r>
            <w:r w:rsidR="002639CE" w:rsidRPr="007B79A5">
              <w:rPr>
                <w:vertAlign w:val="superscript"/>
              </w:rPr>
              <w:t xml:space="preserve"> c</w:t>
            </w:r>
          </w:p>
        </w:tc>
        <w:tc>
          <w:tcPr>
            <w:tcW w:w="1701" w:type="dxa"/>
            <w:vAlign w:val="center"/>
          </w:tcPr>
          <w:p w14:paraId="3DA7A27E" w14:textId="0333BDF1" w:rsidR="00635C31" w:rsidRPr="007B79A5" w:rsidRDefault="00635C31" w:rsidP="00645D57">
            <w:pPr>
              <w:jc w:val="center"/>
            </w:pPr>
            <w:r w:rsidRPr="007B79A5">
              <w:t>0.05</w:t>
            </w:r>
            <w:r w:rsidR="009B6A2D" w:rsidRPr="007B79A5">
              <w:t xml:space="preserve"> ± </w:t>
            </w:r>
            <w:r w:rsidRPr="007B79A5">
              <w:t>0.01</w:t>
            </w:r>
            <w:r w:rsidR="002639CE" w:rsidRPr="007B79A5">
              <w:rPr>
                <w:vertAlign w:val="superscript"/>
              </w:rPr>
              <w:t xml:space="preserve"> b,c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63119EE7" w14:textId="45BE738F" w:rsidR="00635C31" w:rsidRPr="007B79A5" w:rsidRDefault="00635C31" w:rsidP="00645D57">
            <w:pPr>
              <w:jc w:val="center"/>
            </w:pPr>
            <w:r w:rsidRPr="007B79A5">
              <w:t>&lt;</w:t>
            </w:r>
            <w:r w:rsidR="009B6A2D" w:rsidRPr="007B79A5">
              <w:t xml:space="preserve"> </w:t>
            </w:r>
            <w:r w:rsidRPr="007B79A5">
              <w:t>0.001</w:t>
            </w:r>
          </w:p>
        </w:tc>
      </w:tr>
      <w:tr w:rsidR="007B79A5" w:rsidRPr="007B79A5" w14:paraId="36A4A8C0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35563896" w14:textId="77777777" w:rsidR="00635C31" w:rsidRPr="007B79A5" w:rsidRDefault="00635C31" w:rsidP="00635C31">
            <w:pPr>
              <w:ind w:firstLineChars="200" w:firstLine="44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 xml:space="preserve">E/e' 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47C5A8CF" w14:textId="50AC78A6" w:rsidR="00635C31" w:rsidRPr="007B79A5" w:rsidRDefault="00635C31" w:rsidP="00645D57">
            <w:pPr>
              <w:jc w:val="center"/>
            </w:pPr>
            <w:r w:rsidRPr="007B79A5">
              <w:t>9.</w:t>
            </w:r>
            <w:r w:rsidR="00370D05" w:rsidRPr="007B79A5">
              <w:t>46</w:t>
            </w:r>
            <w:r w:rsidR="009B6A2D" w:rsidRPr="007B79A5">
              <w:t xml:space="preserve"> ± </w:t>
            </w:r>
            <w:r w:rsidR="00370D05" w:rsidRPr="007B79A5">
              <w:t>3.77</w:t>
            </w:r>
            <w:r w:rsidR="002639CE" w:rsidRPr="007B79A5">
              <w:rPr>
                <w:vertAlign w:val="superscript"/>
              </w:rPr>
              <w:t xml:space="preserve"> 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E9F0A2" w14:textId="42CC5599" w:rsidR="00635C31" w:rsidRPr="007B79A5" w:rsidRDefault="00635C31" w:rsidP="00645D57">
            <w:pPr>
              <w:jc w:val="center"/>
            </w:pPr>
            <w:r w:rsidRPr="007B79A5">
              <w:t>9.</w:t>
            </w:r>
            <w:r w:rsidR="00370D05" w:rsidRPr="007B79A5">
              <w:t>85</w:t>
            </w:r>
            <w:r w:rsidR="009B6A2D" w:rsidRPr="007B79A5">
              <w:t xml:space="preserve"> ± </w:t>
            </w:r>
            <w:r w:rsidRPr="007B79A5">
              <w:t>3.</w:t>
            </w:r>
            <w:r w:rsidR="00370D05" w:rsidRPr="007B79A5">
              <w:t>02</w:t>
            </w:r>
            <w:r w:rsidR="002639CE" w:rsidRPr="007B79A5">
              <w:rPr>
                <w:vertAlign w:val="superscript"/>
              </w:rPr>
              <w:t xml:space="preserve"> c</w:t>
            </w:r>
          </w:p>
        </w:tc>
        <w:tc>
          <w:tcPr>
            <w:tcW w:w="1701" w:type="dxa"/>
            <w:vAlign w:val="center"/>
          </w:tcPr>
          <w:p w14:paraId="1DC12BC1" w14:textId="7A0B54FB" w:rsidR="00635C31" w:rsidRPr="007B79A5" w:rsidRDefault="00635C31" w:rsidP="00645D57">
            <w:pPr>
              <w:jc w:val="center"/>
            </w:pPr>
            <w:r w:rsidRPr="007B79A5">
              <w:t>1</w:t>
            </w:r>
            <w:r w:rsidR="00370D05" w:rsidRPr="007B79A5">
              <w:t>5.70</w:t>
            </w:r>
            <w:r w:rsidR="009B6A2D" w:rsidRPr="007B79A5">
              <w:t xml:space="preserve"> ± </w:t>
            </w:r>
            <w:r w:rsidRPr="007B79A5">
              <w:t>6.</w:t>
            </w:r>
            <w:r w:rsidR="00370D05" w:rsidRPr="007B79A5">
              <w:t>02</w:t>
            </w:r>
            <w:r w:rsidR="002639CE" w:rsidRPr="007B79A5">
              <w:rPr>
                <w:vertAlign w:val="superscript"/>
              </w:rPr>
              <w:t xml:space="preserve"> b,c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16B847BC" w14:textId="366419CE" w:rsidR="00635C31" w:rsidRPr="007B79A5" w:rsidRDefault="00635C31" w:rsidP="00645D57">
            <w:pPr>
              <w:jc w:val="center"/>
            </w:pPr>
            <w:r w:rsidRPr="007B79A5">
              <w:t>&lt;</w:t>
            </w:r>
            <w:r w:rsidR="009B6A2D" w:rsidRPr="007B79A5">
              <w:t xml:space="preserve"> </w:t>
            </w:r>
            <w:r w:rsidRPr="007B79A5">
              <w:t>0.001</w:t>
            </w:r>
          </w:p>
        </w:tc>
      </w:tr>
      <w:tr w:rsidR="007B79A5" w:rsidRPr="007B79A5" w14:paraId="409CBB4D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noWrap/>
            <w:vAlign w:val="center"/>
            <w:hideMark/>
          </w:tcPr>
          <w:p w14:paraId="65EAA317" w14:textId="77777777" w:rsidR="00D94542" w:rsidRPr="007B79A5" w:rsidRDefault="00D94542" w:rsidP="009B6A2D">
            <w:pPr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Cardiac function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757FA549" w14:textId="77777777" w:rsidR="00D94542" w:rsidRPr="007B79A5" w:rsidRDefault="00D94542" w:rsidP="00645D57">
            <w:pPr>
              <w:jc w:val="center"/>
              <w:rPr>
                <w:rFonts w:eastAsia="DengXia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F4CBFE" w14:textId="77777777" w:rsidR="00D94542" w:rsidRPr="007B79A5" w:rsidRDefault="00D94542" w:rsidP="00645D57">
            <w:pPr>
              <w:jc w:val="center"/>
              <w:rPr>
                <w:rFonts w:eastAsia="DengXian"/>
                <w:kern w:val="0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1642AD76" w14:textId="77777777" w:rsidR="00D94542" w:rsidRPr="007B79A5" w:rsidRDefault="00D94542" w:rsidP="00645D57">
            <w:pPr>
              <w:jc w:val="center"/>
              <w:rPr>
                <w:rFonts w:eastAsia="DengXian"/>
                <w:kern w:val="0"/>
                <w:sz w:val="22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170547B5" w14:textId="393EBA0B" w:rsidR="00D94542" w:rsidRPr="007B79A5" w:rsidRDefault="000F6D46" w:rsidP="00645D57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&lt;</w:t>
            </w:r>
            <w:r w:rsidR="009B6A2D" w:rsidRPr="007B79A5">
              <w:rPr>
                <w:rFonts w:eastAsia="DengXian"/>
                <w:kern w:val="0"/>
                <w:sz w:val="22"/>
              </w:rPr>
              <w:t xml:space="preserve"> </w:t>
            </w:r>
            <w:r w:rsidRPr="007B79A5">
              <w:rPr>
                <w:rFonts w:eastAsia="DengXian"/>
                <w:kern w:val="0"/>
                <w:sz w:val="22"/>
              </w:rPr>
              <w:t>0.001</w:t>
            </w:r>
          </w:p>
        </w:tc>
      </w:tr>
      <w:tr w:rsidR="007B79A5" w:rsidRPr="007B79A5" w14:paraId="7FC8A7EF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57CA5CED" w14:textId="77777777" w:rsidR="000F6D46" w:rsidRPr="007B79A5" w:rsidRDefault="000F6D46" w:rsidP="000F6D46">
            <w:pPr>
              <w:ind w:firstLineChars="200" w:firstLine="44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 xml:space="preserve">Systolic dysfunction, n (%) 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095BD5C7" w14:textId="71F1B935" w:rsidR="000F6D46" w:rsidRPr="007B79A5" w:rsidRDefault="000F6D46" w:rsidP="00645D57">
            <w:pPr>
              <w:jc w:val="center"/>
            </w:pPr>
            <w:r w:rsidRPr="007B79A5">
              <w:t>19</w:t>
            </w:r>
            <w:r w:rsidR="009B6A2D" w:rsidRPr="007B79A5">
              <w:t xml:space="preserve"> (</w:t>
            </w:r>
            <w:r w:rsidRPr="007B79A5">
              <w:t>48.72)</w:t>
            </w:r>
            <w:r w:rsidR="002639CE" w:rsidRPr="007B79A5">
              <w:rPr>
                <w:vertAlign w:val="superscript"/>
              </w:rPr>
              <w:t xml:space="preserve"> 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324F96E" w14:textId="1A70C1FC" w:rsidR="000F6D46" w:rsidRPr="007B79A5" w:rsidRDefault="000F6D46" w:rsidP="00645D57">
            <w:pPr>
              <w:jc w:val="center"/>
            </w:pPr>
            <w:r w:rsidRPr="007B79A5">
              <w:t>18</w:t>
            </w:r>
            <w:r w:rsidR="009B6A2D" w:rsidRPr="007B79A5">
              <w:t xml:space="preserve"> (</w:t>
            </w:r>
            <w:r w:rsidRPr="007B79A5">
              <w:t>39.13)</w:t>
            </w:r>
            <w:r w:rsidR="002639CE" w:rsidRPr="007B79A5">
              <w:rPr>
                <w:vertAlign w:val="superscript"/>
              </w:rPr>
              <w:t xml:space="preserve"> c</w:t>
            </w:r>
          </w:p>
        </w:tc>
        <w:tc>
          <w:tcPr>
            <w:tcW w:w="1701" w:type="dxa"/>
            <w:vAlign w:val="center"/>
          </w:tcPr>
          <w:p w14:paraId="5C81A509" w14:textId="1FE22145" w:rsidR="000F6D46" w:rsidRPr="007B79A5" w:rsidRDefault="000F6D46" w:rsidP="00645D57">
            <w:pPr>
              <w:jc w:val="center"/>
            </w:pPr>
            <w:r w:rsidRPr="007B79A5">
              <w:t>0</w:t>
            </w:r>
            <w:r w:rsidR="009B6A2D" w:rsidRPr="007B79A5">
              <w:t xml:space="preserve"> (</w:t>
            </w:r>
            <w:r w:rsidRPr="007B79A5">
              <w:t>0)</w:t>
            </w:r>
            <w:r w:rsidR="002639CE" w:rsidRPr="007B79A5">
              <w:rPr>
                <w:vertAlign w:val="superscript"/>
              </w:rPr>
              <w:t xml:space="preserve"> b,c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74A52D52" w14:textId="77777777" w:rsidR="000F6D46" w:rsidRPr="007B79A5" w:rsidRDefault="000F6D46" w:rsidP="00645D57">
            <w:pPr>
              <w:jc w:val="center"/>
              <w:rPr>
                <w:rFonts w:eastAsia="DengXian"/>
                <w:kern w:val="0"/>
                <w:sz w:val="22"/>
              </w:rPr>
            </w:pPr>
          </w:p>
        </w:tc>
      </w:tr>
      <w:tr w:rsidR="007B79A5" w:rsidRPr="007B79A5" w14:paraId="4B2FF786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4FDF737C" w14:textId="77777777" w:rsidR="000F6D46" w:rsidRPr="007B79A5" w:rsidRDefault="000F6D46" w:rsidP="000F6D46">
            <w:pPr>
              <w:ind w:firstLineChars="200" w:firstLine="44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 xml:space="preserve">Diastolic dysfunction, n (%) 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4A5E3908" w14:textId="010AE5F1" w:rsidR="000F6D46" w:rsidRPr="007B79A5" w:rsidRDefault="000F6D46" w:rsidP="00645D57">
            <w:pPr>
              <w:jc w:val="center"/>
            </w:pPr>
            <w:r w:rsidRPr="007B79A5">
              <w:t>17</w:t>
            </w:r>
            <w:r w:rsidR="009B6A2D" w:rsidRPr="007B79A5">
              <w:t xml:space="preserve"> (</w:t>
            </w:r>
            <w:r w:rsidRPr="007B79A5">
              <w:t>43.59)</w:t>
            </w:r>
            <w:r w:rsidR="002639CE" w:rsidRPr="007B79A5">
              <w:rPr>
                <w:vertAlign w:val="superscript"/>
              </w:rPr>
              <w:t xml:space="preserve"> 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BBED1B5" w14:textId="6CFDF9F5" w:rsidR="000F6D46" w:rsidRPr="007B79A5" w:rsidRDefault="000F6D46" w:rsidP="00645D57">
            <w:pPr>
              <w:jc w:val="center"/>
            </w:pPr>
            <w:r w:rsidRPr="007B79A5">
              <w:t>21</w:t>
            </w:r>
            <w:r w:rsidR="009B6A2D" w:rsidRPr="007B79A5">
              <w:t xml:space="preserve"> (</w:t>
            </w:r>
            <w:r w:rsidRPr="007B79A5">
              <w:t>45.65)</w:t>
            </w:r>
            <w:r w:rsidR="002639CE" w:rsidRPr="007B79A5">
              <w:rPr>
                <w:vertAlign w:val="superscript"/>
              </w:rPr>
              <w:t xml:space="preserve"> </w:t>
            </w:r>
            <w:r w:rsidR="00D6016F" w:rsidRPr="007B79A5">
              <w:rPr>
                <w:vertAlign w:val="superscript"/>
              </w:rPr>
              <w:t>c</w:t>
            </w:r>
          </w:p>
        </w:tc>
        <w:tc>
          <w:tcPr>
            <w:tcW w:w="1701" w:type="dxa"/>
            <w:vAlign w:val="center"/>
          </w:tcPr>
          <w:p w14:paraId="027FD284" w14:textId="2170D0F2" w:rsidR="000F6D46" w:rsidRPr="007B79A5" w:rsidRDefault="000F6D46" w:rsidP="00645D57">
            <w:pPr>
              <w:jc w:val="center"/>
            </w:pPr>
            <w:r w:rsidRPr="007B79A5">
              <w:t>33</w:t>
            </w:r>
            <w:r w:rsidR="009B6A2D" w:rsidRPr="007B79A5">
              <w:t xml:space="preserve"> (</w:t>
            </w:r>
            <w:r w:rsidRPr="007B79A5">
              <w:t>70.21)</w:t>
            </w:r>
            <w:r w:rsidR="002639CE" w:rsidRPr="007B79A5">
              <w:rPr>
                <w:vertAlign w:val="superscript"/>
              </w:rPr>
              <w:t xml:space="preserve"> b,c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7CBBC98C" w14:textId="77777777" w:rsidR="000F6D46" w:rsidRPr="007B79A5" w:rsidRDefault="000F6D46" w:rsidP="00645D57">
            <w:pPr>
              <w:jc w:val="center"/>
              <w:rPr>
                <w:rFonts w:eastAsia="DengXian"/>
                <w:kern w:val="0"/>
                <w:sz w:val="22"/>
              </w:rPr>
            </w:pPr>
          </w:p>
        </w:tc>
      </w:tr>
      <w:tr w:rsidR="007B79A5" w:rsidRPr="007B79A5" w14:paraId="4F44B47A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0A379D3C" w14:textId="3C11D272" w:rsidR="000F6D46" w:rsidRPr="007B79A5" w:rsidRDefault="00524732" w:rsidP="000F6D46">
            <w:pPr>
              <w:ind w:firstLineChars="200" w:firstLine="44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S</w:t>
            </w:r>
            <w:r w:rsidR="000F6D46" w:rsidRPr="007B79A5">
              <w:rPr>
                <w:rFonts w:eastAsia="DengXian"/>
                <w:kern w:val="0"/>
                <w:sz w:val="22"/>
              </w:rPr>
              <w:t xml:space="preserve">ystolic and diastolic dysfunction, n (%) 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1297BA33" w14:textId="2E6BB67B" w:rsidR="000F6D46" w:rsidRPr="007B79A5" w:rsidRDefault="000F6D46" w:rsidP="00645D57">
            <w:pPr>
              <w:jc w:val="center"/>
            </w:pPr>
            <w:r w:rsidRPr="007B79A5">
              <w:t>3</w:t>
            </w:r>
            <w:r w:rsidR="009B6A2D" w:rsidRPr="007B79A5">
              <w:t xml:space="preserve"> (</w:t>
            </w:r>
            <w:r w:rsidRPr="007B79A5">
              <w:t>7.69)</w:t>
            </w:r>
            <w:r w:rsidR="002639CE" w:rsidRPr="007B79A5">
              <w:rPr>
                <w:vertAlign w:val="superscript"/>
              </w:rPr>
              <w:t xml:space="preserve"> 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1CF013B" w14:textId="27C425DC" w:rsidR="000F6D46" w:rsidRPr="007B79A5" w:rsidRDefault="000F6D46" w:rsidP="00645D57">
            <w:pPr>
              <w:jc w:val="center"/>
            </w:pPr>
            <w:r w:rsidRPr="007B79A5">
              <w:t>7</w:t>
            </w:r>
            <w:r w:rsidR="009B6A2D" w:rsidRPr="007B79A5">
              <w:t xml:space="preserve"> (</w:t>
            </w:r>
            <w:r w:rsidRPr="007B79A5">
              <w:t>15.22)</w:t>
            </w:r>
          </w:p>
        </w:tc>
        <w:tc>
          <w:tcPr>
            <w:tcW w:w="1701" w:type="dxa"/>
            <w:vAlign w:val="center"/>
          </w:tcPr>
          <w:p w14:paraId="5D6F11F1" w14:textId="4FA2C94A" w:rsidR="000F6D46" w:rsidRPr="007B79A5" w:rsidRDefault="000F6D46" w:rsidP="00645D57">
            <w:pPr>
              <w:jc w:val="center"/>
            </w:pPr>
            <w:r w:rsidRPr="007B79A5">
              <w:t>14</w:t>
            </w:r>
            <w:r w:rsidR="009B6A2D" w:rsidRPr="007B79A5">
              <w:t xml:space="preserve"> (</w:t>
            </w:r>
            <w:r w:rsidRPr="007B79A5">
              <w:t>29.79)</w:t>
            </w:r>
            <w:r w:rsidR="002639CE" w:rsidRPr="007B79A5">
              <w:rPr>
                <w:vertAlign w:val="superscript"/>
              </w:rPr>
              <w:t xml:space="preserve"> b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9103EC5" w14:textId="77777777" w:rsidR="000F6D46" w:rsidRPr="007B79A5" w:rsidRDefault="000F6D46" w:rsidP="00645D57">
            <w:pPr>
              <w:jc w:val="center"/>
              <w:rPr>
                <w:rFonts w:eastAsia="DengXian"/>
                <w:kern w:val="0"/>
                <w:sz w:val="22"/>
              </w:rPr>
            </w:pPr>
          </w:p>
        </w:tc>
      </w:tr>
      <w:tr w:rsidR="007B79A5" w:rsidRPr="007B79A5" w14:paraId="0F4AE39F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</w:tcPr>
          <w:p w14:paraId="12CEF58F" w14:textId="0F74E3EB" w:rsidR="000510A5" w:rsidRPr="007B79A5" w:rsidRDefault="000510A5" w:rsidP="000510A5">
            <w:pPr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CRRT protocol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28AF2845" w14:textId="77777777" w:rsidR="000510A5" w:rsidRPr="007B79A5" w:rsidRDefault="000510A5" w:rsidP="000510A5">
            <w:pPr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2A8B72E" w14:textId="77777777" w:rsidR="000510A5" w:rsidRPr="007B79A5" w:rsidRDefault="000510A5" w:rsidP="000510A5">
            <w:pPr>
              <w:jc w:val="center"/>
            </w:pPr>
          </w:p>
        </w:tc>
        <w:tc>
          <w:tcPr>
            <w:tcW w:w="1701" w:type="dxa"/>
            <w:vAlign w:val="center"/>
          </w:tcPr>
          <w:p w14:paraId="7D8850ED" w14:textId="77777777" w:rsidR="000510A5" w:rsidRPr="007B79A5" w:rsidRDefault="000510A5" w:rsidP="000510A5">
            <w:pPr>
              <w:jc w:val="center"/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71957F8B" w14:textId="77777777" w:rsidR="000510A5" w:rsidRPr="007B79A5" w:rsidRDefault="000510A5" w:rsidP="000510A5">
            <w:pPr>
              <w:jc w:val="center"/>
              <w:rPr>
                <w:rFonts w:eastAsia="DengXian"/>
                <w:kern w:val="0"/>
                <w:sz w:val="22"/>
              </w:rPr>
            </w:pPr>
          </w:p>
        </w:tc>
      </w:tr>
      <w:tr w:rsidR="007B79A5" w:rsidRPr="007B79A5" w14:paraId="268F462B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</w:tcPr>
          <w:p w14:paraId="74731893" w14:textId="2C1445E1" w:rsidR="00EA7BD9" w:rsidRPr="007B79A5" w:rsidRDefault="00EA7BD9" w:rsidP="00EA7BD9">
            <w:pPr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Mode</w:t>
            </w:r>
          </w:p>
        </w:tc>
        <w:tc>
          <w:tcPr>
            <w:tcW w:w="1844" w:type="dxa"/>
            <w:shd w:val="clear" w:color="auto" w:fill="auto"/>
            <w:noWrap/>
          </w:tcPr>
          <w:p w14:paraId="7E82B6AF" w14:textId="77777777" w:rsidR="00EA7BD9" w:rsidRPr="007B79A5" w:rsidRDefault="00EA7BD9" w:rsidP="00EA7BD9">
            <w:pPr>
              <w:jc w:val="center"/>
            </w:pPr>
          </w:p>
        </w:tc>
        <w:tc>
          <w:tcPr>
            <w:tcW w:w="1701" w:type="dxa"/>
            <w:shd w:val="clear" w:color="auto" w:fill="auto"/>
            <w:noWrap/>
          </w:tcPr>
          <w:p w14:paraId="77A75E5E" w14:textId="77777777" w:rsidR="00EA7BD9" w:rsidRPr="007B79A5" w:rsidRDefault="00EA7BD9" w:rsidP="00EA7BD9">
            <w:pPr>
              <w:jc w:val="center"/>
            </w:pPr>
          </w:p>
        </w:tc>
        <w:tc>
          <w:tcPr>
            <w:tcW w:w="1701" w:type="dxa"/>
          </w:tcPr>
          <w:p w14:paraId="6ADC33A8" w14:textId="77777777" w:rsidR="00EA7BD9" w:rsidRPr="007B79A5" w:rsidRDefault="00EA7BD9" w:rsidP="00EA7BD9">
            <w:pPr>
              <w:jc w:val="center"/>
            </w:pPr>
          </w:p>
        </w:tc>
        <w:tc>
          <w:tcPr>
            <w:tcW w:w="991" w:type="dxa"/>
            <w:shd w:val="clear" w:color="auto" w:fill="auto"/>
            <w:noWrap/>
          </w:tcPr>
          <w:p w14:paraId="1CB6A972" w14:textId="431A25BE" w:rsidR="00EA7BD9" w:rsidRPr="007B79A5" w:rsidRDefault="00EA7BD9" w:rsidP="00EA7BD9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t>0.626</w:t>
            </w:r>
          </w:p>
        </w:tc>
      </w:tr>
      <w:tr w:rsidR="007B79A5" w:rsidRPr="007B79A5" w14:paraId="0E7C2C0A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</w:tcPr>
          <w:p w14:paraId="65690DAC" w14:textId="758F0E44" w:rsidR="00EA7BD9" w:rsidRPr="007B79A5" w:rsidRDefault="00EA7BD9" w:rsidP="00EA7BD9">
            <w:pPr>
              <w:ind w:firstLineChars="200" w:firstLine="44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CVVH</w:t>
            </w:r>
          </w:p>
        </w:tc>
        <w:tc>
          <w:tcPr>
            <w:tcW w:w="1844" w:type="dxa"/>
            <w:shd w:val="clear" w:color="auto" w:fill="auto"/>
            <w:noWrap/>
          </w:tcPr>
          <w:p w14:paraId="0A3E7473" w14:textId="6A8BCB7E" w:rsidR="00EA7BD9" w:rsidRPr="007B79A5" w:rsidRDefault="00EA7BD9" w:rsidP="00EA7BD9">
            <w:pPr>
              <w:jc w:val="center"/>
            </w:pPr>
            <w:r w:rsidRPr="007B79A5">
              <w:t>16</w:t>
            </w:r>
            <w:r w:rsidR="009B6A2D" w:rsidRPr="007B79A5">
              <w:t xml:space="preserve"> (</w:t>
            </w:r>
            <w:r w:rsidRPr="007B79A5">
              <w:t>41.03)</w:t>
            </w:r>
          </w:p>
        </w:tc>
        <w:tc>
          <w:tcPr>
            <w:tcW w:w="1701" w:type="dxa"/>
            <w:shd w:val="clear" w:color="auto" w:fill="auto"/>
            <w:noWrap/>
          </w:tcPr>
          <w:p w14:paraId="19062803" w14:textId="100A98E3" w:rsidR="00EA7BD9" w:rsidRPr="007B79A5" w:rsidRDefault="00EA7BD9" w:rsidP="00EA7BD9">
            <w:pPr>
              <w:jc w:val="center"/>
            </w:pPr>
            <w:r w:rsidRPr="007B79A5">
              <w:t>15</w:t>
            </w:r>
            <w:r w:rsidR="009B6A2D" w:rsidRPr="007B79A5">
              <w:t xml:space="preserve"> (</w:t>
            </w:r>
            <w:r w:rsidRPr="007B79A5">
              <w:t>32.61)</w:t>
            </w:r>
          </w:p>
        </w:tc>
        <w:tc>
          <w:tcPr>
            <w:tcW w:w="1701" w:type="dxa"/>
          </w:tcPr>
          <w:p w14:paraId="1C39B277" w14:textId="0197F677" w:rsidR="00EA7BD9" w:rsidRPr="007B79A5" w:rsidRDefault="00EA7BD9" w:rsidP="00EA7BD9">
            <w:pPr>
              <w:jc w:val="center"/>
            </w:pPr>
            <w:r w:rsidRPr="007B79A5">
              <w:t>15</w:t>
            </w:r>
            <w:r w:rsidR="009B6A2D" w:rsidRPr="007B79A5">
              <w:t xml:space="preserve"> (</w:t>
            </w:r>
            <w:r w:rsidRPr="007B79A5">
              <w:t>31.91)</w:t>
            </w:r>
          </w:p>
        </w:tc>
        <w:tc>
          <w:tcPr>
            <w:tcW w:w="991" w:type="dxa"/>
            <w:shd w:val="clear" w:color="auto" w:fill="auto"/>
            <w:noWrap/>
          </w:tcPr>
          <w:p w14:paraId="6C803B9F" w14:textId="77777777" w:rsidR="00EA7BD9" w:rsidRPr="007B79A5" w:rsidRDefault="00EA7BD9" w:rsidP="00EA7BD9">
            <w:pPr>
              <w:jc w:val="center"/>
              <w:rPr>
                <w:rFonts w:eastAsia="DengXian"/>
                <w:kern w:val="0"/>
                <w:sz w:val="22"/>
              </w:rPr>
            </w:pPr>
          </w:p>
        </w:tc>
      </w:tr>
      <w:tr w:rsidR="007B79A5" w:rsidRPr="007B79A5" w14:paraId="1A0F50B8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</w:tcPr>
          <w:p w14:paraId="0DFE4106" w14:textId="2136AC73" w:rsidR="00EA7BD9" w:rsidRPr="007B79A5" w:rsidRDefault="00EA7BD9" w:rsidP="00EA7BD9">
            <w:pPr>
              <w:ind w:firstLineChars="200" w:firstLine="44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CVVHDF</w:t>
            </w:r>
          </w:p>
        </w:tc>
        <w:tc>
          <w:tcPr>
            <w:tcW w:w="1844" w:type="dxa"/>
            <w:shd w:val="clear" w:color="auto" w:fill="auto"/>
            <w:noWrap/>
          </w:tcPr>
          <w:p w14:paraId="6E112C17" w14:textId="3DD6D6F9" w:rsidR="00EA7BD9" w:rsidRPr="007B79A5" w:rsidRDefault="00EA7BD9" w:rsidP="00EA7BD9">
            <w:pPr>
              <w:jc w:val="center"/>
            </w:pPr>
            <w:r w:rsidRPr="007B79A5">
              <w:t>23</w:t>
            </w:r>
            <w:r w:rsidR="009B6A2D" w:rsidRPr="007B79A5">
              <w:t xml:space="preserve"> (</w:t>
            </w:r>
            <w:r w:rsidRPr="007B79A5">
              <w:t>58.97)</w:t>
            </w:r>
          </w:p>
        </w:tc>
        <w:tc>
          <w:tcPr>
            <w:tcW w:w="1701" w:type="dxa"/>
            <w:shd w:val="clear" w:color="auto" w:fill="auto"/>
            <w:noWrap/>
          </w:tcPr>
          <w:p w14:paraId="23D54EF1" w14:textId="7601DA95" w:rsidR="00EA7BD9" w:rsidRPr="007B79A5" w:rsidRDefault="00EA7BD9" w:rsidP="00EA7BD9">
            <w:pPr>
              <w:jc w:val="center"/>
            </w:pPr>
            <w:r w:rsidRPr="007B79A5">
              <w:t>31</w:t>
            </w:r>
            <w:r w:rsidR="009B6A2D" w:rsidRPr="007B79A5">
              <w:t xml:space="preserve"> (</w:t>
            </w:r>
            <w:r w:rsidRPr="007B79A5">
              <w:t>67.39)</w:t>
            </w:r>
          </w:p>
        </w:tc>
        <w:tc>
          <w:tcPr>
            <w:tcW w:w="1701" w:type="dxa"/>
          </w:tcPr>
          <w:p w14:paraId="49422C45" w14:textId="402B806A" w:rsidR="00EA7BD9" w:rsidRPr="007B79A5" w:rsidRDefault="00EA7BD9" w:rsidP="00EA7BD9">
            <w:pPr>
              <w:jc w:val="center"/>
            </w:pPr>
            <w:r w:rsidRPr="007B79A5">
              <w:t>32</w:t>
            </w:r>
            <w:r w:rsidR="009B6A2D" w:rsidRPr="007B79A5">
              <w:t xml:space="preserve"> (</w:t>
            </w:r>
            <w:r w:rsidRPr="007B79A5">
              <w:t>68.09)</w:t>
            </w:r>
          </w:p>
        </w:tc>
        <w:tc>
          <w:tcPr>
            <w:tcW w:w="991" w:type="dxa"/>
            <w:shd w:val="clear" w:color="auto" w:fill="auto"/>
            <w:noWrap/>
          </w:tcPr>
          <w:p w14:paraId="0AA9402A" w14:textId="77777777" w:rsidR="00EA7BD9" w:rsidRPr="007B79A5" w:rsidRDefault="00EA7BD9" w:rsidP="00EA7BD9">
            <w:pPr>
              <w:jc w:val="center"/>
              <w:rPr>
                <w:rFonts w:eastAsia="DengXian"/>
                <w:kern w:val="0"/>
                <w:sz w:val="22"/>
              </w:rPr>
            </w:pPr>
          </w:p>
        </w:tc>
      </w:tr>
      <w:tr w:rsidR="007B79A5" w:rsidRPr="007B79A5" w14:paraId="39D3AC79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</w:tcPr>
          <w:p w14:paraId="0062184C" w14:textId="4EA39CFD" w:rsidR="00EA7BD9" w:rsidRPr="007B79A5" w:rsidRDefault="00EA7BD9" w:rsidP="00EA7BD9">
            <w:pPr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Anticoagulant</w:t>
            </w:r>
          </w:p>
        </w:tc>
        <w:tc>
          <w:tcPr>
            <w:tcW w:w="1844" w:type="dxa"/>
            <w:shd w:val="clear" w:color="auto" w:fill="auto"/>
            <w:noWrap/>
          </w:tcPr>
          <w:p w14:paraId="4E4AC784" w14:textId="77777777" w:rsidR="00EA7BD9" w:rsidRPr="007B79A5" w:rsidRDefault="00EA7BD9" w:rsidP="00EA7BD9">
            <w:pPr>
              <w:jc w:val="center"/>
            </w:pPr>
          </w:p>
        </w:tc>
        <w:tc>
          <w:tcPr>
            <w:tcW w:w="1701" w:type="dxa"/>
            <w:shd w:val="clear" w:color="auto" w:fill="auto"/>
            <w:noWrap/>
          </w:tcPr>
          <w:p w14:paraId="25D4FDBB" w14:textId="77777777" w:rsidR="00EA7BD9" w:rsidRPr="007B79A5" w:rsidRDefault="00EA7BD9" w:rsidP="00EA7BD9">
            <w:pPr>
              <w:jc w:val="center"/>
            </w:pPr>
          </w:p>
        </w:tc>
        <w:tc>
          <w:tcPr>
            <w:tcW w:w="1701" w:type="dxa"/>
          </w:tcPr>
          <w:p w14:paraId="7716AA93" w14:textId="77777777" w:rsidR="00EA7BD9" w:rsidRPr="007B79A5" w:rsidRDefault="00EA7BD9" w:rsidP="00EA7BD9">
            <w:pPr>
              <w:jc w:val="center"/>
            </w:pPr>
          </w:p>
        </w:tc>
        <w:tc>
          <w:tcPr>
            <w:tcW w:w="991" w:type="dxa"/>
            <w:shd w:val="clear" w:color="auto" w:fill="auto"/>
            <w:noWrap/>
          </w:tcPr>
          <w:p w14:paraId="3B9AB9B8" w14:textId="1CC0FD00" w:rsidR="00EA7BD9" w:rsidRPr="007B79A5" w:rsidRDefault="00EA7BD9" w:rsidP="00EA7BD9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t>0.772</w:t>
            </w:r>
          </w:p>
        </w:tc>
      </w:tr>
      <w:tr w:rsidR="007B79A5" w:rsidRPr="007B79A5" w14:paraId="5520E13A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</w:tcPr>
          <w:p w14:paraId="349713AA" w14:textId="5FEA26C4" w:rsidR="00EA7BD9" w:rsidRPr="007B79A5" w:rsidRDefault="009B6A2D" w:rsidP="00EA7BD9">
            <w:pPr>
              <w:ind w:firstLineChars="200" w:firstLine="44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S</w:t>
            </w:r>
            <w:r w:rsidR="00EA7BD9" w:rsidRPr="007B79A5">
              <w:rPr>
                <w:rFonts w:eastAsia="DengXian"/>
                <w:kern w:val="0"/>
                <w:sz w:val="22"/>
              </w:rPr>
              <w:t>odium citrate</w:t>
            </w:r>
          </w:p>
        </w:tc>
        <w:tc>
          <w:tcPr>
            <w:tcW w:w="1844" w:type="dxa"/>
            <w:shd w:val="clear" w:color="auto" w:fill="auto"/>
            <w:noWrap/>
          </w:tcPr>
          <w:p w14:paraId="22DA391A" w14:textId="34DE1940" w:rsidR="00EA7BD9" w:rsidRPr="007B79A5" w:rsidRDefault="00EA7BD9" w:rsidP="00EA7BD9">
            <w:pPr>
              <w:jc w:val="center"/>
            </w:pPr>
            <w:r w:rsidRPr="007B79A5">
              <w:t>20</w:t>
            </w:r>
            <w:r w:rsidR="009B6A2D" w:rsidRPr="007B79A5">
              <w:t xml:space="preserve"> (</w:t>
            </w:r>
            <w:r w:rsidRPr="007B79A5">
              <w:t>51.28)</w:t>
            </w:r>
          </w:p>
        </w:tc>
        <w:tc>
          <w:tcPr>
            <w:tcW w:w="1701" w:type="dxa"/>
            <w:shd w:val="clear" w:color="auto" w:fill="auto"/>
            <w:noWrap/>
          </w:tcPr>
          <w:p w14:paraId="28CD53D8" w14:textId="477B833E" w:rsidR="00EA7BD9" w:rsidRPr="007B79A5" w:rsidRDefault="00EA7BD9" w:rsidP="00EA7BD9">
            <w:pPr>
              <w:jc w:val="center"/>
            </w:pPr>
            <w:r w:rsidRPr="007B79A5">
              <w:t>20</w:t>
            </w:r>
            <w:r w:rsidR="009B6A2D" w:rsidRPr="007B79A5">
              <w:t xml:space="preserve"> (</w:t>
            </w:r>
            <w:r w:rsidRPr="007B79A5">
              <w:t>43.48)</w:t>
            </w:r>
          </w:p>
        </w:tc>
        <w:tc>
          <w:tcPr>
            <w:tcW w:w="1701" w:type="dxa"/>
          </w:tcPr>
          <w:p w14:paraId="68163E30" w14:textId="6866B6F1" w:rsidR="00EA7BD9" w:rsidRPr="007B79A5" w:rsidRDefault="00EA7BD9" w:rsidP="00EA7BD9">
            <w:pPr>
              <w:jc w:val="center"/>
            </w:pPr>
            <w:r w:rsidRPr="007B79A5">
              <w:t>22</w:t>
            </w:r>
            <w:r w:rsidR="009B6A2D" w:rsidRPr="007B79A5">
              <w:t xml:space="preserve"> (</w:t>
            </w:r>
            <w:r w:rsidRPr="007B79A5">
              <w:t>46.81)</w:t>
            </w:r>
          </w:p>
        </w:tc>
        <w:tc>
          <w:tcPr>
            <w:tcW w:w="991" w:type="dxa"/>
            <w:shd w:val="clear" w:color="auto" w:fill="auto"/>
            <w:noWrap/>
          </w:tcPr>
          <w:p w14:paraId="385CA489" w14:textId="77777777" w:rsidR="00EA7BD9" w:rsidRPr="007B79A5" w:rsidRDefault="00EA7BD9" w:rsidP="00EA7BD9">
            <w:pPr>
              <w:jc w:val="center"/>
              <w:rPr>
                <w:rFonts w:eastAsia="DengXian"/>
                <w:kern w:val="0"/>
                <w:sz w:val="22"/>
              </w:rPr>
            </w:pPr>
          </w:p>
        </w:tc>
      </w:tr>
      <w:tr w:rsidR="007B79A5" w:rsidRPr="007B79A5" w14:paraId="2FE4ED83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</w:tcPr>
          <w:p w14:paraId="3939D0B0" w14:textId="47851816" w:rsidR="00EA7BD9" w:rsidRPr="007B79A5" w:rsidRDefault="009B6A2D" w:rsidP="00EA7BD9">
            <w:pPr>
              <w:ind w:firstLineChars="200" w:firstLine="44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H</w:t>
            </w:r>
            <w:r w:rsidR="00EA7BD9" w:rsidRPr="007B79A5">
              <w:rPr>
                <w:rFonts w:eastAsia="DengXian"/>
                <w:kern w:val="0"/>
                <w:sz w:val="22"/>
              </w:rPr>
              <w:t>eparin</w:t>
            </w:r>
          </w:p>
        </w:tc>
        <w:tc>
          <w:tcPr>
            <w:tcW w:w="1844" w:type="dxa"/>
            <w:shd w:val="clear" w:color="auto" w:fill="auto"/>
            <w:noWrap/>
          </w:tcPr>
          <w:p w14:paraId="7A07B2EC" w14:textId="57F9EA58" w:rsidR="00EA7BD9" w:rsidRPr="007B79A5" w:rsidRDefault="00EA7BD9" w:rsidP="00EA7BD9">
            <w:pPr>
              <w:jc w:val="center"/>
            </w:pPr>
            <w:r w:rsidRPr="007B79A5">
              <w:t>19</w:t>
            </w:r>
            <w:r w:rsidR="009B6A2D" w:rsidRPr="007B79A5">
              <w:t xml:space="preserve"> (</w:t>
            </w:r>
            <w:r w:rsidRPr="007B79A5">
              <w:t>48.72)</w:t>
            </w:r>
          </w:p>
        </w:tc>
        <w:tc>
          <w:tcPr>
            <w:tcW w:w="1701" w:type="dxa"/>
            <w:shd w:val="clear" w:color="auto" w:fill="auto"/>
            <w:noWrap/>
          </w:tcPr>
          <w:p w14:paraId="1467F06A" w14:textId="29A01074" w:rsidR="00EA7BD9" w:rsidRPr="007B79A5" w:rsidRDefault="00EA7BD9" w:rsidP="00EA7BD9">
            <w:pPr>
              <w:jc w:val="center"/>
            </w:pPr>
            <w:r w:rsidRPr="007B79A5">
              <w:t>26</w:t>
            </w:r>
            <w:r w:rsidR="009B6A2D" w:rsidRPr="007B79A5">
              <w:t xml:space="preserve"> (</w:t>
            </w:r>
            <w:r w:rsidRPr="007B79A5">
              <w:t>56.52)</w:t>
            </w:r>
          </w:p>
        </w:tc>
        <w:tc>
          <w:tcPr>
            <w:tcW w:w="1701" w:type="dxa"/>
          </w:tcPr>
          <w:p w14:paraId="727EBC8A" w14:textId="7CA40DD9" w:rsidR="00EA7BD9" w:rsidRPr="007B79A5" w:rsidRDefault="00EA7BD9" w:rsidP="00EA7BD9">
            <w:pPr>
              <w:jc w:val="center"/>
            </w:pPr>
            <w:r w:rsidRPr="007B79A5">
              <w:t>25</w:t>
            </w:r>
            <w:r w:rsidR="009B6A2D" w:rsidRPr="007B79A5">
              <w:t xml:space="preserve"> (</w:t>
            </w:r>
            <w:r w:rsidRPr="007B79A5">
              <w:t>53.19)</w:t>
            </w:r>
          </w:p>
        </w:tc>
        <w:tc>
          <w:tcPr>
            <w:tcW w:w="991" w:type="dxa"/>
            <w:shd w:val="clear" w:color="auto" w:fill="auto"/>
            <w:noWrap/>
          </w:tcPr>
          <w:p w14:paraId="0313F685" w14:textId="77777777" w:rsidR="00EA7BD9" w:rsidRPr="007B79A5" w:rsidRDefault="00EA7BD9" w:rsidP="00EA7BD9">
            <w:pPr>
              <w:jc w:val="center"/>
              <w:rPr>
                <w:rFonts w:eastAsia="DengXian"/>
                <w:kern w:val="0"/>
                <w:sz w:val="22"/>
              </w:rPr>
            </w:pPr>
          </w:p>
        </w:tc>
      </w:tr>
      <w:tr w:rsidR="007B79A5" w:rsidRPr="007B79A5" w14:paraId="65624FC7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</w:tcPr>
          <w:p w14:paraId="67B11347" w14:textId="559F7371" w:rsidR="00EA7BD9" w:rsidRPr="007B79A5" w:rsidRDefault="00EA7BD9" w:rsidP="00EA7BD9">
            <w:pPr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 xml:space="preserve">Blood flow, </w:t>
            </w:r>
            <w:r w:rsidR="00F91E48" w:rsidRPr="007B79A5">
              <w:rPr>
                <w:rFonts w:eastAsia="DengXian" w:hint="eastAsia"/>
                <w:kern w:val="0"/>
                <w:sz w:val="22"/>
              </w:rPr>
              <w:t>m</w:t>
            </w:r>
            <w:r w:rsidR="00F91E48" w:rsidRPr="007B79A5">
              <w:rPr>
                <w:rFonts w:eastAsia="DengXian"/>
                <w:kern w:val="0"/>
                <w:sz w:val="22"/>
              </w:rPr>
              <w:t>L</w:t>
            </w:r>
            <w:r w:rsidRPr="007B79A5">
              <w:rPr>
                <w:rFonts w:eastAsia="DengXian"/>
                <w:kern w:val="0"/>
                <w:sz w:val="22"/>
              </w:rPr>
              <w:t>/min</w:t>
            </w:r>
          </w:p>
        </w:tc>
        <w:tc>
          <w:tcPr>
            <w:tcW w:w="1844" w:type="dxa"/>
            <w:shd w:val="clear" w:color="auto" w:fill="auto"/>
            <w:noWrap/>
          </w:tcPr>
          <w:p w14:paraId="0F3D6635" w14:textId="3CB44A9F" w:rsidR="00EA7BD9" w:rsidRPr="007B79A5" w:rsidRDefault="00EA7BD9" w:rsidP="00EA7BD9">
            <w:pPr>
              <w:jc w:val="center"/>
            </w:pPr>
            <w:r w:rsidRPr="007B79A5">
              <w:t>149.36</w:t>
            </w:r>
            <w:r w:rsidR="009B6A2D" w:rsidRPr="007B79A5">
              <w:t xml:space="preserve"> ± </w:t>
            </w:r>
            <w:r w:rsidRPr="007B79A5">
              <w:t>17.37</w:t>
            </w:r>
          </w:p>
        </w:tc>
        <w:tc>
          <w:tcPr>
            <w:tcW w:w="1701" w:type="dxa"/>
            <w:shd w:val="clear" w:color="auto" w:fill="auto"/>
            <w:noWrap/>
          </w:tcPr>
          <w:p w14:paraId="4186C9CF" w14:textId="6B9F9B4A" w:rsidR="00EA7BD9" w:rsidRPr="007B79A5" w:rsidRDefault="00EA7BD9" w:rsidP="00EA7BD9">
            <w:pPr>
              <w:jc w:val="center"/>
            </w:pPr>
            <w:r w:rsidRPr="007B79A5">
              <w:t>155.43</w:t>
            </w:r>
            <w:r w:rsidR="009B6A2D" w:rsidRPr="007B79A5">
              <w:t xml:space="preserve"> ± </w:t>
            </w:r>
            <w:r w:rsidRPr="007B79A5">
              <w:t>18.91</w:t>
            </w:r>
          </w:p>
        </w:tc>
        <w:tc>
          <w:tcPr>
            <w:tcW w:w="1701" w:type="dxa"/>
          </w:tcPr>
          <w:p w14:paraId="6AF8D9C5" w14:textId="65154471" w:rsidR="00EA7BD9" w:rsidRPr="007B79A5" w:rsidRDefault="00EA7BD9" w:rsidP="00EA7BD9">
            <w:pPr>
              <w:jc w:val="center"/>
            </w:pPr>
            <w:r w:rsidRPr="007B79A5">
              <w:t>152.13</w:t>
            </w:r>
            <w:r w:rsidR="009B6A2D" w:rsidRPr="007B79A5">
              <w:t xml:space="preserve"> ± </w:t>
            </w:r>
            <w:r w:rsidRPr="007B79A5">
              <w:t>17.34</w:t>
            </w:r>
          </w:p>
        </w:tc>
        <w:tc>
          <w:tcPr>
            <w:tcW w:w="991" w:type="dxa"/>
            <w:shd w:val="clear" w:color="auto" w:fill="auto"/>
            <w:noWrap/>
          </w:tcPr>
          <w:p w14:paraId="67C75705" w14:textId="41977EC1" w:rsidR="00EA7BD9" w:rsidRPr="007B79A5" w:rsidRDefault="00EA7BD9" w:rsidP="00EA7BD9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t xml:space="preserve">0.297 </w:t>
            </w:r>
          </w:p>
        </w:tc>
      </w:tr>
      <w:tr w:rsidR="007B79A5" w:rsidRPr="007B79A5" w14:paraId="44D53C8D" w14:textId="77777777" w:rsidTr="00073CE0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</w:tcPr>
          <w:p w14:paraId="38565835" w14:textId="44C7A1D4" w:rsidR="00316AB2" w:rsidRPr="007B79A5" w:rsidRDefault="00316AB2" w:rsidP="00073CE0">
            <w:pPr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lastRenderedPageBreak/>
              <w:t>CRRT dose</w:t>
            </w:r>
            <w:r w:rsidR="00CA3059" w:rsidRPr="007B79A5">
              <w:rPr>
                <w:rFonts w:eastAsia="DengXian"/>
                <w:kern w:val="0"/>
                <w:sz w:val="22"/>
              </w:rPr>
              <w:t xml:space="preserve">, </w:t>
            </w:r>
            <w:r w:rsidRPr="007B79A5">
              <w:rPr>
                <w:rFonts w:eastAsia="DengXian"/>
                <w:kern w:val="0"/>
                <w:sz w:val="22"/>
              </w:rPr>
              <w:t>m</w:t>
            </w:r>
            <w:r w:rsidR="0011404A" w:rsidRPr="007B79A5">
              <w:rPr>
                <w:rFonts w:eastAsia="DengXian"/>
                <w:kern w:val="0"/>
                <w:sz w:val="22"/>
              </w:rPr>
              <w:t>L</w:t>
            </w:r>
            <w:r w:rsidRPr="007B79A5">
              <w:rPr>
                <w:rFonts w:eastAsia="DengXian"/>
                <w:kern w:val="0"/>
                <w:sz w:val="22"/>
              </w:rPr>
              <w:t>/kg/h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6382B4EE" w14:textId="4D12430E" w:rsidR="00316AB2" w:rsidRPr="007B79A5" w:rsidRDefault="006A043A" w:rsidP="00073CE0">
            <w:pPr>
              <w:jc w:val="center"/>
            </w:pPr>
            <w:r w:rsidRPr="007B79A5">
              <w:rPr>
                <w:rFonts w:hint="eastAsia"/>
              </w:rPr>
              <w:t>2</w:t>
            </w:r>
            <w:r w:rsidRPr="007B79A5">
              <w:t>6.95 ± 2.35</w:t>
            </w:r>
            <w:r w:rsidR="00A501EC" w:rsidRPr="007B79A5">
              <w:rPr>
                <w:vertAlign w:val="superscript"/>
              </w:rPr>
              <w:t xml:space="preserve"> 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63F9D6" w14:textId="2BE8A718" w:rsidR="00316AB2" w:rsidRPr="007B79A5" w:rsidRDefault="006A043A" w:rsidP="00073CE0">
            <w:pPr>
              <w:jc w:val="center"/>
            </w:pPr>
            <w:r w:rsidRPr="007B79A5">
              <w:rPr>
                <w:rFonts w:hint="eastAsia"/>
              </w:rPr>
              <w:t>2</w:t>
            </w:r>
            <w:r w:rsidRPr="007B79A5">
              <w:t>6.89 ± 2.74</w:t>
            </w:r>
            <w:r w:rsidR="00A501EC" w:rsidRPr="007B79A5">
              <w:rPr>
                <w:vertAlign w:val="superscript"/>
              </w:rPr>
              <w:t xml:space="preserve"> c</w:t>
            </w:r>
          </w:p>
        </w:tc>
        <w:tc>
          <w:tcPr>
            <w:tcW w:w="1701" w:type="dxa"/>
            <w:vAlign w:val="center"/>
          </w:tcPr>
          <w:p w14:paraId="1E744562" w14:textId="76906ECC" w:rsidR="00316AB2" w:rsidRPr="007B79A5" w:rsidRDefault="006A043A" w:rsidP="00073CE0">
            <w:pPr>
              <w:jc w:val="center"/>
            </w:pPr>
            <w:r w:rsidRPr="007B79A5">
              <w:rPr>
                <w:rFonts w:hint="eastAsia"/>
              </w:rPr>
              <w:t>3</w:t>
            </w:r>
            <w:r w:rsidRPr="007B79A5">
              <w:t>0.38 ± 3.27</w:t>
            </w:r>
            <w:r w:rsidR="00A501EC" w:rsidRPr="007B79A5">
              <w:rPr>
                <w:vertAlign w:val="superscript"/>
              </w:rPr>
              <w:t xml:space="preserve"> b,c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6D9694BE" w14:textId="04F9ADDA" w:rsidR="00316AB2" w:rsidRPr="007B79A5" w:rsidRDefault="00A501EC" w:rsidP="00073CE0">
            <w:pPr>
              <w:jc w:val="center"/>
            </w:pPr>
            <w:r w:rsidRPr="007B79A5">
              <w:rPr>
                <w:rFonts w:hint="eastAsia"/>
              </w:rPr>
              <w:t>&lt;</w:t>
            </w:r>
            <w:r w:rsidRPr="007B79A5">
              <w:t>0.001</w:t>
            </w:r>
          </w:p>
        </w:tc>
      </w:tr>
      <w:tr w:rsidR="007B79A5" w:rsidRPr="007B79A5" w14:paraId="20FC9A56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</w:tcPr>
          <w:p w14:paraId="73BC7F86" w14:textId="3E918859" w:rsidR="00270D31" w:rsidRPr="007B79A5" w:rsidRDefault="00270D31" w:rsidP="00270D31">
            <w:pPr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 w:cs="AdvOTe521d66a"/>
                <w:kern w:val="0"/>
                <w:sz w:val="22"/>
              </w:rPr>
              <w:t>Ultrafiltration dose</w:t>
            </w:r>
            <w:r w:rsidRPr="007B79A5">
              <w:rPr>
                <w:rFonts w:eastAsia="DengXian"/>
                <w:kern w:val="0"/>
                <w:sz w:val="22"/>
              </w:rPr>
              <w:t>, mL/kg/h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21753BEE" w14:textId="7028886F" w:rsidR="00270D31" w:rsidRPr="007B79A5" w:rsidRDefault="00270D31" w:rsidP="00270D31">
            <w:pPr>
              <w:jc w:val="center"/>
            </w:pPr>
            <w:r w:rsidRPr="007B79A5">
              <w:t>27.05±2.0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88E3DE" w14:textId="5E06FCD0" w:rsidR="00270D31" w:rsidRPr="007B79A5" w:rsidRDefault="00270D31" w:rsidP="00270D31">
            <w:pPr>
              <w:jc w:val="center"/>
            </w:pPr>
            <w:r w:rsidRPr="007B79A5">
              <w:t>27.33±2.16</w:t>
            </w:r>
          </w:p>
        </w:tc>
        <w:tc>
          <w:tcPr>
            <w:tcW w:w="1701" w:type="dxa"/>
            <w:vAlign w:val="center"/>
          </w:tcPr>
          <w:p w14:paraId="039A7D4A" w14:textId="4D1DA662" w:rsidR="00270D31" w:rsidRPr="007B79A5" w:rsidRDefault="00270D31" w:rsidP="00270D31">
            <w:pPr>
              <w:jc w:val="center"/>
            </w:pPr>
            <w:r w:rsidRPr="007B79A5">
              <w:t>26.89±1.76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58C537DA" w14:textId="0584C9E2" w:rsidR="00270D31" w:rsidRPr="007B79A5" w:rsidRDefault="00270D31" w:rsidP="00270D31">
            <w:pPr>
              <w:jc w:val="center"/>
            </w:pPr>
            <w:r w:rsidRPr="007B79A5">
              <w:t>0.576</w:t>
            </w:r>
          </w:p>
        </w:tc>
      </w:tr>
      <w:tr w:rsidR="007B79A5" w:rsidRPr="007B79A5" w14:paraId="35FD92B5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</w:tcPr>
          <w:p w14:paraId="26E4D19E" w14:textId="52419321" w:rsidR="00270D31" w:rsidRPr="007B79A5" w:rsidRDefault="00270D31" w:rsidP="00270D31">
            <w:pPr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 w:cs="AdvOTe521d66a"/>
                <w:kern w:val="0"/>
                <w:sz w:val="22"/>
              </w:rPr>
              <w:t>Dialysis dose</w:t>
            </w:r>
            <w:r w:rsidRPr="007B79A5">
              <w:rPr>
                <w:rFonts w:eastAsia="DengXian"/>
                <w:kern w:val="0"/>
                <w:sz w:val="22"/>
              </w:rPr>
              <w:t>, mL/kg/h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334A7104" w14:textId="38B64363" w:rsidR="00270D31" w:rsidRPr="007B79A5" w:rsidRDefault="00270D31" w:rsidP="00270D31">
            <w:pPr>
              <w:jc w:val="center"/>
            </w:pPr>
            <w:r w:rsidRPr="007B79A5">
              <w:t>15.09±1.76</w:t>
            </w:r>
            <w:r w:rsidRPr="007B79A5">
              <w:rPr>
                <w:vertAlign w:val="superscript"/>
              </w:rPr>
              <w:t xml:space="preserve"> </w:t>
            </w:r>
            <w:r w:rsidRPr="007B79A5">
              <w:rPr>
                <w:rFonts w:hint="eastAsia"/>
                <w:vertAlign w:val="superscript"/>
              </w:rPr>
              <w:t>a</w:t>
            </w:r>
            <w:r w:rsidRPr="007B79A5">
              <w:rPr>
                <w:vertAlign w:val="superscript"/>
              </w:rPr>
              <w:t>,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DE7F65" w14:textId="4344041B" w:rsidR="00270D31" w:rsidRPr="007B79A5" w:rsidRDefault="00270D31" w:rsidP="00270D31">
            <w:pPr>
              <w:jc w:val="center"/>
            </w:pPr>
            <w:r w:rsidRPr="007B79A5">
              <w:t>18.10±3.59</w:t>
            </w:r>
            <w:r w:rsidRPr="007B79A5">
              <w:rPr>
                <w:vertAlign w:val="superscript"/>
              </w:rPr>
              <w:t xml:space="preserve"> </w:t>
            </w:r>
            <w:r w:rsidRPr="007B79A5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14:paraId="77CA1077" w14:textId="235E632A" w:rsidR="00270D31" w:rsidRPr="007B79A5" w:rsidRDefault="00270D31" w:rsidP="00270D31">
            <w:pPr>
              <w:jc w:val="center"/>
            </w:pPr>
            <w:r w:rsidRPr="007B79A5">
              <w:t>20.03±3.44</w:t>
            </w:r>
            <w:r w:rsidRPr="007B79A5">
              <w:rPr>
                <w:vertAlign w:val="superscript"/>
              </w:rPr>
              <w:t xml:space="preserve"> b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1DE6B013" w14:textId="770F168D" w:rsidR="00270D31" w:rsidRPr="007B79A5" w:rsidRDefault="00270D31" w:rsidP="00270D31">
            <w:pPr>
              <w:jc w:val="center"/>
            </w:pPr>
            <w:r w:rsidRPr="007B79A5">
              <w:t>&lt;0.001</w:t>
            </w:r>
          </w:p>
        </w:tc>
      </w:tr>
      <w:tr w:rsidR="007B79A5" w:rsidRPr="007B79A5" w14:paraId="7F0BCA8A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19CC8CE8" w14:textId="77777777" w:rsidR="00635C31" w:rsidRPr="007B79A5" w:rsidRDefault="00635C31" w:rsidP="00635C31">
            <w:pPr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SOFA scores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574658ED" w14:textId="7BEF85E1" w:rsidR="00635C31" w:rsidRPr="007B79A5" w:rsidRDefault="00635C31" w:rsidP="00645D57">
            <w:pPr>
              <w:jc w:val="center"/>
            </w:pPr>
            <w:r w:rsidRPr="007B79A5">
              <w:t>12.36</w:t>
            </w:r>
            <w:r w:rsidR="009B6A2D" w:rsidRPr="007B79A5">
              <w:t xml:space="preserve"> ± </w:t>
            </w:r>
            <w:r w:rsidRPr="007B79A5">
              <w:t>1.9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CE623A" w14:textId="2EEFF8FB" w:rsidR="00635C31" w:rsidRPr="007B79A5" w:rsidRDefault="00635C31" w:rsidP="00645D57">
            <w:pPr>
              <w:jc w:val="center"/>
            </w:pPr>
            <w:r w:rsidRPr="007B79A5">
              <w:t>12.37</w:t>
            </w:r>
            <w:r w:rsidR="009B6A2D" w:rsidRPr="007B79A5">
              <w:t xml:space="preserve"> ± </w:t>
            </w:r>
            <w:r w:rsidRPr="007B79A5">
              <w:t>1.79</w:t>
            </w:r>
          </w:p>
        </w:tc>
        <w:tc>
          <w:tcPr>
            <w:tcW w:w="1701" w:type="dxa"/>
            <w:vAlign w:val="center"/>
          </w:tcPr>
          <w:p w14:paraId="489B14A6" w14:textId="472F92EB" w:rsidR="00635C31" w:rsidRPr="007B79A5" w:rsidRDefault="00635C31" w:rsidP="00645D57">
            <w:pPr>
              <w:jc w:val="center"/>
            </w:pPr>
            <w:r w:rsidRPr="007B79A5">
              <w:t>12.51</w:t>
            </w:r>
            <w:r w:rsidR="009B6A2D" w:rsidRPr="007B79A5">
              <w:t xml:space="preserve"> ± </w:t>
            </w:r>
            <w:r w:rsidRPr="007B79A5">
              <w:t>2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0740C62" w14:textId="77777777" w:rsidR="00635C31" w:rsidRPr="007B79A5" w:rsidRDefault="00635C31" w:rsidP="00645D57">
            <w:pPr>
              <w:jc w:val="center"/>
            </w:pPr>
            <w:r w:rsidRPr="007B79A5">
              <w:t>0.915</w:t>
            </w:r>
          </w:p>
        </w:tc>
      </w:tr>
      <w:tr w:rsidR="007B79A5" w:rsidRPr="007B79A5" w14:paraId="25D72B76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  <w:hideMark/>
          </w:tcPr>
          <w:p w14:paraId="02660028" w14:textId="77777777" w:rsidR="00635C31" w:rsidRPr="007B79A5" w:rsidRDefault="00635C31" w:rsidP="00635C31">
            <w:pPr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APACHE II scores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1E20AC77" w14:textId="07242421" w:rsidR="00635C31" w:rsidRPr="007B79A5" w:rsidRDefault="00635C31" w:rsidP="00645D57">
            <w:pPr>
              <w:jc w:val="center"/>
            </w:pPr>
            <w:r w:rsidRPr="007B79A5">
              <w:t>24.46</w:t>
            </w:r>
            <w:r w:rsidR="009B6A2D" w:rsidRPr="007B79A5">
              <w:t xml:space="preserve"> ± </w:t>
            </w:r>
            <w:r w:rsidRPr="007B79A5">
              <w:t>3.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8511F8" w14:textId="108AC8E7" w:rsidR="00635C31" w:rsidRPr="007B79A5" w:rsidRDefault="00635C31" w:rsidP="00645D57">
            <w:pPr>
              <w:jc w:val="center"/>
            </w:pPr>
            <w:r w:rsidRPr="007B79A5">
              <w:t>24.93</w:t>
            </w:r>
            <w:r w:rsidR="009B6A2D" w:rsidRPr="007B79A5">
              <w:t xml:space="preserve"> ± </w:t>
            </w:r>
            <w:r w:rsidRPr="007B79A5">
              <w:t>3.19</w:t>
            </w:r>
          </w:p>
        </w:tc>
        <w:tc>
          <w:tcPr>
            <w:tcW w:w="1701" w:type="dxa"/>
            <w:vAlign w:val="center"/>
          </w:tcPr>
          <w:p w14:paraId="1A0F458A" w14:textId="374A0143" w:rsidR="00635C31" w:rsidRPr="007B79A5" w:rsidRDefault="00635C31" w:rsidP="00645D57">
            <w:pPr>
              <w:jc w:val="center"/>
            </w:pPr>
            <w:r w:rsidRPr="007B79A5">
              <w:t>24.79</w:t>
            </w:r>
            <w:r w:rsidR="009B6A2D" w:rsidRPr="007B79A5">
              <w:t xml:space="preserve"> ± </w:t>
            </w:r>
            <w:r w:rsidRPr="007B79A5">
              <w:t>3.44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56EB8EEE" w14:textId="77777777" w:rsidR="00635C31" w:rsidRPr="007B79A5" w:rsidRDefault="00635C31" w:rsidP="00645D57">
            <w:pPr>
              <w:jc w:val="center"/>
            </w:pPr>
            <w:r w:rsidRPr="007B79A5">
              <w:t>0.793</w:t>
            </w:r>
          </w:p>
        </w:tc>
      </w:tr>
      <w:tr w:rsidR="007B79A5" w:rsidRPr="007B79A5" w14:paraId="42C40D23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</w:tcPr>
          <w:p w14:paraId="4AAB1007" w14:textId="77777777" w:rsidR="00D94542" w:rsidRPr="007B79A5" w:rsidRDefault="00D94542" w:rsidP="009B6A2D">
            <w:pPr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At the start of CRRT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1F92C54C" w14:textId="77777777" w:rsidR="00D94542" w:rsidRPr="007B79A5" w:rsidRDefault="00D94542" w:rsidP="00645D57">
            <w:pPr>
              <w:jc w:val="center"/>
              <w:rPr>
                <w:rFonts w:eastAsia="DengXia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CA7A589" w14:textId="77777777" w:rsidR="00D94542" w:rsidRPr="007B79A5" w:rsidRDefault="00D94542" w:rsidP="00645D57">
            <w:pPr>
              <w:jc w:val="center"/>
              <w:rPr>
                <w:rFonts w:eastAsia="DengXian"/>
                <w:kern w:val="0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26866A10" w14:textId="77777777" w:rsidR="00D94542" w:rsidRPr="007B79A5" w:rsidRDefault="00D94542" w:rsidP="00645D57">
            <w:pPr>
              <w:jc w:val="center"/>
              <w:rPr>
                <w:rFonts w:eastAsia="DengXian"/>
                <w:kern w:val="0"/>
                <w:sz w:val="22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D9FB3DE" w14:textId="77777777" w:rsidR="00D94542" w:rsidRPr="007B79A5" w:rsidRDefault="00D94542" w:rsidP="00645D57">
            <w:pPr>
              <w:jc w:val="center"/>
              <w:rPr>
                <w:rFonts w:eastAsia="DengXian"/>
                <w:kern w:val="0"/>
                <w:sz w:val="22"/>
              </w:rPr>
            </w:pPr>
          </w:p>
        </w:tc>
      </w:tr>
      <w:tr w:rsidR="007B79A5" w:rsidRPr="007B79A5" w14:paraId="52529904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</w:tcPr>
          <w:p w14:paraId="7638C81C" w14:textId="77777777" w:rsidR="00D94542" w:rsidRPr="007B79A5" w:rsidRDefault="00D94542" w:rsidP="009B6A2D">
            <w:pPr>
              <w:ind w:firstLineChars="150" w:firstLine="33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Noradrenaline, n (%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7B61D68D" w14:textId="33110AED" w:rsidR="00D94542" w:rsidRPr="007B79A5" w:rsidRDefault="004430EF" w:rsidP="00645D57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 w:hint="eastAsia"/>
                <w:kern w:val="0"/>
                <w:sz w:val="22"/>
              </w:rPr>
              <w:t>39</w:t>
            </w:r>
            <w:r w:rsidR="009B6A2D" w:rsidRPr="007B79A5">
              <w:rPr>
                <w:rFonts w:eastAsia="DengXian"/>
                <w:kern w:val="0"/>
                <w:sz w:val="22"/>
              </w:rPr>
              <w:t xml:space="preserve"> (</w:t>
            </w:r>
            <w:r w:rsidRPr="007B79A5">
              <w:rPr>
                <w:rFonts w:eastAsia="DengXian"/>
                <w:kern w:val="0"/>
                <w:sz w:val="22"/>
              </w:rPr>
              <w:t>100</w:t>
            </w:r>
            <w:r w:rsidRPr="007B79A5">
              <w:rPr>
                <w:rFonts w:eastAsia="DengXian" w:hint="eastAsia"/>
                <w:kern w:val="0"/>
                <w:sz w:val="22"/>
              </w:rPr>
              <w:t>)</w:t>
            </w:r>
            <w:r w:rsidR="002639CE" w:rsidRPr="007B79A5">
              <w:rPr>
                <w:vertAlign w:val="superscript"/>
              </w:rPr>
              <w:t xml:space="preserve"> </w:t>
            </w:r>
            <w:r w:rsidR="002639CE" w:rsidRPr="007B79A5">
              <w:rPr>
                <w:rFonts w:hint="eastAsia"/>
                <w:vertAlign w:val="superscript"/>
              </w:rPr>
              <w:t>a</w:t>
            </w:r>
            <w:r w:rsidR="002639CE" w:rsidRPr="007B79A5">
              <w:rPr>
                <w:vertAlign w:val="superscript"/>
              </w:rPr>
              <w:t>,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70CD24" w14:textId="6E523998" w:rsidR="00D94542" w:rsidRPr="007B79A5" w:rsidRDefault="004430EF" w:rsidP="00645D57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 w:hint="eastAsia"/>
                <w:kern w:val="0"/>
                <w:sz w:val="22"/>
              </w:rPr>
              <w:t>38</w:t>
            </w:r>
            <w:r w:rsidR="009B6A2D" w:rsidRPr="007B79A5">
              <w:rPr>
                <w:rFonts w:eastAsia="DengXian" w:hint="eastAsia"/>
                <w:kern w:val="0"/>
                <w:sz w:val="22"/>
              </w:rPr>
              <w:t xml:space="preserve"> (</w:t>
            </w:r>
            <w:r w:rsidRPr="007B79A5">
              <w:rPr>
                <w:rFonts w:eastAsia="DengXian"/>
                <w:kern w:val="0"/>
                <w:sz w:val="22"/>
              </w:rPr>
              <w:t>82.61</w:t>
            </w:r>
            <w:r w:rsidRPr="007B79A5">
              <w:rPr>
                <w:rFonts w:eastAsia="DengXian" w:hint="eastAsia"/>
                <w:kern w:val="0"/>
                <w:sz w:val="22"/>
              </w:rPr>
              <w:t>)</w:t>
            </w:r>
            <w:r w:rsidR="002639CE" w:rsidRPr="007B79A5">
              <w:rPr>
                <w:vertAlign w:val="superscript"/>
              </w:rPr>
              <w:t xml:space="preserve"> </w:t>
            </w:r>
            <w:r w:rsidR="002639CE" w:rsidRPr="007B79A5">
              <w:rPr>
                <w:rFonts w:hint="eastAsia"/>
                <w:vertAlign w:val="superscript"/>
              </w:rPr>
              <w:t>a</w:t>
            </w:r>
            <w:r w:rsidR="002639CE" w:rsidRPr="007B79A5">
              <w:rPr>
                <w:vertAlign w:val="superscript"/>
              </w:rPr>
              <w:t>,c</w:t>
            </w:r>
          </w:p>
        </w:tc>
        <w:tc>
          <w:tcPr>
            <w:tcW w:w="1701" w:type="dxa"/>
            <w:vAlign w:val="center"/>
          </w:tcPr>
          <w:p w14:paraId="497AC9E6" w14:textId="153482C5" w:rsidR="00D94542" w:rsidRPr="007B79A5" w:rsidRDefault="004430EF" w:rsidP="00645D57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 w:hint="eastAsia"/>
                <w:kern w:val="0"/>
                <w:sz w:val="22"/>
              </w:rPr>
              <w:t>25</w:t>
            </w:r>
            <w:r w:rsidR="009B6A2D" w:rsidRPr="007B79A5">
              <w:rPr>
                <w:rFonts w:eastAsia="DengXian" w:hint="eastAsia"/>
                <w:kern w:val="0"/>
                <w:sz w:val="22"/>
              </w:rPr>
              <w:t xml:space="preserve"> (</w:t>
            </w:r>
            <w:r w:rsidRPr="007B79A5">
              <w:rPr>
                <w:rFonts w:eastAsia="DengXian" w:hint="eastAsia"/>
                <w:kern w:val="0"/>
                <w:sz w:val="22"/>
              </w:rPr>
              <w:t>53.19)</w:t>
            </w:r>
            <w:r w:rsidR="002639CE" w:rsidRPr="007B79A5">
              <w:rPr>
                <w:vertAlign w:val="superscript"/>
              </w:rPr>
              <w:t xml:space="preserve"> </w:t>
            </w:r>
            <w:r w:rsidR="002639CE" w:rsidRPr="007B79A5">
              <w:rPr>
                <w:rFonts w:hint="eastAsia"/>
                <w:vertAlign w:val="superscript"/>
              </w:rPr>
              <w:t>a</w:t>
            </w:r>
            <w:r w:rsidR="002639CE" w:rsidRPr="007B79A5">
              <w:rPr>
                <w:vertAlign w:val="superscript"/>
              </w:rPr>
              <w:t>,c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6A06515" w14:textId="36741967" w:rsidR="00D94542" w:rsidRPr="007B79A5" w:rsidRDefault="004430EF" w:rsidP="00645D57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 w:hint="eastAsia"/>
                <w:kern w:val="0"/>
                <w:sz w:val="22"/>
              </w:rPr>
              <w:t>&lt;</w:t>
            </w:r>
            <w:r w:rsidR="009B6A2D" w:rsidRPr="007B79A5">
              <w:rPr>
                <w:rFonts w:eastAsia="DengXian"/>
                <w:kern w:val="0"/>
                <w:sz w:val="22"/>
              </w:rPr>
              <w:t xml:space="preserve"> </w:t>
            </w:r>
            <w:r w:rsidRPr="007B79A5">
              <w:rPr>
                <w:rFonts w:eastAsia="DengXian" w:hint="eastAsia"/>
                <w:kern w:val="0"/>
                <w:sz w:val="22"/>
              </w:rPr>
              <w:t>0.001</w:t>
            </w:r>
          </w:p>
        </w:tc>
      </w:tr>
      <w:tr w:rsidR="007B79A5" w:rsidRPr="007B79A5" w14:paraId="3740D39F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</w:tcPr>
          <w:p w14:paraId="45C505BF" w14:textId="35AA4354" w:rsidR="00645D57" w:rsidRPr="007B79A5" w:rsidRDefault="00645D57" w:rsidP="00645D57">
            <w:pPr>
              <w:ind w:firstLineChars="150" w:firstLine="33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Noradrenaline,</w:t>
            </w:r>
            <w:r w:rsidR="00DE5336" w:rsidRPr="007B79A5">
              <w:rPr>
                <w:rFonts w:eastAsia="DengXian"/>
                <w:kern w:val="0"/>
                <w:sz w:val="22"/>
              </w:rPr>
              <w:t xml:space="preserve"> µ</w:t>
            </w:r>
            <w:r w:rsidRPr="007B79A5">
              <w:rPr>
                <w:rFonts w:eastAsia="DengXian"/>
                <w:kern w:val="0"/>
                <w:sz w:val="22"/>
              </w:rPr>
              <w:t>g/kg/min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327A3B51" w14:textId="5FE5BA9D" w:rsidR="00645D57" w:rsidRPr="007B79A5" w:rsidRDefault="00645D57" w:rsidP="00645D57">
            <w:pPr>
              <w:jc w:val="center"/>
            </w:pPr>
            <w:r w:rsidRPr="007B79A5">
              <w:t>0.32</w:t>
            </w:r>
            <w:r w:rsidR="009B6A2D" w:rsidRPr="007B79A5">
              <w:t xml:space="preserve"> ± </w:t>
            </w:r>
            <w:r w:rsidRPr="007B79A5">
              <w:t>0.1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425E7B" w14:textId="0B3515B8" w:rsidR="00645D57" w:rsidRPr="007B79A5" w:rsidRDefault="00645D57" w:rsidP="00645D57">
            <w:pPr>
              <w:jc w:val="center"/>
            </w:pPr>
            <w:r w:rsidRPr="007B79A5">
              <w:t>0.31</w:t>
            </w:r>
            <w:r w:rsidR="009B6A2D" w:rsidRPr="007B79A5">
              <w:t xml:space="preserve"> ± </w:t>
            </w:r>
            <w:r w:rsidRPr="007B79A5">
              <w:t>0.22</w:t>
            </w:r>
          </w:p>
        </w:tc>
        <w:tc>
          <w:tcPr>
            <w:tcW w:w="1701" w:type="dxa"/>
            <w:vAlign w:val="center"/>
          </w:tcPr>
          <w:p w14:paraId="0B2F562D" w14:textId="0E8EF0EA" w:rsidR="00645D57" w:rsidRPr="007B79A5" w:rsidRDefault="00645D57" w:rsidP="00645D57">
            <w:pPr>
              <w:jc w:val="center"/>
            </w:pPr>
            <w:r w:rsidRPr="007B79A5">
              <w:t>0.22</w:t>
            </w:r>
            <w:r w:rsidR="009B6A2D" w:rsidRPr="007B79A5">
              <w:t xml:space="preserve"> ± </w:t>
            </w:r>
            <w:r w:rsidRPr="007B79A5">
              <w:t>0.21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3209A662" w14:textId="77777777" w:rsidR="00645D57" w:rsidRPr="007B79A5" w:rsidRDefault="00645D57" w:rsidP="00645D57">
            <w:pPr>
              <w:jc w:val="center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 w:hint="eastAsia"/>
                <w:kern w:val="0"/>
                <w:sz w:val="22"/>
              </w:rPr>
              <w:t>0.132</w:t>
            </w:r>
          </w:p>
        </w:tc>
      </w:tr>
      <w:tr w:rsidR="007B79A5" w:rsidRPr="007B79A5" w14:paraId="34C69A68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vAlign w:val="center"/>
          </w:tcPr>
          <w:p w14:paraId="4D034251" w14:textId="1CBCF5E9" w:rsidR="004430EF" w:rsidRPr="007B79A5" w:rsidRDefault="004430EF" w:rsidP="004430EF">
            <w:pPr>
              <w:ind w:firstLineChars="150" w:firstLine="33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Six-hour UO before CRRT initiation, m</w:t>
            </w:r>
            <w:r w:rsidR="00DE5336" w:rsidRPr="007B79A5">
              <w:rPr>
                <w:rFonts w:eastAsia="DengXian"/>
                <w:kern w:val="0"/>
                <w:sz w:val="22"/>
              </w:rPr>
              <w:t>L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1114092D" w14:textId="666B278F" w:rsidR="004430EF" w:rsidRPr="007B79A5" w:rsidRDefault="004430EF" w:rsidP="00645D57">
            <w:pPr>
              <w:jc w:val="center"/>
            </w:pPr>
            <w:r w:rsidRPr="007B79A5">
              <w:t>413.79</w:t>
            </w:r>
            <w:r w:rsidR="009B6A2D" w:rsidRPr="007B79A5">
              <w:t xml:space="preserve"> ± </w:t>
            </w:r>
            <w:r w:rsidRPr="007B79A5">
              <w:t>157.93</w:t>
            </w:r>
            <w:r w:rsidR="002639CE" w:rsidRPr="007B79A5">
              <w:rPr>
                <w:vertAlign w:val="superscript"/>
              </w:rPr>
              <w:t xml:space="preserve"> </w:t>
            </w:r>
            <w:r w:rsidR="00FE6648" w:rsidRPr="007B79A5">
              <w:rPr>
                <w:vertAlign w:val="superscript"/>
              </w:rPr>
              <w:t>a,</w:t>
            </w:r>
            <w:r w:rsidR="002639CE" w:rsidRPr="007B79A5">
              <w:rPr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8B0BE77" w14:textId="3D5EF04B" w:rsidR="004430EF" w:rsidRPr="007B79A5" w:rsidRDefault="004430EF" w:rsidP="00645D57">
            <w:pPr>
              <w:jc w:val="center"/>
            </w:pPr>
            <w:r w:rsidRPr="007B79A5">
              <w:t>239.2</w:t>
            </w:r>
            <w:r w:rsidR="009B6A2D" w:rsidRPr="007B79A5">
              <w:t xml:space="preserve"> ± </w:t>
            </w:r>
            <w:r w:rsidRPr="007B79A5">
              <w:t>116.97</w:t>
            </w:r>
            <w:r w:rsidR="002639CE" w:rsidRPr="007B79A5">
              <w:rPr>
                <w:vertAlign w:val="superscript"/>
              </w:rPr>
              <w:t xml:space="preserve"> </w:t>
            </w:r>
            <w:r w:rsidR="002639CE" w:rsidRPr="007B79A5">
              <w:rPr>
                <w:rFonts w:hint="eastAsia"/>
                <w:vertAlign w:val="superscript"/>
              </w:rPr>
              <w:t>a</w:t>
            </w:r>
            <w:r w:rsidR="002639CE" w:rsidRPr="007B79A5">
              <w:rPr>
                <w:vertAlign w:val="superscript"/>
              </w:rPr>
              <w:t>,c</w:t>
            </w:r>
          </w:p>
        </w:tc>
        <w:tc>
          <w:tcPr>
            <w:tcW w:w="1701" w:type="dxa"/>
            <w:vAlign w:val="center"/>
          </w:tcPr>
          <w:p w14:paraId="3F87C122" w14:textId="4A3CD4A1" w:rsidR="004430EF" w:rsidRPr="007B79A5" w:rsidRDefault="004430EF" w:rsidP="00645D57">
            <w:pPr>
              <w:jc w:val="center"/>
            </w:pPr>
            <w:r w:rsidRPr="007B79A5">
              <w:t>144.04</w:t>
            </w:r>
            <w:r w:rsidR="009B6A2D" w:rsidRPr="007B79A5">
              <w:t xml:space="preserve"> ± </w:t>
            </w:r>
            <w:r w:rsidRPr="007B79A5">
              <w:t>61.24</w:t>
            </w:r>
            <w:r w:rsidR="002639CE" w:rsidRPr="007B79A5">
              <w:rPr>
                <w:vertAlign w:val="superscript"/>
              </w:rPr>
              <w:t xml:space="preserve"> b,c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56091063" w14:textId="1EFF635B" w:rsidR="004430EF" w:rsidRPr="007B79A5" w:rsidRDefault="004430EF" w:rsidP="00645D57">
            <w:pPr>
              <w:jc w:val="center"/>
            </w:pPr>
            <w:r w:rsidRPr="007B79A5">
              <w:t>&lt;</w:t>
            </w:r>
            <w:r w:rsidR="009B6A2D" w:rsidRPr="007B79A5">
              <w:t xml:space="preserve"> </w:t>
            </w:r>
            <w:r w:rsidRPr="007B79A5">
              <w:t>0.001</w:t>
            </w:r>
          </w:p>
        </w:tc>
      </w:tr>
      <w:tr w:rsidR="007B79A5" w:rsidRPr="007B79A5" w14:paraId="56D95A45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noWrap/>
            <w:vAlign w:val="center"/>
            <w:hideMark/>
          </w:tcPr>
          <w:p w14:paraId="421E4599" w14:textId="77777777" w:rsidR="00635C31" w:rsidRPr="007B79A5" w:rsidRDefault="00635C31" w:rsidP="00635C31">
            <w:pPr>
              <w:ind w:firstLineChars="150" w:firstLine="33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Total duration CRRT, hour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1E60D2CE" w14:textId="0865C7F2" w:rsidR="00635C31" w:rsidRPr="007B79A5" w:rsidRDefault="00635C31" w:rsidP="00645D57">
            <w:pPr>
              <w:jc w:val="center"/>
            </w:pPr>
            <w:r w:rsidRPr="007B79A5">
              <w:t>82.56</w:t>
            </w:r>
            <w:r w:rsidR="009B6A2D" w:rsidRPr="007B79A5">
              <w:t xml:space="preserve"> ± </w:t>
            </w:r>
            <w:r w:rsidRPr="007B79A5">
              <w:t>26.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383E29C" w14:textId="43B45306" w:rsidR="00635C31" w:rsidRPr="007B79A5" w:rsidRDefault="00635C31" w:rsidP="00645D57">
            <w:pPr>
              <w:jc w:val="center"/>
            </w:pPr>
            <w:r w:rsidRPr="007B79A5">
              <w:t>84.28</w:t>
            </w:r>
            <w:r w:rsidR="009B6A2D" w:rsidRPr="007B79A5">
              <w:t xml:space="preserve"> ± </w:t>
            </w:r>
            <w:r w:rsidRPr="007B79A5">
              <w:t>19.14</w:t>
            </w:r>
          </w:p>
        </w:tc>
        <w:tc>
          <w:tcPr>
            <w:tcW w:w="1701" w:type="dxa"/>
            <w:vAlign w:val="center"/>
          </w:tcPr>
          <w:p w14:paraId="75992FDE" w14:textId="77E1EB49" w:rsidR="00635C31" w:rsidRPr="007B79A5" w:rsidRDefault="00635C31" w:rsidP="00645D57">
            <w:pPr>
              <w:jc w:val="center"/>
            </w:pPr>
            <w:r w:rsidRPr="007B79A5">
              <w:t>87.64</w:t>
            </w:r>
            <w:r w:rsidR="009B6A2D" w:rsidRPr="007B79A5">
              <w:t xml:space="preserve"> ± </w:t>
            </w:r>
            <w:r w:rsidRPr="007B79A5">
              <w:t>19.89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10CE5681" w14:textId="77777777" w:rsidR="00635C31" w:rsidRPr="007B79A5" w:rsidRDefault="00635C31" w:rsidP="00645D57">
            <w:pPr>
              <w:jc w:val="center"/>
            </w:pPr>
            <w:r w:rsidRPr="007B79A5">
              <w:t>0.554</w:t>
            </w:r>
          </w:p>
        </w:tc>
      </w:tr>
      <w:tr w:rsidR="007B79A5" w:rsidRPr="007B79A5" w14:paraId="7640901A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 w14:paraId="6B68E6E0" w14:textId="65D793C5" w:rsidR="00635C31" w:rsidRPr="007B79A5" w:rsidRDefault="00635C31" w:rsidP="00635C31">
            <w:pPr>
              <w:ind w:firstLineChars="150" w:firstLine="33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Creatinine, mg/d</w:t>
            </w:r>
            <w:r w:rsidR="00DE5336" w:rsidRPr="007B79A5">
              <w:rPr>
                <w:rFonts w:eastAsia="DengXian"/>
                <w:kern w:val="0"/>
                <w:sz w:val="22"/>
              </w:rPr>
              <w:t>L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326E091A" w14:textId="2BF3797D" w:rsidR="00635C31" w:rsidRPr="007B79A5" w:rsidRDefault="00635C31" w:rsidP="00645D57">
            <w:pPr>
              <w:jc w:val="center"/>
            </w:pPr>
            <w:r w:rsidRPr="007B79A5">
              <w:t>1.</w:t>
            </w:r>
            <w:r w:rsidR="008832FA" w:rsidRPr="007B79A5">
              <w:t>05</w:t>
            </w:r>
            <w:r w:rsidR="009B6A2D" w:rsidRPr="007B79A5">
              <w:t xml:space="preserve"> ± </w:t>
            </w:r>
            <w:r w:rsidR="008832FA" w:rsidRPr="007B79A5">
              <w:t>0</w:t>
            </w:r>
            <w:r w:rsidRPr="007B79A5">
              <w:t>.3</w:t>
            </w:r>
            <w:r w:rsidR="008832FA" w:rsidRPr="007B79A5">
              <w:t>1</w:t>
            </w:r>
            <w:r w:rsidR="002639CE" w:rsidRPr="007B79A5">
              <w:rPr>
                <w:vertAlign w:val="superscript"/>
              </w:rPr>
              <w:t xml:space="preserve"> </w:t>
            </w:r>
            <w:r w:rsidR="002639CE" w:rsidRPr="007B79A5">
              <w:rPr>
                <w:rFonts w:hint="eastAsia"/>
                <w:vertAlign w:val="superscript"/>
              </w:rPr>
              <w:t>a</w:t>
            </w:r>
            <w:r w:rsidR="002639CE" w:rsidRPr="007B79A5">
              <w:rPr>
                <w:vertAlign w:val="superscript"/>
              </w:rPr>
              <w:t>,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25FE94F" w14:textId="48C21A60" w:rsidR="00635C31" w:rsidRPr="007B79A5" w:rsidRDefault="008832FA" w:rsidP="00645D57">
            <w:pPr>
              <w:jc w:val="center"/>
            </w:pPr>
            <w:r w:rsidRPr="007B79A5">
              <w:t>1.78</w:t>
            </w:r>
            <w:r w:rsidR="009B6A2D" w:rsidRPr="007B79A5">
              <w:t xml:space="preserve"> ± </w:t>
            </w:r>
            <w:r w:rsidR="00635C31" w:rsidRPr="007B79A5">
              <w:t>1.</w:t>
            </w:r>
            <w:r w:rsidRPr="007B79A5">
              <w:t>04</w:t>
            </w:r>
            <w:r w:rsidR="002639CE" w:rsidRPr="007B79A5">
              <w:rPr>
                <w:vertAlign w:val="superscript"/>
              </w:rPr>
              <w:t xml:space="preserve"> </w:t>
            </w:r>
            <w:r w:rsidR="002639CE" w:rsidRPr="007B79A5">
              <w:rPr>
                <w:rFonts w:hint="eastAsia"/>
                <w:vertAlign w:val="superscript"/>
              </w:rPr>
              <w:t>a</w:t>
            </w:r>
            <w:r w:rsidRPr="007B79A5">
              <w:rPr>
                <w:rFonts w:hint="eastAsia"/>
                <w:vertAlign w:val="superscript"/>
              </w:rPr>
              <w:t>,</w:t>
            </w:r>
            <w:r w:rsidRPr="007B79A5">
              <w:rPr>
                <w:vertAlign w:val="superscript"/>
              </w:rPr>
              <w:t>c</w:t>
            </w:r>
          </w:p>
        </w:tc>
        <w:tc>
          <w:tcPr>
            <w:tcW w:w="1701" w:type="dxa"/>
            <w:vAlign w:val="center"/>
          </w:tcPr>
          <w:p w14:paraId="748664BF" w14:textId="0E780C6B" w:rsidR="00635C31" w:rsidRPr="007B79A5" w:rsidRDefault="00635C31" w:rsidP="00645D57">
            <w:pPr>
              <w:jc w:val="center"/>
            </w:pPr>
            <w:r w:rsidRPr="007B79A5">
              <w:t>2</w:t>
            </w:r>
            <w:r w:rsidR="009A4137" w:rsidRPr="007B79A5">
              <w:t>.</w:t>
            </w:r>
            <w:r w:rsidR="008832FA" w:rsidRPr="007B79A5">
              <w:t>71</w:t>
            </w:r>
            <w:r w:rsidR="009B6A2D" w:rsidRPr="007B79A5">
              <w:t xml:space="preserve"> ± </w:t>
            </w:r>
            <w:r w:rsidR="008832FA" w:rsidRPr="007B79A5">
              <w:t>0.95</w:t>
            </w:r>
            <w:r w:rsidR="002639CE" w:rsidRPr="007B79A5">
              <w:rPr>
                <w:vertAlign w:val="superscript"/>
              </w:rPr>
              <w:t xml:space="preserve"> b</w:t>
            </w:r>
            <w:r w:rsidR="008832FA" w:rsidRPr="007B79A5">
              <w:rPr>
                <w:vertAlign w:val="superscript"/>
              </w:rPr>
              <w:t>,c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62D3E68D" w14:textId="340B26F2" w:rsidR="00635C31" w:rsidRPr="007B79A5" w:rsidRDefault="00370D05" w:rsidP="00645D57">
            <w:pPr>
              <w:jc w:val="center"/>
              <w:rPr>
                <w:highlight w:val="yellow"/>
              </w:rPr>
            </w:pPr>
            <w:r w:rsidRPr="007B79A5">
              <w:t>&lt; 0.001</w:t>
            </w:r>
          </w:p>
        </w:tc>
      </w:tr>
      <w:tr w:rsidR="007B79A5" w:rsidRPr="007B79A5" w14:paraId="4E6ED932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 w14:paraId="25E53054" w14:textId="1A4CEAD3" w:rsidR="00635C31" w:rsidRPr="007B79A5" w:rsidRDefault="00635C31" w:rsidP="00635C31">
            <w:pPr>
              <w:ind w:firstLineChars="150" w:firstLine="33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MAP, mmHg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647BDC28" w14:textId="54B63FE8" w:rsidR="00635C31" w:rsidRPr="007B79A5" w:rsidRDefault="00635C31" w:rsidP="00645D57">
            <w:pPr>
              <w:jc w:val="center"/>
            </w:pPr>
            <w:r w:rsidRPr="007B79A5">
              <w:t>80.54</w:t>
            </w:r>
            <w:r w:rsidR="009B6A2D" w:rsidRPr="007B79A5">
              <w:t xml:space="preserve"> ± </w:t>
            </w:r>
            <w:r w:rsidRPr="007B79A5">
              <w:t>5.3</w:t>
            </w:r>
            <w:r w:rsidR="002639CE" w:rsidRPr="007B79A5">
              <w:rPr>
                <w:vertAlign w:val="superscript"/>
              </w:rPr>
              <w:t xml:space="preserve"> 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B9DBF8" w14:textId="61539445" w:rsidR="00635C31" w:rsidRPr="007B79A5" w:rsidRDefault="00635C31" w:rsidP="00645D57">
            <w:pPr>
              <w:jc w:val="center"/>
            </w:pPr>
            <w:r w:rsidRPr="007B79A5">
              <w:t>81.7</w:t>
            </w:r>
            <w:r w:rsidR="009B6A2D" w:rsidRPr="007B79A5">
              <w:t xml:space="preserve"> ± </w:t>
            </w:r>
            <w:r w:rsidRPr="007B79A5">
              <w:t>8.1</w:t>
            </w:r>
            <w:r w:rsidR="002639CE" w:rsidRPr="007B79A5">
              <w:rPr>
                <w:vertAlign w:val="superscript"/>
              </w:rPr>
              <w:t xml:space="preserve"> c</w:t>
            </w:r>
          </w:p>
        </w:tc>
        <w:tc>
          <w:tcPr>
            <w:tcW w:w="1701" w:type="dxa"/>
            <w:vAlign w:val="center"/>
          </w:tcPr>
          <w:p w14:paraId="3B38B972" w14:textId="3B5905C9" w:rsidR="00635C31" w:rsidRPr="007B79A5" w:rsidRDefault="00635C31" w:rsidP="00645D57">
            <w:pPr>
              <w:jc w:val="center"/>
            </w:pPr>
            <w:r w:rsidRPr="007B79A5">
              <w:t>92.4</w:t>
            </w:r>
            <w:r w:rsidR="009B6A2D" w:rsidRPr="007B79A5">
              <w:t xml:space="preserve"> ± </w:t>
            </w:r>
            <w:r w:rsidRPr="007B79A5">
              <w:t>11.22</w:t>
            </w:r>
            <w:r w:rsidR="002639CE" w:rsidRPr="007B79A5">
              <w:rPr>
                <w:vertAlign w:val="superscript"/>
              </w:rPr>
              <w:t xml:space="preserve"> b,c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A2F2A1A" w14:textId="469352DB" w:rsidR="00635C31" w:rsidRPr="007B79A5" w:rsidRDefault="00635C31" w:rsidP="00645D57">
            <w:pPr>
              <w:jc w:val="center"/>
            </w:pPr>
            <w:r w:rsidRPr="007B79A5">
              <w:t>&lt;</w:t>
            </w:r>
            <w:r w:rsidR="009B6A2D" w:rsidRPr="007B79A5">
              <w:t xml:space="preserve"> </w:t>
            </w:r>
            <w:r w:rsidRPr="007B79A5">
              <w:t>0.001</w:t>
            </w:r>
          </w:p>
        </w:tc>
      </w:tr>
      <w:tr w:rsidR="007B79A5" w:rsidRPr="007B79A5" w14:paraId="2444E5BE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 w14:paraId="0D8F4462" w14:textId="13D9569B" w:rsidR="00635C31" w:rsidRPr="007B79A5" w:rsidRDefault="00635C31" w:rsidP="00635C31">
            <w:pPr>
              <w:ind w:firstLineChars="150" w:firstLine="33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SOFA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4C3F28AF" w14:textId="418A3133" w:rsidR="00635C31" w:rsidRPr="007B79A5" w:rsidRDefault="00635C31" w:rsidP="00645D57">
            <w:pPr>
              <w:jc w:val="center"/>
            </w:pPr>
            <w:r w:rsidRPr="007B79A5">
              <w:t>12.69</w:t>
            </w:r>
            <w:r w:rsidR="009B6A2D" w:rsidRPr="007B79A5">
              <w:t xml:space="preserve"> ± </w:t>
            </w:r>
            <w:r w:rsidRPr="007B79A5">
              <w:t>1.7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E08AD8C" w14:textId="6D8E4E23" w:rsidR="00635C31" w:rsidRPr="007B79A5" w:rsidRDefault="00635C31" w:rsidP="00645D57">
            <w:pPr>
              <w:jc w:val="center"/>
            </w:pPr>
            <w:r w:rsidRPr="007B79A5">
              <w:t>13.07</w:t>
            </w:r>
            <w:r w:rsidR="009B6A2D" w:rsidRPr="007B79A5">
              <w:t xml:space="preserve"> ± </w:t>
            </w:r>
            <w:r w:rsidRPr="007B79A5">
              <w:t>1.64</w:t>
            </w:r>
          </w:p>
        </w:tc>
        <w:tc>
          <w:tcPr>
            <w:tcW w:w="1701" w:type="dxa"/>
            <w:vAlign w:val="center"/>
          </w:tcPr>
          <w:p w14:paraId="1DF6A3E3" w14:textId="0758820A" w:rsidR="00635C31" w:rsidRPr="007B79A5" w:rsidRDefault="00635C31" w:rsidP="00645D57">
            <w:pPr>
              <w:jc w:val="center"/>
            </w:pPr>
            <w:r w:rsidRPr="007B79A5">
              <w:t>13.3</w:t>
            </w:r>
            <w:r w:rsidR="009B6A2D" w:rsidRPr="007B79A5">
              <w:t xml:space="preserve"> ± </w:t>
            </w:r>
            <w:r w:rsidRPr="007B79A5">
              <w:t>1.83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19F9EEA5" w14:textId="77777777" w:rsidR="00635C31" w:rsidRPr="007B79A5" w:rsidRDefault="00635C31" w:rsidP="00645D57">
            <w:pPr>
              <w:jc w:val="center"/>
            </w:pPr>
            <w:r w:rsidRPr="007B79A5">
              <w:t>0.273</w:t>
            </w:r>
          </w:p>
        </w:tc>
      </w:tr>
      <w:tr w:rsidR="007B79A5" w:rsidRPr="007B79A5" w14:paraId="3FDF6EEB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 w14:paraId="022E6D8A" w14:textId="13DC2365" w:rsidR="004430EF" w:rsidRPr="007B79A5" w:rsidRDefault="004430EF" w:rsidP="004430EF">
            <w:pPr>
              <w:ind w:firstLineChars="150" w:firstLine="33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APACHE II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4A2CED7F" w14:textId="613FB5A0" w:rsidR="004430EF" w:rsidRPr="007B79A5" w:rsidRDefault="004430EF" w:rsidP="00645D57">
            <w:pPr>
              <w:jc w:val="center"/>
            </w:pPr>
            <w:r w:rsidRPr="007B79A5">
              <w:t>26.56</w:t>
            </w:r>
            <w:r w:rsidR="009B6A2D" w:rsidRPr="007B79A5">
              <w:t xml:space="preserve"> ± </w:t>
            </w:r>
            <w:r w:rsidRPr="007B79A5">
              <w:t>3.8</w:t>
            </w:r>
            <w:r w:rsidR="002639CE" w:rsidRPr="007B79A5">
              <w:rPr>
                <w:vertAlign w:val="superscript"/>
              </w:rPr>
              <w:t xml:space="preserve"> </w:t>
            </w:r>
            <w:r w:rsidR="002639CE" w:rsidRPr="007B79A5">
              <w:rPr>
                <w:rFonts w:hint="eastAsia"/>
                <w:vertAlign w:val="superscript"/>
              </w:rPr>
              <w:t>a</w:t>
            </w:r>
            <w:r w:rsidR="002639CE" w:rsidRPr="007B79A5">
              <w:rPr>
                <w:vertAlign w:val="superscript"/>
              </w:rPr>
              <w:t>,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89FFAFB" w14:textId="47F77626" w:rsidR="004430EF" w:rsidRPr="007B79A5" w:rsidRDefault="004430EF" w:rsidP="00645D57">
            <w:pPr>
              <w:jc w:val="center"/>
            </w:pPr>
            <w:r w:rsidRPr="007B79A5">
              <w:t>29.15</w:t>
            </w:r>
            <w:r w:rsidR="009B6A2D" w:rsidRPr="007B79A5">
              <w:t xml:space="preserve"> ± </w:t>
            </w:r>
            <w:r w:rsidRPr="007B79A5">
              <w:t>4.43</w:t>
            </w:r>
            <w:r w:rsidR="002639CE" w:rsidRPr="007B79A5">
              <w:rPr>
                <w:vertAlign w:val="superscript"/>
              </w:rPr>
              <w:t xml:space="preserve"> </w:t>
            </w:r>
            <w:r w:rsidR="002639CE" w:rsidRPr="007B79A5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14:paraId="6C6C317E" w14:textId="5E79D506" w:rsidR="004430EF" w:rsidRPr="007B79A5" w:rsidRDefault="004430EF" w:rsidP="00645D57">
            <w:pPr>
              <w:jc w:val="center"/>
            </w:pPr>
            <w:r w:rsidRPr="007B79A5">
              <w:t>30.04</w:t>
            </w:r>
            <w:r w:rsidR="009B6A2D" w:rsidRPr="007B79A5">
              <w:t xml:space="preserve"> ± </w:t>
            </w:r>
            <w:r w:rsidRPr="007B79A5">
              <w:t>4.62</w:t>
            </w:r>
            <w:r w:rsidR="002639CE" w:rsidRPr="007B79A5">
              <w:rPr>
                <w:vertAlign w:val="superscript"/>
              </w:rPr>
              <w:t xml:space="preserve"> b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DB3A577" w14:textId="77777777" w:rsidR="004430EF" w:rsidRPr="007B79A5" w:rsidRDefault="004430EF" w:rsidP="00645D57">
            <w:pPr>
              <w:jc w:val="center"/>
            </w:pPr>
            <w:r w:rsidRPr="007B79A5">
              <w:t>0.001</w:t>
            </w:r>
          </w:p>
        </w:tc>
      </w:tr>
      <w:tr w:rsidR="007B79A5" w:rsidRPr="007B79A5" w14:paraId="5B88C970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 w14:paraId="31BA5455" w14:textId="14058AE2" w:rsidR="00270D31" w:rsidRPr="007B79A5" w:rsidRDefault="00270D31" w:rsidP="00A24A8E">
            <w:pPr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At the end of CRRT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54421A6B" w14:textId="77777777" w:rsidR="00270D31" w:rsidRPr="007B79A5" w:rsidRDefault="00270D31" w:rsidP="00270D31">
            <w:pPr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FC5709" w14:textId="77777777" w:rsidR="00270D31" w:rsidRPr="007B79A5" w:rsidRDefault="00270D31" w:rsidP="00270D31">
            <w:pPr>
              <w:jc w:val="center"/>
            </w:pPr>
          </w:p>
        </w:tc>
        <w:tc>
          <w:tcPr>
            <w:tcW w:w="1701" w:type="dxa"/>
            <w:vAlign w:val="center"/>
          </w:tcPr>
          <w:p w14:paraId="19A3B7C8" w14:textId="77777777" w:rsidR="00270D31" w:rsidRPr="007B79A5" w:rsidRDefault="00270D31" w:rsidP="00270D31">
            <w:pPr>
              <w:jc w:val="center"/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38CE4062" w14:textId="77777777" w:rsidR="00270D31" w:rsidRPr="007B79A5" w:rsidRDefault="00270D31" w:rsidP="00270D31">
            <w:pPr>
              <w:jc w:val="center"/>
            </w:pPr>
          </w:p>
        </w:tc>
      </w:tr>
      <w:tr w:rsidR="007B79A5" w:rsidRPr="007B79A5" w14:paraId="03FADFDE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 w14:paraId="1075F197" w14:textId="33ADC603" w:rsidR="00270D31" w:rsidRPr="007B79A5" w:rsidRDefault="00270D31" w:rsidP="00270D31">
            <w:pPr>
              <w:ind w:firstLineChars="150" w:firstLine="330"/>
              <w:rPr>
                <w:rFonts w:eastAsia="DengXian"/>
                <w:kern w:val="0"/>
                <w:sz w:val="22"/>
              </w:rPr>
            </w:pPr>
            <w:bookmarkStart w:id="1" w:name="_Hlk101606302"/>
            <w:r w:rsidRPr="007B79A5">
              <w:rPr>
                <w:rFonts w:eastAsia="DengXian"/>
                <w:kern w:val="0"/>
                <w:sz w:val="22"/>
              </w:rPr>
              <w:t>Noradrenaline</w:t>
            </w:r>
            <w:bookmarkEnd w:id="1"/>
            <w:r w:rsidRPr="007B79A5">
              <w:rPr>
                <w:rFonts w:eastAsia="DengXian"/>
                <w:kern w:val="0"/>
                <w:sz w:val="22"/>
              </w:rPr>
              <w:t>, n (%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17C1D7BE" w14:textId="66AC3B11" w:rsidR="00270D31" w:rsidRPr="007B79A5" w:rsidRDefault="00270D31" w:rsidP="00270D31">
            <w:pPr>
              <w:jc w:val="center"/>
            </w:pPr>
            <w:r w:rsidRPr="007B79A5">
              <w:rPr>
                <w:rFonts w:hint="eastAsia"/>
              </w:rPr>
              <w:t>1</w:t>
            </w:r>
            <w:r w:rsidRPr="007B79A5">
              <w:t>9 (48.7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27E5C1C" w14:textId="7862DB88" w:rsidR="00270D31" w:rsidRPr="007B79A5" w:rsidRDefault="00270D31" w:rsidP="00270D31">
            <w:pPr>
              <w:jc w:val="center"/>
            </w:pPr>
            <w:r w:rsidRPr="007B79A5">
              <w:rPr>
                <w:rFonts w:hint="eastAsia"/>
              </w:rPr>
              <w:t>2</w:t>
            </w:r>
            <w:r w:rsidRPr="007B79A5">
              <w:t>2 (47.83)</w:t>
            </w:r>
          </w:p>
        </w:tc>
        <w:tc>
          <w:tcPr>
            <w:tcW w:w="1701" w:type="dxa"/>
            <w:vAlign w:val="center"/>
          </w:tcPr>
          <w:p w14:paraId="44A0479B" w14:textId="038CE0E1" w:rsidR="00270D31" w:rsidRPr="007B79A5" w:rsidRDefault="00270D31" w:rsidP="00270D31">
            <w:pPr>
              <w:jc w:val="center"/>
            </w:pPr>
            <w:r w:rsidRPr="007B79A5">
              <w:rPr>
                <w:rFonts w:hint="eastAsia"/>
              </w:rPr>
              <w:t>1</w:t>
            </w:r>
            <w:r w:rsidRPr="007B79A5">
              <w:t>9 (40.43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53E7F04F" w14:textId="2F736B73" w:rsidR="00270D31" w:rsidRPr="007B79A5" w:rsidRDefault="00270D31" w:rsidP="00270D31">
            <w:pPr>
              <w:jc w:val="center"/>
            </w:pPr>
            <w:r w:rsidRPr="007B79A5">
              <w:rPr>
                <w:rFonts w:hint="eastAsia"/>
              </w:rPr>
              <w:t>0</w:t>
            </w:r>
            <w:r w:rsidRPr="007B79A5">
              <w:t>.687</w:t>
            </w:r>
          </w:p>
        </w:tc>
      </w:tr>
      <w:tr w:rsidR="007B79A5" w:rsidRPr="007B79A5" w14:paraId="26504155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 w14:paraId="68586DC7" w14:textId="79EDEFBE" w:rsidR="00270D31" w:rsidRPr="007B79A5" w:rsidRDefault="00270D31" w:rsidP="00270D31">
            <w:pPr>
              <w:ind w:firstLineChars="150" w:firstLine="33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Noradrenaline, μg/kg/min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23785013" w14:textId="2A81E9F4" w:rsidR="00270D31" w:rsidRPr="007B79A5" w:rsidRDefault="00270D31" w:rsidP="00270D31">
            <w:pPr>
              <w:jc w:val="center"/>
            </w:pPr>
            <w:r w:rsidRPr="007B79A5">
              <w:t>0.33 ± 0.14</w:t>
            </w:r>
            <w:r w:rsidRPr="007B79A5">
              <w:rPr>
                <w:vertAlign w:val="superscript"/>
              </w:rPr>
              <w:t xml:space="preserve"> 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A4A824" w14:textId="500F26C5" w:rsidR="00270D31" w:rsidRPr="007B79A5" w:rsidRDefault="00270D31" w:rsidP="00270D31">
            <w:pPr>
              <w:jc w:val="center"/>
            </w:pPr>
            <w:r w:rsidRPr="007B79A5">
              <w:t>0.26 ± 0.11</w:t>
            </w:r>
            <w:r w:rsidRPr="007B79A5">
              <w:rPr>
                <w:vertAlign w:val="superscript"/>
              </w:rPr>
              <w:t xml:space="preserve"> c</w:t>
            </w:r>
          </w:p>
        </w:tc>
        <w:tc>
          <w:tcPr>
            <w:tcW w:w="1701" w:type="dxa"/>
            <w:vAlign w:val="center"/>
          </w:tcPr>
          <w:p w14:paraId="1CD3529C" w14:textId="47C4A631" w:rsidR="00270D31" w:rsidRPr="007B79A5" w:rsidRDefault="00270D31" w:rsidP="00270D31">
            <w:pPr>
              <w:jc w:val="center"/>
            </w:pPr>
            <w:r w:rsidRPr="007B79A5">
              <w:t>0.16 ± 0.09</w:t>
            </w:r>
            <w:r w:rsidRPr="007B79A5">
              <w:rPr>
                <w:vertAlign w:val="superscript"/>
              </w:rPr>
              <w:t xml:space="preserve"> b,c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7214E2DE" w14:textId="5B345098" w:rsidR="00270D31" w:rsidRPr="007B79A5" w:rsidRDefault="00270D31" w:rsidP="00270D31">
            <w:pPr>
              <w:jc w:val="center"/>
            </w:pPr>
            <w:r w:rsidRPr="007B79A5">
              <w:t>&lt;0.001</w:t>
            </w:r>
          </w:p>
        </w:tc>
      </w:tr>
      <w:tr w:rsidR="007B79A5" w:rsidRPr="007B79A5" w14:paraId="68420DE9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 w14:paraId="28F2427B" w14:textId="0104C691" w:rsidR="00270D31" w:rsidRPr="007B79A5" w:rsidRDefault="00270D31" w:rsidP="00270D31">
            <w:pPr>
              <w:ind w:firstLineChars="150" w:firstLine="33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Creatinine, mg/dL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70ED388E" w14:textId="6DC8E1E9" w:rsidR="00270D31" w:rsidRPr="007B79A5" w:rsidRDefault="00270D31" w:rsidP="00270D31">
            <w:pPr>
              <w:jc w:val="center"/>
            </w:pPr>
            <w:r w:rsidRPr="007B79A5">
              <w:t>1.00 ± 0.57</w:t>
            </w:r>
            <w:r w:rsidRPr="007B79A5">
              <w:rPr>
                <w:vertAlign w:val="superscript"/>
              </w:rPr>
              <w:t xml:space="preserve"> </w:t>
            </w:r>
            <w:r w:rsidRPr="007B79A5">
              <w:rPr>
                <w:rFonts w:hint="eastAsia"/>
                <w:vertAlign w:val="superscript"/>
              </w:rPr>
              <w:t>a</w:t>
            </w:r>
            <w:r w:rsidRPr="007B79A5">
              <w:rPr>
                <w:vertAlign w:val="superscript"/>
              </w:rPr>
              <w:t>,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79F918D" w14:textId="3CB23484" w:rsidR="00270D31" w:rsidRPr="007B79A5" w:rsidRDefault="00270D31" w:rsidP="00270D31">
            <w:pPr>
              <w:jc w:val="center"/>
            </w:pPr>
            <w:r w:rsidRPr="007B79A5">
              <w:t>1.53 ± 1.01</w:t>
            </w:r>
            <w:r w:rsidRPr="007B79A5">
              <w:rPr>
                <w:vertAlign w:val="superscript"/>
              </w:rPr>
              <w:t xml:space="preserve"> </w:t>
            </w:r>
            <w:r w:rsidRPr="007B79A5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14:paraId="1F9FB2B4" w14:textId="51E7322B" w:rsidR="00270D31" w:rsidRPr="007B79A5" w:rsidRDefault="00270D31" w:rsidP="00270D31">
            <w:pPr>
              <w:jc w:val="center"/>
            </w:pPr>
            <w:r w:rsidRPr="007B79A5">
              <w:t>1.70 ± 0.89</w:t>
            </w:r>
            <w:r w:rsidRPr="007B79A5">
              <w:rPr>
                <w:vertAlign w:val="superscript"/>
              </w:rPr>
              <w:t xml:space="preserve"> b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4C976D1F" w14:textId="59D093FE" w:rsidR="00270D31" w:rsidRPr="007B79A5" w:rsidRDefault="00270D31" w:rsidP="00270D31">
            <w:pPr>
              <w:jc w:val="center"/>
            </w:pPr>
            <w:r w:rsidRPr="007B79A5">
              <w:t>&lt;0.001</w:t>
            </w:r>
          </w:p>
        </w:tc>
      </w:tr>
      <w:tr w:rsidR="007B79A5" w:rsidRPr="007B79A5" w14:paraId="74FDB0B2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 w14:paraId="5D02FA04" w14:textId="31CA6438" w:rsidR="00270D31" w:rsidRPr="007B79A5" w:rsidRDefault="00270D31" w:rsidP="00270D31">
            <w:pPr>
              <w:ind w:firstLineChars="150" w:firstLine="33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MAP, mmHg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563E49B6" w14:textId="7632D814" w:rsidR="00270D31" w:rsidRPr="007B79A5" w:rsidRDefault="00270D31" w:rsidP="00270D31">
            <w:pPr>
              <w:jc w:val="center"/>
            </w:pPr>
            <w:r w:rsidRPr="007B79A5">
              <w:t>95.95 ± 16.5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E9EB84A" w14:textId="28A40703" w:rsidR="00270D31" w:rsidRPr="007B79A5" w:rsidRDefault="00270D31" w:rsidP="00270D31">
            <w:pPr>
              <w:jc w:val="center"/>
            </w:pPr>
            <w:r w:rsidRPr="007B79A5">
              <w:t>94.28 ± 12.54</w:t>
            </w:r>
          </w:p>
        </w:tc>
        <w:tc>
          <w:tcPr>
            <w:tcW w:w="1701" w:type="dxa"/>
            <w:vAlign w:val="center"/>
          </w:tcPr>
          <w:p w14:paraId="1A10BB50" w14:textId="1B4B5AB0" w:rsidR="00270D31" w:rsidRPr="007B79A5" w:rsidRDefault="00270D31" w:rsidP="00270D31">
            <w:pPr>
              <w:jc w:val="center"/>
            </w:pPr>
            <w:r w:rsidRPr="007B79A5">
              <w:t>96.72 ± 15.68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EEEAA08" w14:textId="3179B978" w:rsidR="00270D31" w:rsidRPr="007B79A5" w:rsidRDefault="00270D31" w:rsidP="00270D31">
            <w:pPr>
              <w:jc w:val="center"/>
            </w:pPr>
            <w:r w:rsidRPr="007B79A5">
              <w:t>0.725</w:t>
            </w:r>
          </w:p>
        </w:tc>
      </w:tr>
      <w:tr w:rsidR="007B79A5" w:rsidRPr="007B79A5" w14:paraId="42A3DB41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 w14:paraId="11B417E8" w14:textId="25CCFDFF" w:rsidR="00270D31" w:rsidRPr="007B79A5" w:rsidRDefault="00270D31" w:rsidP="00270D31">
            <w:pPr>
              <w:ind w:firstLineChars="150" w:firstLine="33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SOFA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4505DB86" w14:textId="4E5FF172" w:rsidR="00270D31" w:rsidRPr="007B79A5" w:rsidRDefault="00270D31" w:rsidP="00270D31">
            <w:pPr>
              <w:jc w:val="center"/>
            </w:pPr>
            <w:r w:rsidRPr="007B79A5">
              <w:t>10.31 ± 4.9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CC37F05" w14:textId="2937354A" w:rsidR="00270D31" w:rsidRPr="007B79A5" w:rsidRDefault="00270D31" w:rsidP="00270D31">
            <w:pPr>
              <w:jc w:val="center"/>
            </w:pPr>
            <w:r w:rsidRPr="007B79A5">
              <w:t>7.39 ± 6.19</w:t>
            </w:r>
          </w:p>
        </w:tc>
        <w:tc>
          <w:tcPr>
            <w:tcW w:w="1701" w:type="dxa"/>
            <w:vAlign w:val="center"/>
          </w:tcPr>
          <w:p w14:paraId="42ECA667" w14:textId="7C6E51A6" w:rsidR="00270D31" w:rsidRPr="007B79A5" w:rsidRDefault="00270D31" w:rsidP="00270D31">
            <w:pPr>
              <w:jc w:val="center"/>
            </w:pPr>
            <w:r w:rsidRPr="007B79A5">
              <w:t>9.57 ± 5.71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BB8911E" w14:textId="1D00D511" w:rsidR="00270D31" w:rsidRPr="007B79A5" w:rsidRDefault="00270D31" w:rsidP="00270D31">
            <w:pPr>
              <w:jc w:val="center"/>
            </w:pPr>
            <w:r w:rsidRPr="007B79A5">
              <w:t>0.054</w:t>
            </w:r>
          </w:p>
        </w:tc>
      </w:tr>
      <w:tr w:rsidR="007B79A5" w:rsidRPr="007B79A5" w14:paraId="09542C7D" w14:textId="77777777" w:rsidTr="009A4137">
        <w:trPr>
          <w:trHeight w:val="397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 w14:paraId="041E8B43" w14:textId="43FABF5F" w:rsidR="00270D31" w:rsidRPr="007B79A5" w:rsidRDefault="00270D31" w:rsidP="00270D31">
            <w:pPr>
              <w:ind w:firstLineChars="150" w:firstLine="330"/>
              <w:rPr>
                <w:rFonts w:eastAsia="DengXian"/>
                <w:kern w:val="0"/>
                <w:sz w:val="22"/>
              </w:rPr>
            </w:pPr>
            <w:r w:rsidRPr="007B79A5">
              <w:rPr>
                <w:rFonts w:eastAsia="DengXian"/>
                <w:kern w:val="0"/>
                <w:sz w:val="22"/>
              </w:rPr>
              <w:t>APACHE II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22D13626" w14:textId="173B128D" w:rsidR="00270D31" w:rsidRPr="007B79A5" w:rsidRDefault="00270D31" w:rsidP="00270D31">
            <w:pPr>
              <w:jc w:val="center"/>
            </w:pPr>
            <w:r w:rsidRPr="007B79A5">
              <w:t>20.82 ± 8.5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171B1B" w14:textId="447220BE" w:rsidR="00270D31" w:rsidRPr="007B79A5" w:rsidRDefault="00270D31" w:rsidP="00270D31">
            <w:pPr>
              <w:jc w:val="center"/>
            </w:pPr>
            <w:r w:rsidRPr="007B79A5">
              <w:t>16.91 ± 9.96</w:t>
            </w:r>
          </w:p>
        </w:tc>
        <w:tc>
          <w:tcPr>
            <w:tcW w:w="1701" w:type="dxa"/>
            <w:vAlign w:val="center"/>
          </w:tcPr>
          <w:p w14:paraId="4477C9B4" w14:textId="78F70CB5" w:rsidR="00270D31" w:rsidRPr="007B79A5" w:rsidRDefault="00270D31" w:rsidP="00270D31">
            <w:pPr>
              <w:jc w:val="center"/>
            </w:pPr>
            <w:r w:rsidRPr="007B79A5">
              <w:t>17.83 ± 8.68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4281D1A3" w14:textId="248D957A" w:rsidR="00270D31" w:rsidRPr="007B79A5" w:rsidRDefault="00270D31" w:rsidP="00270D31">
            <w:pPr>
              <w:jc w:val="center"/>
            </w:pPr>
            <w:r w:rsidRPr="007B79A5">
              <w:t>0.124</w:t>
            </w:r>
          </w:p>
        </w:tc>
      </w:tr>
    </w:tbl>
    <w:p w14:paraId="38844334" w14:textId="77777777" w:rsidR="00320B59" w:rsidRPr="007B79A5" w:rsidRDefault="00320B59" w:rsidP="00320B59">
      <w:pPr>
        <w:autoSpaceDE w:val="0"/>
        <w:autoSpaceDN w:val="0"/>
        <w:adjustRightInd w:val="0"/>
        <w:spacing w:line="360" w:lineRule="auto"/>
        <w:rPr>
          <w:kern w:val="0"/>
          <w:sz w:val="24"/>
          <w:szCs w:val="24"/>
        </w:rPr>
      </w:pPr>
      <w:r w:rsidRPr="007B79A5">
        <w:rPr>
          <w:rFonts w:hint="eastAsia"/>
          <w:kern w:val="0"/>
          <w:sz w:val="24"/>
          <w:szCs w:val="24"/>
        </w:rPr>
        <w:t>N</w:t>
      </w:r>
      <w:r w:rsidRPr="007B79A5">
        <w:rPr>
          <w:kern w:val="0"/>
          <w:sz w:val="24"/>
          <w:szCs w:val="24"/>
        </w:rPr>
        <w:t>ote:</w:t>
      </w:r>
    </w:p>
    <w:p w14:paraId="79AEF90C" w14:textId="083EBBC9" w:rsidR="004A023A" w:rsidRPr="007B79A5" w:rsidRDefault="00320B59" w:rsidP="00320B59">
      <w:pPr>
        <w:autoSpaceDE w:val="0"/>
        <w:autoSpaceDN w:val="0"/>
        <w:adjustRightInd w:val="0"/>
        <w:spacing w:line="360" w:lineRule="auto"/>
        <w:rPr>
          <w:kern w:val="0"/>
          <w:sz w:val="24"/>
          <w:szCs w:val="24"/>
        </w:rPr>
      </w:pPr>
      <w:r w:rsidRPr="007B79A5">
        <w:rPr>
          <w:kern w:val="0"/>
          <w:sz w:val="24"/>
          <w:szCs w:val="24"/>
        </w:rPr>
        <w:t>Abbreviations:</w:t>
      </w:r>
      <w:r w:rsidR="00490AB6" w:rsidRPr="007B79A5">
        <w:rPr>
          <w:kern w:val="0"/>
          <w:sz w:val="24"/>
          <w:szCs w:val="24"/>
        </w:rPr>
        <w:t xml:space="preserve"> </w:t>
      </w:r>
      <w:r w:rsidR="009B6A2D" w:rsidRPr="007B79A5">
        <w:rPr>
          <w:kern w:val="0"/>
          <w:sz w:val="24"/>
          <w:szCs w:val="24"/>
        </w:rPr>
        <w:t xml:space="preserve">BMI, body mass index; MAP, mean arterial pressure; PLT, platelet; eGFR, estimated glomerular filtration rate; BUN, </w:t>
      </w:r>
      <w:r w:rsidR="002C7E20" w:rsidRPr="007B79A5">
        <w:rPr>
          <w:kern w:val="0"/>
          <w:sz w:val="24"/>
          <w:szCs w:val="24"/>
        </w:rPr>
        <w:t>blood urea nitrogen</w:t>
      </w:r>
      <w:r w:rsidR="009B6A2D" w:rsidRPr="007B79A5">
        <w:rPr>
          <w:kern w:val="0"/>
          <w:sz w:val="24"/>
          <w:szCs w:val="24"/>
        </w:rPr>
        <w:t xml:space="preserve">; CK-MB, </w:t>
      </w:r>
      <w:r w:rsidR="002C7E20" w:rsidRPr="007B79A5">
        <w:rPr>
          <w:kern w:val="0"/>
          <w:sz w:val="24"/>
          <w:szCs w:val="24"/>
        </w:rPr>
        <w:t>creatine kinase myocardial band</w:t>
      </w:r>
      <w:r w:rsidR="009B6A2D" w:rsidRPr="007B79A5">
        <w:rPr>
          <w:kern w:val="0"/>
          <w:sz w:val="24"/>
          <w:szCs w:val="24"/>
        </w:rPr>
        <w:t xml:space="preserve">; Hb, hemoglobin; UO, urine output; </w:t>
      </w:r>
      <w:r w:rsidR="00A750DD" w:rsidRPr="007B79A5">
        <w:rPr>
          <w:kern w:val="0"/>
          <w:sz w:val="24"/>
          <w:szCs w:val="24"/>
        </w:rPr>
        <w:t xml:space="preserve">MV, mechanical ventilation; </w:t>
      </w:r>
      <w:r w:rsidR="009B6A2D" w:rsidRPr="007B79A5">
        <w:rPr>
          <w:kern w:val="0"/>
          <w:sz w:val="24"/>
          <w:szCs w:val="24"/>
        </w:rPr>
        <w:t xml:space="preserve">LVEED, </w:t>
      </w:r>
      <w:r w:rsidR="002C7E20" w:rsidRPr="007B79A5">
        <w:rPr>
          <w:kern w:val="0"/>
          <w:sz w:val="24"/>
          <w:szCs w:val="24"/>
        </w:rPr>
        <w:t>left ventricular end-diastolic diameter</w:t>
      </w:r>
      <w:r w:rsidR="009B6A2D" w:rsidRPr="007B79A5">
        <w:rPr>
          <w:kern w:val="0"/>
          <w:sz w:val="24"/>
          <w:szCs w:val="24"/>
        </w:rPr>
        <w:t xml:space="preserve">; LVESD, </w:t>
      </w:r>
      <w:r w:rsidR="002C7E20" w:rsidRPr="007B79A5">
        <w:rPr>
          <w:kern w:val="0"/>
          <w:sz w:val="24"/>
          <w:szCs w:val="24"/>
        </w:rPr>
        <w:t>left ventricular end-systolic diameter</w:t>
      </w:r>
      <w:r w:rsidR="009B6A2D" w:rsidRPr="007B79A5">
        <w:rPr>
          <w:kern w:val="0"/>
          <w:sz w:val="24"/>
          <w:szCs w:val="24"/>
        </w:rPr>
        <w:t>;</w:t>
      </w:r>
      <w:r w:rsidR="002C7E20" w:rsidRPr="007B79A5">
        <w:rPr>
          <w:kern w:val="0"/>
          <w:sz w:val="24"/>
          <w:szCs w:val="24"/>
        </w:rPr>
        <w:t xml:space="preserve"> CO, cardiac output;</w:t>
      </w:r>
      <w:r w:rsidR="009B6A2D" w:rsidRPr="007B79A5">
        <w:rPr>
          <w:kern w:val="0"/>
          <w:sz w:val="24"/>
          <w:szCs w:val="24"/>
        </w:rPr>
        <w:t xml:space="preserve"> LVEF, </w:t>
      </w:r>
      <w:r w:rsidR="002C7E20" w:rsidRPr="007B79A5">
        <w:rPr>
          <w:kern w:val="0"/>
          <w:sz w:val="24"/>
          <w:szCs w:val="24"/>
        </w:rPr>
        <w:t>left ventricular ejection fraction</w:t>
      </w:r>
      <w:r w:rsidR="009B6A2D" w:rsidRPr="007B79A5">
        <w:rPr>
          <w:kern w:val="0"/>
          <w:sz w:val="24"/>
          <w:szCs w:val="24"/>
        </w:rPr>
        <w:t xml:space="preserve">; E, </w:t>
      </w:r>
      <w:r w:rsidR="002C7E20" w:rsidRPr="007B79A5">
        <w:rPr>
          <w:kern w:val="0"/>
          <w:sz w:val="24"/>
          <w:szCs w:val="24"/>
        </w:rPr>
        <w:t>peak velocity of early diastolic trans</w:t>
      </w:r>
      <w:r w:rsidR="00055C35" w:rsidRPr="007B79A5">
        <w:rPr>
          <w:kern w:val="0"/>
          <w:sz w:val="24"/>
          <w:szCs w:val="24"/>
        </w:rPr>
        <w:t>-</w:t>
      </w:r>
      <w:r w:rsidR="002C7E20" w:rsidRPr="007B79A5">
        <w:rPr>
          <w:kern w:val="0"/>
          <w:sz w:val="24"/>
          <w:szCs w:val="24"/>
        </w:rPr>
        <w:t>mitral flow</w:t>
      </w:r>
      <w:r w:rsidR="009B6A2D" w:rsidRPr="007B79A5">
        <w:rPr>
          <w:kern w:val="0"/>
          <w:sz w:val="24"/>
          <w:szCs w:val="24"/>
        </w:rPr>
        <w:t xml:space="preserve">; A, </w:t>
      </w:r>
      <w:r w:rsidR="002C7E20" w:rsidRPr="007B79A5">
        <w:rPr>
          <w:kern w:val="0"/>
          <w:sz w:val="24"/>
          <w:szCs w:val="24"/>
        </w:rPr>
        <w:t>peak velocity of late trans</w:t>
      </w:r>
      <w:r w:rsidR="00055C35" w:rsidRPr="007B79A5">
        <w:rPr>
          <w:kern w:val="0"/>
          <w:sz w:val="24"/>
          <w:szCs w:val="24"/>
        </w:rPr>
        <w:t>-</w:t>
      </w:r>
      <w:r w:rsidR="002C7E20" w:rsidRPr="007B79A5">
        <w:rPr>
          <w:kern w:val="0"/>
          <w:sz w:val="24"/>
          <w:szCs w:val="24"/>
        </w:rPr>
        <w:t>mitral flow</w:t>
      </w:r>
      <w:r w:rsidR="009B6A2D" w:rsidRPr="007B79A5">
        <w:rPr>
          <w:kern w:val="0"/>
          <w:sz w:val="24"/>
          <w:szCs w:val="24"/>
        </w:rPr>
        <w:t xml:space="preserve">; e’, </w:t>
      </w:r>
      <w:r w:rsidR="002C7E20" w:rsidRPr="007B79A5">
        <w:rPr>
          <w:kern w:val="0"/>
          <w:sz w:val="24"/>
          <w:szCs w:val="24"/>
        </w:rPr>
        <w:t>peak velocity of early diastolic mitral annular motion</w:t>
      </w:r>
      <w:r w:rsidR="009B6A2D" w:rsidRPr="007B79A5">
        <w:rPr>
          <w:kern w:val="0"/>
          <w:sz w:val="24"/>
          <w:szCs w:val="24"/>
        </w:rPr>
        <w:t xml:space="preserve">; CVVH, </w:t>
      </w:r>
      <w:r w:rsidR="002C7E20" w:rsidRPr="007B79A5">
        <w:rPr>
          <w:kern w:val="0"/>
          <w:sz w:val="24"/>
          <w:szCs w:val="24"/>
        </w:rPr>
        <w:t>continuous veno-venous hemofiltration</w:t>
      </w:r>
      <w:r w:rsidR="009B6A2D" w:rsidRPr="007B79A5">
        <w:rPr>
          <w:kern w:val="0"/>
          <w:sz w:val="24"/>
          <w:szCs w:val="24"/>
        </w:rPr>
        <w:t xml:space="preserve">; CVVHDF, </w:t>
      </w:r>
      <w:r w:rsidR="002C7E20" w:rsidRPr="007B79A5">
        <w:rPr>
          <w:kern w:val="0"/>
          <w:sz w:val="24"/>
          <w:szCs w:val="24"/>
        </w:rPr>
        <w:t>continuous veno-venous hemodiafiltration</w:t>
      </w:r>
      <w:r w:rsidR="009B6A2D" w:rsidRPr="007B79A5">
        <w:rPr>
          <w:kern w:val="0"/>
          <w:sz w:val="24"/>
          <w:szCs w:val="24"/>
        </w:rPr>
        <w:t xml:space="preserve">; SOFA, </w:t>
      </w:r>
      <w:r w:rsidR="002C7E20" w:rsidRPr="007B79A5">
        <w:rPr>
          <w:kern w:val="0"/>
          <w:sz w:val="24"/>
          <w:szCs w:val="24"/>
        </w:rPr>
        <w:t>Sequential Organ Failure Assessment</w:t>
      </w:r>
      <w:r w:rsidR="009B6A2D" w:rsidRPr="007B79A5">
        <w:rPr>
          <w:kern w:val="0"/>
          <w:sz w:val="24"/>
          <w:szCs w:val="24"/>
        </w:rPr>
        <w:t xml:space="preserve">; APACHE II, </w:t>
      </w:r>
      <w:r w:rsidR="002C7E20" w:rsidRPr="007B79A5">
        <w:rPr>
          <w:kern w:val="0"/>
          <w:sz w:val="24"/>
          <w:szCs w:val="24"/>
        </w:rPr>
        <w:t>Acute Physiology And Chronic Health Evaluation II</w:t>
      </w:r>
      <w:r w:rsidR="009B6A2D" w:rsidRPr="007B79A5">
        <w:rPr>
          <w:kern w:val="0"/>
          <w:sz w:val="24"/>
          <w:szCs w:val="24"/>
        </w:rPr>
        <w:t>.</w:t>
      </w:r>
    </w:p>
    <w:p w14:paraId="03B6D9E5" w14:textId="75C245C4" w:rsidR="009B6A2D" w:rsidRPr="007B79A5" w:rsidRDefault="009B6A2D" w:rsidP="00320B59">
      <w:pPr>
        <w:autoSpaceDE w:val="0"/>
        <w:autoSpaceDN w:val="0"/>
        <w:adjustRightInd w:val="0"/>
        <w:spacing w:line="360" w:lineRule="auto"/>
        <w:rPr>
          <w:kern w:val="0"/>
          <w:sz w:val="24"/>
          <w:szCs w:val="24"/>
        </w:rPr>
      </w:pPr>
    </w:p>
    <w:p w14:paraId="43DE9197" w14:textId="47D1AE7C" w:rsidR="00900EF9" w:rsidRPr="007B79A5" w:rsidRDefault="00900EF9" w:rsidP="00900EF9">
      <w:pPr>
        <w:spacing w:line="360" w:lineRule="auto"/>
        <w:rPr>
          <w:kern w:val="0"/>
          <w:sz w:val="24"/>
          <w:szCs w:val="24"/>
        </w:rPr>
      </w:pPr>
      <w:r w:rsidRPr="007B79A5">
        <w:rPr>
          <w:kern w:val="0"/>
          <w:sz w:val="24"/>
          <w:szCs w:val="24"/>
        </w:rPr>
        <w:lastRenderedPageBreak/>
        <w:t>The differences of patient characteristics among the three centers were compared by One-Way ANOVA method or Welch analysis based on the homogeneity of variance test for continuous variables, or Chi-square test or Fisher exact test for categorical variables. Post-hoc test for pairwise comparisons to compare centers with each other were performed at a significance level of 5% with Bonferroni adjustment.</w:t>
      </w:r>
    </w:p>
    <w:p w14:paraId="4C841962" w14:textId="66A0582D" w:rsidR="00900EF9" w:rsidRPr="007B79A5" w:rsidRDefault="00900EF9" w:rsidP="00900EF9">
      <w:pPr>
        <w:spacing w:line="360" w:lineRule="auto"/>
        <w:rPr>
          <w:sz w:val="24"/>
          <w:szCs w:val="28"/>
        </w:rPr>
      </w:pPr>
      <w:r w:rsidRPr="007B79A5">
        <w:rPr>
          <w:rFonts w:hint="eastAsia"/>
          <w:sz w:val="24"/>
          <w:szCs w:val="28"/>
          <w:vertAlign w:val="superscript"/>
        </w:rPr>
        <w:t>a</w:t>
      </w:r>
      <w:r w:rsidRPr="007B79A5">
        <w:rPr>
          <w:sz w:val="24"/>
          <w:szCs w:val="28"/>
        </w:rPr>
        <w:t xml:space="preserve"> center 1 vs</w:t>
      </w:r>
      <w:r w:rsidR="00DA581B" w:rsidRPr="007B79A5">
        <w:rPr>
          <w:sz w:val="24"/>
          <w:szCs w:val="28"/>
        </w:rPr>
        <w:t>.</w:t>
      </w:r>
      <w:r w:rsidRPr="007B79A5">
        <w:rPr>
          <w:rFonts w:hint="eastAsia"/>
          <w:sz w:val="24"/>
          <w:szCs w:val="28"/>
        </w:rPr>
        <w:t xml:space="preserve"> </w:t>
      </w:r>
      <w:r w:rsidRPr="007B79A5">
        <w:rPr>
          <w:sz w:val="24"/>
          <w:szCs w:val="28"/>
        </w:rPr>
        <w:t>center 2: Bonferroni adjustment P&lt;0.05</w:t>
      </w:r>
    </w:p>
    <w:p w14:paraId="02CEA20B" w14:textId="3063A2C5" w:rsidR="00900EF9" w:rsidRPr="007B79A5" w:rsidRDefault="00900EF9" w:rsidP="00900EF9">
      <w:pPr>
        <w:spacing w:line="360" w:lineRule="auto"/>
        <w:rPr>
          <w:sz w:val="24"/>
          <w:szCs w:val="28"/>
        </w:rPr>
      </w:pPr>
      <w:r w:rsidRPr="007B79A5">
        <w:rPr>
          <w:sz w:val="24"/>
          <w:szCs w:val="28"/>
          <w:vertAlign w:val="superscript"/>
        </w:rPr>
        <w:t>b</w:t>
      </w:r>
      <w:r w:rsidRPr="007B79A5">
        <w:rPr>
          <w:sz w:val="24"/>
          <w:szCs w:val="28"/>
        </w:rPr>
        <w:t xml:space="preserve"> center 1 vs</w:t>
      </w:r>
      <w:r w:rsidR="00DA581B" w:rsidRPr="007B79A5">
        <w:rPr>
          <w:sz w:val="24"/>
          <w:szCs w:val="28"/>
        </w:rPr>
        <w:t>.</w:t>
      </w:r>
      <w:r w:rsidRPr="007B79A5">
        <w:rPr>
          <w:rFonts w:hint="eastAsia"/>
          <w:sz w:val="24"/>
          <w:szCs w:val="28"/>
        </w:rPr>
        <w:t xml:space="preserve"> </w:t>
      </w:r>
      <w:r w:rsidRPr="007B79A5">
        <w:rPr>
          <w:sz w:val="24"/>
          <w:szCs w:val="28"/>
        </w:rPr>
        <w:t>center 3: Bonferroni adjustment P&lt;0.05</w:t>
      </w:r>
    </w:p>
    <w:p w14:paraId="757BEAAC" w14:textId="79683309" w:rsidR="006A0F52" w:rsidRPr="007B79A5" w:rsidRDefault="00900EF9" w:rsidP="006A0F52">
      <w:pPr>
        <w:spacing w:line="360" w:lineRule="auto"/>
        <w:rPr>
          <w:sz w:val="24"/>
          <w:szCs w:val="28"/>
        </w:rPr>
      </w:pPr>
      <w:r w:rsidRPr="007B79A5">
        <w:rPr>
          <w:sz w:val="24"/>
          <w:szCs w:val="28"/>
          <w:vertAlign w:val="superscript"/>
        </w:rPr>
        <w:t>c</w:t>
      </w:r>
      <w:r w:rsidRPr="007B79A5">
        <w:rPr>
          <w:sz w:val="24"/>
          <w:szCs w:val="28"/>
        </w:rPr>
        <w:t xml:space="preserve"> center 2 vs</w:t>
      </w:r>
      <w:r w:rsidR="00DA581B" w:rsidRPr="007B79A5">
        <w:rPr>
          <w:sz w:val="24"/>
          <w:szCs w:val="28"/>
        </w:rPr>
        <w:t>.</w:t>
      </w:r>
      <w:r w:rsidRPr="007B79A5">
        <w:rPr>
          <w:rFonts w:hint="eastAsia"/>
          <w:sz w:val="24"/>
          <w:szCs w:val="28"/>
        </w:rPr>
        <w:t xml:space="preserve"> </w:t>
      </w:r>
      <w:r w:rsidRPr="007B79A5">
        <w:rPr>
          <w:sz w:val="24"/>
          <w:szCs w:val="28"/>
        </w:rPr>
        <w:t>center 3: Bonferroni adjustment P&lt;0.05</w:t>
      </w:r>
      <w:bookmarkEnd w:id="0"/>
    </w:p>
    <w:sectPr w:rsidR="006A0F52" w:rsidRPr="007B79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A4A6ED" w14:textId="77777777" w:rsidR="00C7601B" w:rsidRDefault="00C7601B" w:rsidP="00D7261D">
      <w:r>
        <w:separator/>
      </w:r>
    </w:p>
  </w:endnote>
  <w:endnote w:type="continuationSeparator" w:id="0">
    <w:p w14:paraId="686207FD" w14:textId="77777777" w:rsidR="00C7601B" w:rsidRDefault="00C7601B" w:rsidP="00D726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dvOTe521d66a">
    <w:altName w:val="Calibri"/>
    <w:charset w:val="00"/>
    <w:family w:val="swiss"/>
    <w:pitch w:val="default"/>
    <w:sig w:usb0="00000000" w:usb1="00000000" w:usb2="00000000" w:usb3="00000000" w:csb0="0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7A2C83" w14:textId="77777777" w:rsidR="00C7601B" w:rsidRDefault="00C7601B" w:rsidP="00D7261D">
      <w:r>
        <w:separator/>
      </w:r>
    </w:p>
  </w:footnote>
  <w:footnote w:type="continuationSeparator" w:id="0">
    <w:p w14:paraId="7F418366" w14:textId="77777777" w:rsidR="00C7601B" w:rsidRDefault="00C7601B" w:rsidP="00D726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3C51C9"/>
    <w:multiLevelType w:val="hybridMultilevel"/>
    <w:tmpl w:val="283E2826"/>
    <w:lvl w:ilvl="0" w:tplc="153286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138"/>
    <w:rsid w:val="00004B99"/>
    <w:rsid w:val="000510A5"/>
    <w:rsid w:val="00055C35"/>
    <w:rsid w:val="00073CE0"/>
    <w:rsid w:val="000E4402"/>
    <w:rsid w:val="000E6201"/>
    <w:rsid w:val="000F6D46"/>
    <w:rsid w:val="0011404A"/>
    <w:rsid w:val="00147185"/>
    <w:rsid w:val="00187DDF"/>
    <w:rsid w:val="001B0886"/>
    <w:rsid w:val="001C29DE"/>
    <w:rsid w:val="001D0273"/>
    <w:rsid w:val="00205735"/>
    <w:rsid w:val="002074E3"/>
    <w:rsid w:val="002103C2"/>
    <w:rsid w:val="00247CFF"/>
    <w:rsid w:val="002639CE"/>
    <w:rsid w:val="00270D31"/>
    <w:rsid w:val="00295FB1"/>
    <w:rsid w:val="002A0385"/>
    <w:rsid w:val="002C7E20"/>
    <w:rsid w:val="002F6A9B"/>
    <w:rsid w:val="00315D4E"/>
    <w:rsid w:val="00316AB2"/>
    <w:rsid w:val="00320B59"/>
    <w:rsid w:val="00370D05"/>
    <w:rsid w:val="003A10F6"/>
    <w:rsid w:val="003A21AE"/>
    <w:rsid w:val="003D15C9"/>
    <w:rsid w:val="0040173A"/>
    <w:rsid w:val="004069FF"/>
    <w:rsid w:val="004430EF"/>
    <w:rsid w:val="00450B4B"/>
    <w:rsid w:val="004730B7"/>
    <w:rsid w:val="00490AB6"/>
    <w:rsid w:val="004A023A"/>
    <w:rsid w:val="004B4A9E"/>
    <w:rsid w:val="004E0E08"/>
    <w:rsid w:val="00517138"/>
    <w:rsid w:val="00524732"/>
    <w:rsid w:val="005463B4"/>
    <w:rsid w:val="005761CA"/>
    <w:rsid w:val="005B6FE7"/>
    <w:rsid w:val="005E1B75"/>
    <w:rsid w:val="005E6B75"/>
    <w:rsid w:val="006138B1"/>
    <w:rsid w:val="00635C31"/>
    <w:rsid w:val="00645D57"/>
    <w:rsid w:val="00652A6A"/>
    <w:rsid w:val="006555D0"/>
    <w:rsid w:val="00675188"/>
    <w:rsid w:val="006A043A"/>
    <w:rsid w:val="006A0F52"/>
    <w:rsid w:val="00770645"/>
    <w:rsid w:val="00790E3C"/>
    <w:rsid w:val="007B79A5"/>
    <w:rsid w:val="00820E64"/>
    <w:rsid w:val="00845058"/>
    <w:rsid w:val="008832FA"/>
    <w:rsid w:val="00884984"/>
    <w:rsid w:val="008B6590"/>
    <w:rsid w:val="008E227D"/>
    <w:rsid w:val="00900EF9"/>
    <w:rsid w:val="00964BF6"/>
    <w:rsid w:val="00980244"/>
    <w:rsid w:val="00997369"/>
    <w:rsid w:val="009A4137"/>
    <w:rsid w:val="009B6A2D"/>
    <w:rsid w:val="009E5338"/>
    <w:rsid w:val="00A24A8E"/>
    <w:rsid w:val="00A501EC"/>
    <w:rsid w:val="00A63652"/>
    <w:rsid w:val="00A6572A"/>
    <w:rsid w:val="00A750DD"/>
    <w:rsid w:val="00A76B56"/>
    <w:rsid w:val="00AA2548"/>
    <w:rsid w:val="00B10AC7"/>
    <w:rsid w:val="00C10F18"/>
    <w:rsid w:val="00C7601B"/>
    <w:rsid w:val="00CA3059"/>
    <w:rsid w:val="00D02078"/>
    <w:rsid w:val="00D52EEB"/>
    <w:rsid w:val="00D6016F"/>
    <w:rsid w:val="00D7261D"/>
    <w:rsid w:val="00D80603"/>
    <w:rsid w:val="00D94542"/>
    <w:rsid w:val="00D95B6C"/>
    <w:rsid w:val="00DA581B"/>
    <w:rsid w:val="00DE5336"/>
    <w:rsid w:val="00DF64C4"/>
    <w:rsid w:val="00E0087E"/>
    <w:rsid w:val="00E5280E"/>
    <w:rsid w:val="00E6118D"/>
    <w:rsid w:val="00EA7BD9"/>
    <w:rsid w:val="00EC6D1D"/>
    <w:rsid w:val="00EF7899"/>
    <w:rsid w:val="00F05947"/>
    <w:rsid w:val="00F33A10"/>
    <w:rsid w:val="00F51336"/>
    <w:rsid w:val="00F91E48"/>
    <w:rsid w:val="00F974C8"/>
    <w:rsid w:val="00FB1756"/>
    <w:rsid w:val="00FE6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2B06BB"/>
  <w15:chartTrackingRefBased/>
  <w15:docId w15:val="{45F65D5B-CE5A-4C94-A9DA-D4C656BA0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4B99"/>
    <w:pPr>
      <w:widowControl w:val="0"/>
      <w:spacing w:line="240" w:lineRule="auto"/>
    </w:pPr>
    <w:rPr>
      <w:rFonts w:cs="Times New Roman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26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261D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26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261D"/>
    <w:rPr>
      <w:rFonts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C7E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7E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7E20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E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E20"/>
    <w:rPr>
      <w:rFonts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E6201"/>
    <w:pPr>
      <w:spacing w:line="240" w:lineRule="auto"/>
      <w:jc w:val="left"/>
    </w:pPr>
    <w:rPr>
      <w:rFonts w:cs="Times New Roman"/>
      <w:sz w:val="21"/>
    </w:rPr>
  </w:style>
  <w:style w:type="paragraph" w:styleId="ListParagraph">
    <w:name w:val="List Paragraph"/>
    <w:basedOn w:val="Normal"/>
    <w:uiPriority w:val="34"/>
    <w:qFormat/>
    <w:rsid w:val="006A0F52"/>
    <w:pPr>
      <w:ind w:firstLineChars="200" w:firstLine="420"/>
      <w:jc w:val="left"/>
    </w:pPr>
    <w:rPr>
      <w:rFonts w:asciiTheme="minorHAnsi" w:eastAsiaTheme="minorEastAsia" w:hAnsiTheme="minorHAnsi" w:cstheme="minorBidi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956</Words>
  <Characters>545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</dc:creator>
  <cp:keywords/>
  <dc:description/>
  <cp:lastModifiedBy>Vanitha M.</cp:lastModifiedBy>
  <cp:revision>20</cp:revision>
  <dcterms:created xsi:type="dcterms:W3CDTF">2022-03-31T07:53:00Z</dcterms:created>
  <dcterms:modified xsi:type="dcterms:W3CDTF">2022-05-23T13:51:00Z</dcterms:modified>
</cp:coreProperties>
</file>